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07832" w14:textId="62E45474" w:rsidR="00CC35BC" w:rsidRPr="00CC35BC" w:rsidRDefault="00CC35BC" w:rsidP="00CC35BC">
      <w:pPr>
        <w:jc w:val="center"/>
        <w:rPr>
          <w:rFonts w:ascii="Times New Roman" w:hAnsi="Times New Roman" w:cs="Times New Roman"/>
          <w:b/>
          <w:sz w:val="24"/>
          <w:lang w:val="en-GB"/>
        </w:rPr>
      </w:pPr>
      <w:r w:rsidRPr="00CC35BC">
        <w:rPr>
          <w:rFonts w:ascii="Times New Roman" w:hAnsi="Times New Roman" w:cs="Times New Roman"/>
          <w:b/>
          <w:sz w:val="24"/>
          <w:lang w:val="en-GB"/>
        </w:rPr>
        <w:t xml:space="preserve">Supplementary Material </w:t>
      </w:r>
      <w:r w:rsidR="00582056">
        <w:rPr>
          <w:rFonts w:ascii="Times New Roman" w:hAnsi="Times New Roman" w:cs="Times New Roman"/>
          <w:b/>
          <w:sz w:val="24"/>
          <w:lang w:val="en-GB"/>
        </w:rPr>
        <w:t>to</w:t>
      </w:r>
    </w:p>
    <w:p w14:paraId="0C180D04" w14:textId="703D9C7F" w:rsidR="00CC35BC" w:rsidRDefault="00CC35BC" w:rsidP="00CC35BC">
      <w:pPr>
        <w:spacing w:after="0" w:line="240" w:lineRule="auto"/>
        <w:contextualSpacing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CC35BC">
        <w:rPr>
          <w:rFonts w:ascii="Times New Roman" w:hAnsi="Times New Roman" w:cs="Times New Roman"/>
          <w:i/>
          <w:sz w:val="24"/>
          <w:lang w:val="en-GB"/>
        </w:rPr>
        <w:t>“</w:t>
      </w:r>
      <w:r w:rsidRPr="00CC35BC">
        <w:rPr>
          <w:rFonts w:ascii="Times New Roman" w:hAnsi="Times New Roman" w:cs="Times New Roman"/>
          <w:b/>
          <w:i/>
          <w:sz w:val="24"/>
          <w:szCs w:val="24"/>
          <w:lang w:val="en-GB"/>
        </w:rPr>
        <w:t>Personality Functioning Improvements in Adolescents from an Early Intervention Clinic for Personality Disorders”</w:t>
      </w:r>
    </w:p>
    <w:p w14:paraId="40AE70EC" w14:textId="3E531E54" w:rsidR="00CC35BC" w:rsidRDefault="00CC35BC" w:rsidP="00CC35B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5ED5FA2E" w14:textId="77777777" w:rsidR="00781C34" w:rsidRPr="00542B58" w:rsidRDefault="00781C34" w:rsidP="00781C3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 w:rsidRPr="00542B58">
        <w:rPr>
          <w:rFonts w:ascii="Times New Roman" w:hAnsi="Times New Roman" w:cs="Times New Roman"/>
          <w:sz w:val="24"/>
          <w:szCs w:val="24"/>
          <w:lang w:val="it-IT"/>
        </w:rPr>
        <w:t>Luana Palermo, Marialuisa Cavelti, Silvano Sele, Carla Sharp, Corinna Reichl, Michael Kaess</w:t>
      </w:r>
    </w:p>
    <w:p w14:paraId="15BF5B4E" w14:textId="691E6A31" w:rsidR="00781C34" w:rsidRPr="00542B58" w:rsidRDefault="00781C34" w:rsidP="00CC35B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it-IT"/>
        </w:rPr>
      </w:pPr>
    </w:p>
    <w:p w14:paraId="4EDCD61B" w14:textId="77777777" w:rsidR="00781C34" w:rsidRPr="00542B58" w:rsidRDefault="00781C34" w:rsidP="00CC35B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it-IT"/>
        </w:rPr>
      </w:pPr>
    </w:p>
    <w:p w14:paraId="5B0A8D2E" w14:textId="77777777" w:rsidR="00157C7D" w:rsidRDefault="00CC35BC" w:rsidP="00CC35B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82056">
        <w:rPr>
          <w:rFonts w:ascii="Times New Roman" w:hAnsi="Times New Roman" w:cs="Times New Roman"/>
          <w:sz w:val="24"/>
          <w:szCs w:val="24"/>
          <w:lang w:val="en-GB"/>
        </w:rPr>
        <w:t xml:space="preserve">Content: </w:t>
      </w:r>
    </w:p>
    <w:p w14:paraId="28C310EF" w14:textId="5D3CE4E6" w:rsidR="00157C7D" w:rsidRDefault="00157C7D" w:rsidP="00CC35B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6BA8B4D2" w14:textId="04262B51" w:rsidR="00157C7D" w:rsidRDefault="00157C7D" w:rsidP="00157C7D">
      <w:pPr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266FB">
        <w:rPr>
          <w:rFonts w:ascii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able: </w:t>
      </w:r>
      <w:r>
        <w:rPr>
          <w:rFonts w:ascii="Times New Roman" w:hAnsi="Times New Roman" w:cs="Times New Roman"/>
          <w:sz w:val="24"/>
          <w:lang w:val="en-GB"/>
        </w:rPr>
        <w:t>Latent</w:t>
      </w:r>
      <w:r w:rsidRPr="00E606C6">
        <w:rPr>
          <w:rFonts w:ascii="Times New Roman" w:hAnsi="Times New Roman" w:cs="Times New Roman"/>
          <w:sz w:val="24"/>
          <w:lang w:val="en-GB"/>
        </w:rPr>
        <w:t xml:space="preserve"> Growth Curve Model Estimates for Changes in Elements</w:t>
      </w:r>
    </w:p>
    <w:p w14:paraId="47587B25" w14:textId="224BDAE2" w:rsidR="00C266FB" w:rsidRDefault="00C266FB" w:rsidP="00157C7D">
      <w:pPr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S2 Table: </w:t>
      </w:r>
      <w:r w:rsidR="00160398">
        <w:rPr>
          <w:rFonts w:ascii="Times New Roman" w:hAnsi="Times New Roman" w:cs="Times New Roman"/>
          <w:sz w:val="24"/>
          <w:lang w:val="en-GB"/>
        </w:rPr>
        <w:t xml:space="preserve">Mixed-effects regression results of the Alternative Models: </w:t>
      </w:r>
    </w:p>
    <w:p w14:paraId="23DD58EC" w14:textId="422DBFB8" w:rsidR="00157C7D" w:rsidRDefault="00157C7D" w:rsidP="00CC35B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781B1542" w14:textId="77777777" w:rsidR="00157C7D" w:rsidRPr="00582056" w:rsidRDefault="00157C7D" w:rsidP="00CC35B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5BC7A3FB" w14:textId="549E9256" w:rsidR="00CC35BC" w:rsidRPr="00582056" w:rsidRDefault="00CC35BC" w:rsidP="00CF38B5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6260E221" w14:textId="39CFF39D" w:rsidR="00CC35BC" w:rsidRPr="00582056" w:rsidRDefault="00CC35BC" w:rsidP="00CF38B5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79C1AFE3" w14:textId="1685A036" w:rsidR="00CC35BC" w:rsidRPr="00582056" w:rsidRDefault="00CC35BC" w:rsidP="00CF38B5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1F5FFE21" w14:textId="40A4E88B" w:rsidR="00CC35BC" w:rsidRPr="00582056" w:rsidRDefault="00CC35BC" w:rsidP="00CF38B5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1179EAF3" w14:textId="0D372693" w:rsidR="00CC35BC" w:rsidRPr="00582056" w:rsidRDefault="00CC35BC" w:rsidP="00CF38B5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17CF9505" w14:textId="11949C76" w:rsidR="00CC35BC" w:rsidRPr="00582056" w:rsidRDefault="00CC35BC" w:rsidP="00CF38B5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0D4324D3" w14:textId="63E870D7" w:rsidR="00CC35BC" w:rsidRPr="00582056" w:rsidRDefault="00CC35BC" w:rsidP="00CF38B5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673DDF2A" w14:textId="4BA74026" w:rsidR="00CC35BC" w:rsidRPr="00582056" w:rsidRDefault="00CC35BC" w:rsidP="00CF38B5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6A54CF3D" w14:textId="529F4468" w:rsidR="00CC35BC" w:rsidRPr="00582056" w:rsidRDefault="00CC35BC" w:rsidP="00CF38B5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43101D2D" w14:textId="5C3C278E" w:rsidR="00CC35BC" w:rsidRPr="00582056" w:rsidRDefault="00CC35BC" w:rsidP="00CF38B5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0AC6551F" w14:textId="75BC3444" w:rsidR="00CC35BC" w:rsidRPr="00582056" w:rsidRDefault="00CC35BC" w:rsidP="00CF38B5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502E02C6" w14:textId="102D3954" w:rsidR="00CC35BC" w:rsidRPr="00582056" w:rsidRDefault="00CC35BC" w:rsidP="00CF38B5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31FD055D" w14:textId="52C37CF4" w:rsidR="00CC35BC" w:rsidRPr="00582056" w:rsidRDefault="00CC35BC" w:rsidP="00CF38B5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309D7103" w14:textId="230547CC" w:rsidR="00CC35BC" w:rsidRPr="00582056" w:rsidRDefault="00CC35BC" w:rsidP="00CF38B5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1CA0306F" w14:textId="486EC533" w:rsidR="00CC35BC" w:rsidRPr="00582056" w:rsidRDefault="00CC35BC" w:rsidP="00CF38B5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5C901C2D" w14:textId="1F95E4B5" w:rsidR="00CC35BC" w:rsidRPr="00582056" w:rsidRDefault="00CC35BC" w:rsidP="00CF38B5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5473BEFB" w14:textId="77728B1B" w:rsidR="00CC35BC" w:rsidRPr="00582056" w:rsidRDefault="00CC35BC" w:rsidP="00CF38B5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004F888B" w14:textId="0635E82F" w:rsidR="00CC35BC" w:rsidRPr="00582056" w:rsidRDefault="00CC35BC" w:rsidP="00CF38B5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5D190294" w14:textId="2384D61F" w:rsidR="00CC35BC" w:rsidRPr="00582056" w:rsidRDefault="00CC35BC" w:rsidP="00CF38B5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3A173B9A" w14:textId="285662B5" w:rsidR="00CC35BC" w:rsidRPr="00582056" w:rsidRDefault="00CC35BC" w:rsidP="00CF38B5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1515727A" w14:textId="72D5790D" w:rsidR="00CC35BC" w:rsidRPr="00582056" w:rsidRDefault="00CC35BC" w:rsidP="00CF38B5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36E058AB" w14:textId="58A759C5" w:rsidR="00CC35BC" w:rsidRPr="00C266FB" w:rsidRDefault="00CC35BC" w:rsidP="00CF38B5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56868CDD" w14:textId="483BCFDE" w:rsidR="00CF38B5" w:rsidRPr="00E606C6" w:rsidRDefault="00CF38B5" w:rsidP="00CF38B5">
      <w:pPr>
        <w:jc w:val="both"/>
        <w:rPr>
          <w:rFonts w:ascii="Times New Roman" w:hAnsi="Times New Roman" w:cs="Times New Roman"/>
          <w:sz w:val="24"/>
          <w:lang w:val="en-GB"/>
        </w:rPr>
      </w:pPr>
      <w:r w:rsidRPr="00E606C6">
        <w:rPr>
          <w:rFonts w:ascii="Times New Roman" w:hAnsi="Times New Roman" w:cs="Times New Roman"/>
          <w:sz w:val="24"/>
          <w:lang w:val="en-GB"/>
        </w:rPr>
        <w:lastRenderedPageBreak/>
        <w:t xml:space="preserve">Table </w:t>
      </w:r>
      <w:r w:rsidR="00E606C6" w:rsidRPr="00E606C6">
        <w:rPr>
          <w:rFonts w:ascii="Times New Roman" w:hAnsi="Times New Roman" w:cs="Times New Roman"/>
          <w:sz w:val="24"/>
          <w:lang w:val="en-GB"/>
        </w:rPr>
        <w:t>S</w:t>
      </w:r>
      <w:r w:rsidR="00160398">
        <w:rPr>
          <w:rFonts w:ascii="Times New Roman" w:hAnsi="Times New Roman" w:cs="Times New Roman"/>
          <w:sz w:val="24"/>
          <w:lang w:val="en-GB"/>
        </w:rPr>
        <w:t>1</w:t>
      </w:r>
      <w:r w:rsidR="00E606C6">
        <w:rPr>
          <w:rFonts w:ascii="Times New Roman" w:hAnsi="Times New Roman" w:cs="Times New Roman"/>
          <w:sz w:val="24"/>
          <w:lang w:val="en-GB"/>
        </w:rPr>
        <w:t xml:space="preserve"> Latent</w:t>
      </w:r>
      <w:r w:rsidR="00E606C6" w:rsidRPr="00E606C6">
        <w:rPr>
          <w:rFonts w:ascii="Times New Roman" w:hAnsi="Times New Roman" w:cs="Times New Roman"/>
          <w:sz w:val="24"/>
          <w:lang w:val="en-GB"/>
        </w:rPr>
        <w:t xml:space="preserve"> Growth Curve Model Estimates for Changes in Elements</w:t>
      </w:r>
    </w:p>
    <w:tbl>
      <w:tblPr>
        <w:tblStyle w:val="Tabellenraster"/>
        <w:tblW w:w="95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1733"/>
        <w:gridCol w:w="1379"/>
        <w:gridCol w:w="1296"/>
        <w:gridCol w:w="1389"/>
        <w:gridCol w:w="981"/>
        <w:gridCol w:w="1171"/>
      </w:tblGrid>
      <w:tr w:rsidR="00350756" w:rsidRPr="00E606C6" w14:paraId="740A91D1" w14:textId="77777777" w:rsidTr="00542B58">
        <w:trPr>
          <w:trHeight w:val="397"/>
        </w:trPr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02D6DEC5" w14:textId="77777777" w:rsidR="00350756" w:rsidRPr="00E606C6" w:rsidRDefault="00350756" w:rsidP="00CF38B5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b/>
                <w:sz w:val="24"/>
                <w:lang w:val="en-GB"/>
              </w:rPr>
              <w:t>Outcome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082CCEF0" w14:textId="77777777" w:rsidR="00350756" w:rsidRPr="00542B58" w:rsidRDefault="00350756" w:rsidP="00CF38B5">
            <w:pP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Coefficient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3A0B767A" w14:textId="09FE1EA6" w:rsidR="00350756" w:rsidRPr="00542B58" w:rsidRDefault="00350756" w:rsidP="00CF38B5">
            <w:pP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S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4CCF402" w14:textId="77777777" w:rsidR="00350756" w:rsidRPr="00542B58" w:rsidRDefault="00350756" w:rsidP="00CF38B5">
            <w:pP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z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25B9EF82" w14:textId="77777777" w:rsidR="00350756" w:rsidRPr="00542B58" w:rsidRDefault="00350756" w:rsidP="00CF38B5">
            <w:pPr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p</w:t>
            </w:r>
          </w:p>
        </w:tc>
        <w:tc>
          <w:tcPr>
            <w:tcW w:w="21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260E96" w14:textId="77777777" w:rsidR="00350756" w:rsidRPr="00542B58" w:rsidRDefault="00350756" w:rsidP="00482C63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b/>
                <w:bCs/>
                <w:iCs/>
                <w:sz w:val="24"/>
                <w:lang w:val="en-GB"/>
              </w:rPr>
              <w:t>95% CI</w:t>
            </w:r>
          </w:p>
        </w:tc>
      </w:tr>
      <w:tr w:rsidR="00350756" w:rsidRPr="00E606C6" w14:paraId="172E2B7F" w14:textId="77777777" w:rsidTr="00542B58">
        <w:trPr>
          <w:trHeight w:val="397"/>
        </w:trPr>
        <w:tc>
          <w:tcPr>
            <w:tcW w:w="1645" w:type="dxa"/>
            <w:tcBorders>
              <w:top w:val="single" w:sz="4" w:space="0" w:color="auto"/>
            </w:tcBorders>
          </w:tcPr>
          <w:p w14:paraId="5488EC65" w14:textId="77777777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>Identity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23E1C712" w14:textId="77777777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>-0.190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279EB1FE" w14:textId="6334B4FB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>0.045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E1F1672" w14:textId="77777777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>-4.21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59ACDD98" w14:textId="77777777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>&lt;.000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57BDE350" w14:textId="77777777" w:rsidR="00350756" w:rsidRPr="00E606C6" w:rsidRDefault="00350756" w:rsidP="00482C63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 xml:space="preserve">-0.278   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2AC65EC3" w14:textId="77777777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>-0.101</w:t>
            </w:r>
          </w:p>
        </w:tc>
      </w:tr>
      <w:tr w:rsidR="00350756" w:rsidRPr="00E606C6" w14:paraId="70A486C8" w14:textId="77777777" w:rsidTr="00542B58">
        <w:trPr>
          <w:trHeight w:val="397"/>
        </w:trPr>
        <w:tc>
          <w:tcPr>
            <w:tcW w:w="1645" w:type="dxa"/>
          </w:tcPr>
          <w:p w14:paraId="614753A4" w14:textId="77777777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>Self-direction</w:t>
            </w:r>
          </w:p>
        </w:tc>
        <w:tc>
          <w:tcPr>
            <w:tcW w:w="1733" w:type="dxa"/>
          </w:tcPr>
          <w:p w14:paraId="0860B6BD" w14:textId="77777777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>-0.235</w:t>
            </w:r>
          </w:p>
        </w:tc>
        <w:tc>
          <w:tcPr>
            <w:tcW w:w="1379" w:type="dxa"/>
          </w:tcPr>
          <w:p w14:paraId="014F2351" w14:textId="159CAC79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>0.047</w:t>
            </w:r>
          </w:p>
        </w:tc>
        <w:tc>
          <w:tcPr>
            <w:tcW w:w="1296" w:type="dxa"/>
          </w:tcPr>
          <w:p w14:paraId="540A85CF" w14:textId="77777777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>-4.99</w:t>
            </w:r>
          </w:p>
        </w:tc>
        <w:tc>
          <w:tcPr>
            <w:tcW w:w="1389" w:type="dxa"/>
          </w:tcPr>
          <w:p w14:paraId="32BC368F" w14:textId="77777777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>&lt;.000</w:t>
            </w:r>
          </w:p>
        </w:tc>
        <w:tc>
          <w:tcPr>
            <w:tcW w:w="981" w:type="dxa"/>
          </w:tcPr>
          <w:p w14:paraId="7985E184" w14:textId="77777777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 xml:space="preserve">-0.328    </w:t>
            </w:r>
          </w:p>
        </w:tc>
        <w:tc>
          <w:tcPr>
            <w:tcW w:w="1171" w:type="dxa"/>
          </w:tcPr>
          <w:p w14:paraId="20296F6E" w14:textId="77777777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>-0.143</w:t>
            </w:r>
          </w:p>
        </w:tc>
      </w:tr>
      <w:tr w:rsidR="00350756" w:rsidRPr="00E606C6" w14:paraId="49F1A00B" w14:textId="77777777" w:rsidTr="00542B58">
        <w:trPr>
          <w:trHeight w:val="397"/>
        </w:trPr>
        <w:tc>
          <w:tcPr>
            <w:tcW w:w="1645" w:type="dxa"/>
          </w:tcPr>
          <w:p w14:paraId="72D38CDB" w14:textId="77777777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>Empathy</w:t>
            </w:r>
          </w:p>
        </w:tc>
        <w:tc>
          <w:tcPr>
            <w:tcW w:w="1733" w:type="dxa"/>
          </w:tcPr>
          <w:p w14:paraId="38CFA478" w14:textId="77777777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>-0.142</w:t>
            </w:r>
          </w:p>
        </w:tc>
        <w:tc>
          <w:tcPr>
            <w:tcW w:w="1379" w:type="dxa"/>
          </w:tcPr>
          <w:p w14:paraId="10E573A0" w14:textId="0060DBD4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>0.033</w:t>
            </w:r>
          </w:p>
        </w:tc>
        <w:tc>
          <w:tcPr>
            <w:tcW w:w="1296" w:type="dxa"/>
          </w:tcPr>
          <w:p w14:paraId="4D918768" w14:textId="77777777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>-4.30</w:t>
            </w:r>
          </w:p>
        </w:tc>
        <w:tc>
          <w:tcPr>
            <w:tcW w:w="1389" w:type="dxa"/>
          </w:tcPr>
          <w:p w14:paraId="63048928" w14:textId="77777777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>&lt;.000</w:t>
            </w:r>
          </w:p>
        </w:tc>
        <w:tc>
          <w:tcPr>
            <w:tcW w:w="981" w:type="dxa"/>
          </w:tcPr>
          <w:p w14:paraId="400E9E58" w14:textId="77777777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 xml:space="preserve">-0.207    </w:t>
            </w:r>
          </w:p>
        </w:tc>
        <w:tc>
          <w:tcPr>
            <w:tcW w:w="1171" w:type="dxa"/>
          </w:tcPr>
          <w:p w14:paraId="0BDD7581" w14:textId="77777777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>-0.077</w:t>
            </w:r>
          </w:p>
        </w:tc>
      </w:tr>
      <w:tr w:rsidR="00350756" w:rsidRPr="00E606C6" w14:paraId="590688F4" w14:textId="77777777" w:rsidTr="00542B58">
        <w:trPr>
          <w:trHeight w:val="397"/>
        </w:trPr>
        <w:tc>
          <w:tcPr>
            <w:tcW w:w="1645" w:type="dxa"/>
            <w:tcBorders>
              <w:bottom w:val="single" w:sz="4" w:space="0" w:color="auto"/>
            </w:tcBorders>
          </w:tcPr>
          <w:p w14:paraId="55959917" w14:textId="77777777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>Intimacy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671EF20D" w14:textId="77777777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>-0.139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2938CFBD" w14:textId="450C12E1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>0.038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3865889" w14:textId="77777777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>-3.62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53FF2F33" w14:textId="77777777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>&lt;.000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7FC2908A" w14:textId="77777777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 xml:space="preserve">-0.214    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662FF63E" w14:textId="77777777" w:rsidR="00350756" w:rsidRPr="00E606C6" w:rsidRDefault="00350756" w:rsidP="00CF38B5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E606C6">
              <w:rPr>
                <w:rFonts w:ascii="Times New Roman" w:hAnsi="Times New Roman" w:cs="Times New Roman"/>
                <w:sz w:val="24"/>
                <w:lang w:val="en-GB"/>
              </w:rPr>
              <w:t>-0.063</w:t>
            </w:r>
          </w:p>
        </w:tc>
      </w:tr>
    </w:tbl>
    <w:p w14:paraId="0FE43812" w14:textId="77777777" w:rsidR="00E14264" w:rsidRDefault="00F077D4" w:rsidP="00CF38B5">
      <w:pPr>
        <w:rPr>
          <w:rFonts w:ascii="Times New Roman" w:hAnsi="Times New Roman" w:cs="Times New Roman"/>
          <w:sz w:val="24"/>
          <w:szCs w:val="24"/>
          <w:lang w:val="en-US"/>
        </w:rPr>
        <w:sectPr w:rsidR="00E14264" w:rsidSect="00E606C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542B58">
        <w:rPr>
          <w:rFonts w:ascii="Times New Roman" w:hAnsi="Times New Roman" w:cs="Times New Roman"/>
          <w:sz w:val="24"/>
          <w:szCs w:val="24"/>
          <w:lang w:val="fr-CH"/>
        </w:rPr>
        <w:t xml:space="preserve">Notes. </w:t>
      </w:r>
      <w:r w:rsidRPr="00542B58">
        <w:rPr>
          <w:rFonts w:ascii="Times New Roman" w:hAnsi="Times New Roman" w:cs="Times New Roman"/>
          <w:sz w:val="24"/>
          <w:szCs w:val="24"/>
          <w:lang w:val="en-US"/>
        </w:rPr>
        <w:t xml:space="preserve">SE= Standard Error, z= </w:t>
      </w:r>
      <w:r w:rsidR="005D7524" w:rsidRPr="005D7524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5D7524" w:rsidRPr="00542B58">
        <w:rPr>
          <w:rFonts w:ascii="Times New Roman" w:hAnsi="Times New Roman" w:cs="Times New Roman"/>
          <w:sz w:val="24"/>
          <w:szCs w:val="24"/>
          <w:lang w:val="en-US"/>
        </w:rPr>
        <w:t>est st</w:t>
      </w:r>
      <w:r w:rsidR="005D7524">
        <w:rPr>
          <w:rFonts w:ascii="Times New Roman" w:hAnsi="Times New Roman" w:cs="Times New Roman"/>
          <w:sz w:val="24"/>
          <w:szCs w:val="24"/>
          <w:lang w:val="en-US"/>
        </w:rPr>
        <w:t>atistic</w:t>
      </w:r>
      <w:r w:rsidRPr="00542B58">
        <w:rPr>
          <w:rFonts w:ascii="Times New Roman" w:hAnsi="Times New Roman" w:cs="Times New Roman"/>
          <w:sz w:val="24"/>
          <w:szCs w:val="24"/>
          <w:lang w:val="en-US"/>
        </w:rPr>
        <w:t>, p= p-</w:t>
      </w:r>
      <w:r w:rsidRPr="005D7524">
        <w:rPr>
          <w:rFonts w:ascii="Times New Roman" w:hAnsi="Times New Roman" w:cs="Times New Roman"/>
          <w:sz w:val="24"/>
          <w:szCs w:val="24"/>
          <w:lang w:val="en-US"/>
        </w:rPr>
        <w:t xml:space="preserve">value, 95% CI = </w:t>
      </w:r>
      <w:r w:rsidRPr="00542B58">
        <w:rPr>
          <w:rFonts w:ascii="Times New Roman" w:hAnsi="Times New Roman" w:cs="Times New Roman"/>
          <w:sz w:val="24"/>
          <w:szCs w:val="24"/>
          <w:lang w:val="en-US"/>
        </w:rPr>
        <w:t>confidence interval</w:t>
      </w:r>
    </w:p>
    <w:p w14:paraId="7EBD5B7D" w14:textId="593C9E14" w:rsidR="00E14264" w:rsidRDefault="00E14264" w:rsidP="00CF38B5">
      <w:pPr>
        <w:rPr>
          <w:rFonts w:ascii="Times New Roman" w:hAnsi="Times New Roman" w:cs="Times New Roman"/>
          <w:sz w:val="24"/>
          <w:lang w:val="en-GB"/>
        </w:rPr>
      </w:pPr>
      <w:r w:rsidRPr="00FC41A6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</w:t>
      </w:r>
      <w:r w:rsidR="00160398">
        <w:rPr>
          <w:rFonts w:ascii="Times New Roman" w:hAnsi="Times New Roman" w:cs="Times New Roman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Mixed-effects regression results of the Alternative Models</w:t>
      </w:r>
    </w:p>
    <w:tbl>
      <w:tblPr>
        <w:tblStyle w:val="Tabellenraster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543"/>
        <w:gridCol w:w="3544"/>
        <w:gridCol w:w="1843"/>
        <w:gridCol w:w="992"/>
        <w:gridCol w:w="1843"/>
      </w:tblGrid>
      <w:tr w:rsidR="00E14264" w:rsidRPr="00350756" w14:paraId="411620FF" w14:textId="77777777" w:rsidTr="00542B58">
        <w:tc>
          <w:tcPr>
            <w:tcW w:w="1560" w:type="dxa"/>
            <w:tcBorders>
              <w:top w:val="single" w:sz="4" w:space="0" w:color="auto"/>
            </w:tcBorders>
          </w:tcPr>
          <w:p w14:paraId="5B84A703" w14:textId="77777777" w:rsidR="00350756" w:rsidRPr="00542B58" w:rsidRDefault="00350756" w:rsidP="0003323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0B080438" w14:textId="77777777" w:rsidR="00350756" w:rsidRPr="00542B58" w:rsidRDefault="00350756" w:rsidP="0003323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fit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4D96A1EC" w14:textId="5ECA18F2" w:rsidR="00350756" w:rsidRPr="00542B58" w:rsidRDefault="00C266FB" w:rsidP="0003323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  <w:r w:rsidR="00350756" w:rsidRPr="00542B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s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6CEC2D0" w14:textId="77777777" w:rsidR="00350756" w:rsidRPr="00542B58" w:rsidRDefault="00350756" w:rsidP="0003323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146480" w14:textId="77777777" w:rsidR="00350756" w:rsidRPr="00542B58" w:rsidRDefault="00350756" w:rsidP="0003323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A607284" w14:textId="77777777" w:rsidR="00350756" w:rsidRPr="00542B58" w:rsidRDefault="00350756" w:rsidP="0003323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</w:tr>
      <w:tr w:rsidR="00C266FB" w:rsidRPr="00350756" w14:paraId="44177144" w14:textId="77777777" w:rsidTr="00542B58">
        <w:tc>
          <w:tcPr>
            <w:tcW w:w="1560" w:type="dxa"/>
          </w:tcPr>
          <w:p w14:paraId="2872F8A8" w14:textId="73E5316F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D</w:t>
            </w:r>
          </w:p>
        </w:tc>
        <w:tc>
          <w:tcPr>
            <w:tcW w:w="3543" w:type="dxa"/>
          </w:tcPr>
          <w:p w14:paraId="5DBA0565" w14:textId="0FDEEFC7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d χ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5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) = 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2.74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FC41A6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GB"/>
              </w:rPr>
              <w:t>p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= .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26</w:t>
            </w:r>
          </w:p>
        </w:tc>
        <w:tc>
          <w:tcPr>
            <w:tcW w:w="3544" w:type="dxa"/>
          </w:tcPr>
          <w:p w14:paraId="446DCEA8" w14:textId="27F30F26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843" w:type="dxa"/>
          </w:tcPr>
          <w:p w14:paraId="439DCA23" w14:textId="42B5172C" w:rsidR="00C266FB" w:rsidRDefault="0016039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992" w:type="dxa"/>
          </w:tcPr>
          <w:p w14:paraId="17608905" w14:textId="4B69A048" w:rsidR="00C266FB" w:rsidRPr="00C266FB" w:rsidRDefault="0016039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1</w:t>
            </w:r>
          </w:p>
        </w:tc>
        <w:tc>
          <w:tcPr>
            <w:tcW w:w="1843" w:type="dxa"/>
          </w:tcPr>
          <w:p w14:paraId="6D75324C" w14:textId="5F9E15CE" w:rsidR="00C266FB" w:rsidRPr="00C266FB" w:rsidRDefault="0016039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1.28, -0.163]</w:t>
            </w:r>
          </w:p>
        </w:tc>
      </w:tr>
      <w:tr w:rsidR="00C266FB" w:rsidRPr="00350756" w14:paraId="14207FE1" w14:textId="77777777" w:rsidTr="00542B58">
        <w:tc>
          <w:tcPr>
            <w:tcW w:w="1560" w:type="dxa"/>
          </w:tcPr>
          <w:p w14:paraId="08FCB7D3" w14:textId="1A89CA26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367FB7F3" w14:textId="36C7184B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544" w:type="dxa"/>
          </w:tcPr>
          <w:p w14:paraId="5CC0B1DA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843" w:type="dxa"/>
          </w:tcPr>
          <w:p w14:paraId="6773EA75" w14:textId="08CAF6CB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7</w:t>
            </w:r>
          </w:p>
        </w:tc>
        <w:tc>
          <w:tcPr>
            <w:tcW w:w="992" w:type="dxa"/>
          </w:tcPr>
          <w:p w14:paraId="64F68AC7" w14:textId="76995C5F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3</w:t>
            </w:r>
          </w:p>
        </w:tc>
        <w:tc>
          <w:tcPr>
            <w:tcW w:w="1843" w:type="dxa"/>
          </w:tcPr>
          <w:p w14:paraId="6136F34B" w14:textId="08FE2798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61, 0.634</w:t>
            </w: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266FB" w:rsidRPr="00350756" w14:paraId="4E8AA3BB" w14:textId="77777777" w:rsidTr="00542B58">
        <w:tc>
          <w:tcPr>
            <w:tcW w:w="1560" w:type="dxa"/>
          </w:tcPr>
          <w:p w14:paraId="3DD6A957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6F2B36D5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67E38D7A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1843" w:type="dxa"/>
          </w:tcPr>
          <w:p w14:paraId="1FB76427" w14:textId="75D2AB80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92" w:type="dxa"/>
          </w:tcPr>
          <w:p w14:paraId="5989F60C" w14:textId="271D4E0A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843" w:type="dxa"/>
          </w:tcPr>
          <w:p w14:paraId="1CB107F3" w14:textId="7A1E7B6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4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4</w:t>
            </w: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8</w:t>
            </w: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266FB" w:rsidRPr="00350756" w14:paraId="79E76C16" w14:textId="77777777" w:rsidTr="00542B58">
        <w:tc>
          <w:tcPr>
            <w:tcW w:w="1560" w:type="dxa"/>
          </w:tcPr>
          <w:p w14:paraId="20F49556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6211D8C2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61B5867B" w14:textId="0A3CAB54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age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0BF50E21" w14:textId="4BC24A8C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</w:t>
            </w:r>
          </w:p>
        </w:tc>
        <w:tc>
          <w:tcPr>
            <w:tcW w:w="992" w:type="dxa"/>
          </w:tcPr>
          <w:p w14:paraId="532BBB9D" w14:textId="6F6BEC35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1</w:t>
            </w:r>
          </w:p>
        </w:tc>
        <w:tc>
          <w:tcPr>
            <w:tcW w:w="1843" w:type="dxa"/>
          </w:tcPr>
          <w:p w14:paraId="4FC955A5" w14:textId="4F086745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733, 0.043]</w:t>
            </w:r>
          </w:p>
        </w:tc>
      </w:tr>
      <w:tr w:rsidR="00C266FB" w:rsidRPr="00350756" w14:paraId="2FEB92E5" w14:textId="77777777" w:rsidTr="00542B58">
        <w:tc>
          <w:tcPr>
            <w:tcW w:w="1560" w:type="dxa"/>
          </w:tcPr>
          <w:p w14:paraId="5DDAC826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2D3D4B9F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238AE93B" w14:textId="2B298C65" w:rsid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sex)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23224770" w14:textId="33A6A383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  <w:tc>
          <w:tcPr>
            <w:tcW w:w="992" w:type="dxa"/>
          </w:tcPr>
          <w:p w14:paraId="751B66B5" w14:textId="106EA26D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53</w:t>
            </w:r>
          </w:p>
        </w:tc>
        <w:tc>
          <w:tcPr>
            <w:tcW w:w="1843" w:type="dxa"/>
          </w:tcPr>
          <w:p w14:paraId="3740117C" w14:textId="5D54E50A" w:rsidR="00C266FB" w:rsidRPr="00542B58" w:rsidRDefault="00C266FB" w:rsidP="00C266FB">
            <w:pPr>
              <w:rPr>
                <w:rFonts w:ascii="Times New Roman" w:hAnsi="Times New Roman" w:cs="Times New Roman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</w:rPr>
              <w:t>[-1.926, 1.815]</w:t>
            </w:r>
          </w:p>
        </w:tc>
      </w:tr>
      <w:tr w:rsidR="00C266FB" w:rsidRPr="00350756" w14:paraId="4AB9FAD7" w14:textId="77777777" w:rsidTr="00542B58">
        <w:tc>
          <w:tcPr>
            <w:tcW w:w="1560" w:type="dxa"/>
          </w:tcPr>
          <w:p w14:paraId="5C5B8ED1" w14:textId="77777777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3F82DD7D" w14:textId="6280DA33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d χ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17) = 25.46, </w:t>
            </w:r>
            <w:r w:rsidRPr="00FC41A6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GB"/>
              </w:rPr>
              <w:t>p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= .085</w:t>
            </w:r>
          </w:p>
        </w:tc>
        <w:tc>
          <w:tcPr>
            <w:tcW w:w="3544" w:type="dxa"/>
          </w:tcPr>
          <w:p w14:paraId="1A77DE07" w14:textId="2F996F89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843" w:type="dxa"/>
          </w:tcPr>
          <w:p w14:paraId="038D6F50" w14:textId="4F16513C" w:rsidR="00C266FB" w:rsidRPr="00C266FB" w:rsidRDefault="0016039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992" w:type="dxa"/>
          </w:tcPr>
          <w:p w14:paraId="63F40F73" w14:textId="0924614D" w:rsidR="00C266FB" w:rsidRPr="00C266FB" w:rsidRDefault="0016039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6</w:t>
            </w:r>
          </w:p>
        </w:tc>
        <w:tc>
          <w:tcPr>
            <w:tcW w:w="1843" w:type="dxa"/>
          </w:tcPr>
          <w:p w14:paraId="2501A23E" w14:textId="37D6E16E" w:rsidR="00C266FB" w:rsidRPr="00C266FB" w:rsidRDefault="0016039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2.838, 0.421]</w:t>
            </w:r>
          </w:p>
        </w:tc>
      </w:tr>
      <w:tr w:rsidR="00C266FB" w:rsidRPr="00350756" w14:paraId="1BF725C3" w14:textId="77777777" w:rsidTr="00542B58">
        <w:tc>
          <w:tcPr>
            <w:tcW w:w="1560" w:type="dxa"/>
          </w:tcPr>
          <w:p w14:paraId="7B6A9958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4389CF10" w14:textId="795C9666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18D969AA" w14:textId="77777777" w:rsidR="00C266FB" w:rsidRPr="00542B58" w:rsidRDefault="00C266FB" w:rsidP="00C266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542B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sychiatric diagnoses</w:t>
            </w:r>
            <w:r w:rsidRPr="00542B5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843" w:type="dxa"/>
          </w:tcPr>
          <w:p w14:paraId="67B751DB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7ECC3A1D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7BDE5887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266FB" w:rsidRPr="00350756" w14:paraId="65D8AB4E" w14:textId="77777777" w:rsidTr="00542B58">
        <w:tc>
          <w:tcPr>
            <w:tcW w:w="1560" w:type="dxa"/>
          </w:tcPr>
          <w:p w14:paraId="737060E9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3942B7E4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4F95795F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1</w:t>
            </w:r>
          </w:p>
        </w:tc>
        <w:tc>
          <w:tcPr>
            <w:tcW w:w="1843" w:type="dxa"/>
          </w:tcPr>
          <w:p w14:paraId="345E1FA8" w14:textId="367B9870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25</w:t>
            </w:r>
          </w:p>
        </w:tc>
        <w:tc>
          <w:tcPr>
            <w:tcW w:w="992" w:type="dxa"/>
          </w:tcPr>
          <w:p w14:paraId="19F14A53" w14:textId="2A47A50F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5</w:t>
            </w:r>
          </w:p>
        </w:tc>
        <w:tc>
          <w:tcPr>
            <w:tcW w:w="1843" w:type="dxa"/>
          </w:tcPr>
          <w:p w14:paraId="58BD00E8" w14:textId="609375F6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0.288, 2.731]</w:t>
            </w:r>
          </w:p>
        </w:tc>
      </w:tr>
      <w:tr w:rsidR="00C266FB" w:rsidRPr="00350756" w14:paraId="2EC7996B" w14:textId="77777777" w:rsidTr="00542B58">
        <w:tc>
          <w:tcPr>
            <w:tcW w:w="1560" w:type="dxa"/>
          </w:tcPr>
          <w:p w14:paraId="4430C62C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1E2F62F9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1AF4ADE5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2</w:t>
            </w:r>
          </w:p>
        </w:tc>
        <w:tc>
          <w:tcPr>
            <w:tcW w:w="1843" w:type="dxa"/>
          </w:tcPr>
          <w:p w14:paraId="37BFEFF3" w14:textId="33800868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1</w:t>
            </w:r>
          </w:p>
        </w:tc>
        <w:tc>
          <w:tcPr>
            <w:tcW w:w="992" w:type="dxa"/>
          </w:tcPr>
          <w:p w14:paraId="59651B3C" w14:textId="13F3822B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3</w:t>
            </w:r>
          </w:p>
        </w:tc>
        <w:tc>
          <w:tcPr>
            <w:tcW w:w="1843" w:type="dxa"/>
          </w:tcPr>
          <w:p w14:paraId="16D2C476" w14:textId="150347E6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1.516, 1.374]</w:t>
            </w:r>
          </w:p>
        </w:tc>
      </w:tr>
      <w:tr w:rsidR="00C266FB" w:rsidRPr="00350756" w14:paraId="1483ACAD" w14:textId="77777777" w:rsidTr="00542B58">
        <w:tc>
          <w:tcPr>
            <w:tcW w:w="1560" w:type="dxa"/>
          </w:tcPr>
          <w:p w14:paraId="3A555A57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7777857B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3F48C3A2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3</w:t>
            </w:r>
          </w:p>
        </w:tc>
        <w:tc>
          <w:tcPr>
            <w:tcW w:w="1843" w:type="dxa"/>
          </w:tcPr>
          <w:p w14:paraId="6585F2BE" w14:textId="044BD493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16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80</w:t>
            </w:r>
          </w:p>
        </w:tc>
        <w:tc>
          <w:tcPr>
            <w:tcW w:w="992" w:type="dxa"/>
          </w:tcPr>
          <w:p w14:paraId="5EBE5B82" w14:textId="70CAF88B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71</w:t>
            </w:r>
          </w:p>
        </w:tc>
        <w:tc>
          <w:tcPr>
            <w:tcW w:w="1843" w:type="dxa"/>
          </w:tcPr>
          <w:p w14:paraId="47C96710" w14:textId="5AE87019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356, 2.004]</w:t>
            </w:r>
          </w:p>
        </w:tc>
      </w:tr>
      <w:tr w:rsidR="00C266FB" w:rsidRPr="00350756" w14:paraId="041AC6D0" w14:textId="77777777" w:rsidTr="00542B58">
        <w:tc>
          <w:tcPr>
            <w:tcW w:w="1560" w:type="dxa"/>
          </w:tcPr>
          <w:p w14:paraId="1A8436DA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5D39000B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6EC37E56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4</w:t>
            </w:r>
          </w:p>
        </w:tc>
        <w:tc>
          <w:tcPr>
            <w:tcW w:w="1843" w:type="dxa"/>
          </w:tcPr>
          <w:p w14:paraId="5CD28900" w14:textId="2BD40514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16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06</w:t>
            </w:r>
          </w:p>
        </w:tc>
        <w:tc>
          <w:tcPr>
            <w:tcW w:w="992" w:type="dxa"/>
          </w:tcPr>
          <w:p w14:paraId="13DEA43D" w14:textId="1993F89C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078F0">
              <w:t xml:space="preserve"> </w:t>
            </w: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7</w:t>
            </w:r>
          </w:p>
        </w:tc>
        <w:tc>
          <w:tcPr>
            <w:tcW w:w="1843" w:type="dxa"/>
          </w:tcPr>
          <w:p w14:paraId="5F4F6677" w14:textId="7E74ACF2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0.082, 2.694]</w:t>
            </w:r>
          </w:p>
        </w:tc>
      </w:tr>
      <w:tr w:rsidR="00C266FB" w:rsidRPr="00350756" w14:paraId="79700DE2" w14:textId="77777777" w:rsidTr="00542B58">
        <w:tc>
          <w:tcPr>
            <w:tcW w:w="1560" w:type="dxa"/>
          </w:tcPr>
          <w:p w14:paraId="1249DC67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36990FCB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28FFB750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5</w:t>
            </w:r>
          </w:p>
        </w:tc>
        <w:tc>
          <w:tcPr>
            <w:tcW w:w="1843" w:type="dxa"/>
          </w:tcPr>
          <w:p w14:paraId="7528465C" w14:textId="7F4C7966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16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42</w:t>
            </w:r>
          </w:p>
        </w:tc>
        <w:tc>
          <w:tcPr>
            <w:tcW w:w="992" w:type="dxa"/>
          </w:tcPr>
          <w:p w14:paraId="25203082" w14:textId="7479D87C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078F0">
              <w:t xml:space="preserve"> </w:t>
            </w: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9</w:t>
            </w:r>
          </w:p>
        </w:tc>
        <w:tc>
          <w:tcPr>
            <w:tcW w:w="1843" w:type="dxa"/>
          </w:tcPr>
          <w:p w14:paraId="5EF1B315" w14:textId="271557D3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849, 2.463]</w:t>
            </w:r>
          </w:p>
        </w:tc>
      </w:tr>
      <w:tr w:rsidR="00C266FB" w:rsidRPr="00350756" w14:paraId="13DC4996" w14:textId="77777777" w:rsidTr="00542B58">
        <w:tc>
          <w:tcPr>
            <w:tcW w:w="1560" w:type="dxa"/>
          </w:tcPr>
          <w:p w14:paraId="5AD18E76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34532C58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75D8FFE3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9</w:t>
            </w:r>
          </w:p>
        </w:tc>
        <w:tc>
          <w:tcPr>
            <w:tcW w:w="1843" w:type="dxa"/>
          </w:tcPr>
          <w:p w14:paraId="20DD9217" w14:textId="0EC24296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16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34</w:t>
            </w:r>
          </w:p>
        </w:tc>
        <w:tc>
          <w:tcPr>
            <w:tcW w:w="992" w:type="dxa"/>
          </w:tcPr>
          <w:p w14:paraId="6F3A421C" w14:textId="5CB52913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2</w:t>
            </w:r>
          </w:p>
        </w:tc>
        <w:tc>
          <w:tcPr>
            <w:tcW w:w="1843" w:type="dxa"/>
          </w:tcPr>
          <w:p w14:paraId="2907307F" w14:textId="3282E512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0.2, 2.538]</w:t>
            </w:r>
          </w:p>
        </w:tc>
      </w:tr>
      <w:tr w:rsidR="00C266FB" w:rsidRPr="00350756" w14:paraId="60726765" w14:textId="77777777" w:rsidTr="00542B58">
        <w:tc>
          <w:tcPr>
            <w:tcW w:w="1560" w:type="dxa"/>
          </w:tcPr>
          <w:p w14:paraId="2569BEE4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64CCEE91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24E9244B" w14:textId="4BBA97C0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1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1F220F24" w14:textId="5A3DC98D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3</w:t>
            </w:r>
          </w:p>
        </w:tc>
        <w:tc>
          <w:tcPr>
            <w:tcW w:w="992" w:type="dxa"/>
          </w:tcPr>
          <w:p w14:paraId="78AB8CE6" w14:textId="7F510D23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47</w:t>
            </w:r>
          </w:p>
        </w:tc>
        <w:tc>
          <w:tcPr>
            <w:tcW w:w="1843" w:type="dxa"/>
          </w:tcPr>
          <w:p w14:paraId="684955EE" w14:textId="3F06D10B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1.770, 0.622]</w:t>
            </w:r>
          </w:p>
        </w:tc>
      </w:tr>
      <w:tr w:rsidR="00C266FB" w:rsidRPr="00350756" w14:paraId="641E31B3" w14:textId="77777777" w:rsidTr="00542B58">
        <w:tc>
          <w:tcPr>
            <w:tcW w:w="1560" w:type="dxa"/>
          </w:tcPr>
          <w:p w14:paraId="41CC29A5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50667422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05822A5A" w14:textId="42B8CFB9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2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6D9F64AE" w14:textId="20D19C2C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8</w:t>
            </w:r>
          </w:p>
        </w:tc>
        <w:tc>
          <w:tcPr>
            <w:tcW w:w="992" w:type="dxa"/>
          </w:tcPr>
          <w:p w14:paraId="16E66AF0" w14:textId="052CB5E3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61</w:t>
            </w:r>
          </w:p>
        </w:tc>
        <w:tc>
          <w:tcPr>
            <w:tcW w:w="1843" w:type="dxa"/>
          </w:tcPr>
          <w:p w14:paraId="20A13941" w14:textId="71A6CC6C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1.119, 1.530]</w:t>
            </w:r>
          </w:p>
        </w:tc>
      </w:tr>
      <w:tr w:rsidR="00C266FB" w:rsidRPr="00350756" w14:paraId="3156471B" w14:textId="77777777" w:rsidTr="00542B58">
        <w:tc>
          <w:tcPr>
            <w:tcW w:w="1560" w:type="dxa"/>
          </w:tcPr>
          <w:p w14:paraId="0B2AF93F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0AA8AD72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0412B3CD" w14:textId="1E24042E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3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5C887A97" w14:textId="081DF4AE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8</w:t>
            </w:r>
          </w:p>
        </w:tc>
        <w:tc>
          <w:tcPr>
            <w:tcW w:w="992" w:type="dxa"/>
          </w:tcPr>
          <w:p w14:paraId="7AD3D8C1" w14:textId="4CFE2598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90</w:t>
            </w:r>
          </w:p>
        </w:tc>
        <w:tc>
          <w:tcPr>
            <w:tcW w:w="1843" w:type="dxa"/>
          </w:tcPr>
          <w:p w14:paraId="2C2F6584" w14:textId="6F0B90EF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577, 0.616]</w:t>
            </w:r>
          </w:p>
        </w:tc>
      </w:tr>
      <w:tr w:rsidR="00C266FB" w:rsidRPr="00350756" w14:paraId="48F7CD12" w14:textId="77777777" w:rsidTr="00542B58">
        <w:tc>
          <w:tcPr>
            <w:tcW w:w="1560" w:type="dxa"/>
          </w:tcPr>
          <w:p w14:paraId="22CAA6F2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537365D5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0D168701" w14:textId="0CCD34E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4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3445F70C" w14:textId="0C938106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84</w:t>
            </w:r>
          </w:p>
        </w:tc>
        <w:tc>
          <w:tcPr>
            <w:tcW w:w="992" w:type="dxa"/>
          </w:tcPr>
          <w:p w14:paraId="7B235E59" w14:textId="58C09471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5</w:t>
            </w:r>
          </w:p>
        </w:tc>
        <w:tc>
          <w:tcPr>
            <w:tcW w:w="1843" w:type="dxa"/>
          </w:tcPr>
          <w:p w14:paraId="16E7781E" w14:textId="09F10FC5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375, 2.562]</w:t>
            </w:r>
          </w:p>
        </w:tc>
      </w:tr>
      <w:tr w:rsidR="00C266FB" w:rsidRPr="00350756" w14:paraId="5594F3E4" w14:textId="77777777" w:rsidTr="00542B58">
        <w:tc>
          <w:tcPr>
            <w:tcW w:w="1560" w:type="dxa"/>
          </w:tcPr>
          <w:p w14:paraId="6BEBB896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4D153B64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4294508E" w14:textId="48B79CC5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5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4EE340A3" w14:textId="0C2CEF03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8</w:t>
            </w:r>
          </w:p>
        </w:tc>
        <w:tc>
          <w:tcPr>
            <w:tcW w:w="992" w:type="dxa"/>
          </w:tcPr>
          <w:p w14:paraId="7F337A03" w14:textId="75092038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93</w:t>
            </w:r>
          </w:p>
        </w:tc>
        <w:tc>
          <w:tcPr>
            <w:tcW w:w="1843" w:type="dxa"/>
          </w:tcPr>
          <w:p w14:paraId="74DCCC42" w14:textId="491279CD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3.706, 0.7481]</w:t>
            </w:r>
          </w:p>
        </w:tc>
      </w:tr>
      <w:tr w:rsidR="00C266FB" w:rsidRPr="00350756" w14:paraId="5BC21DF4" w14:textId="77777777" w:rsidTr="00542B58">
        <w:tc>
          <w:tcPr>
            <w:tcW w:w="1560" w:type="dxa"/>
          </w:tcPr>
          <w:p w14:paraId="378DAC39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5114DEAC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28AF4FC4" w14:textId="103B09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9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6893DF87" w14:textId="012965DA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63</w:t>
            </w:r>
          </w:p>
        </w:tc>
        <w:tc>
          <w:tcPr>
            <w:tcW w:w="992" w:type="dxa"/>
          </w:tcPr>
          <w:p w14:paraId="0BF32945" w14:textId="06862A9E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96</w:t>
            </w:r>
          </w:p>
        </w:tc>
        <w:tc>
          <w:tcPr>
            <w:tcW w:w="1843" w:type="dxa"/>
          </w:tcPr>
          <w:p w14:paraId="0A82ECC6" w14:textId="7C426D49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835, 1.455]</w:t>
            </w:r>
          </w:p>
        </w:tc>
      </w:tr>
      <w:tr w:rsidR="00C266FB" w:rsidRPr="00350756" w14:paraId="06380EFA" w14:textId="77777777" w:rsidTr="00542B58">
        <w:tc>
          <w:tcPr>
            <w:tcW w:w="1560" w:type="dxa"/>
          </w:tcPr>
          <w:p w14:paraId="0C8A6247" w14:textId="77777777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33E8FB9C" w14:textId="76A1638E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d χ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7) = 24.46, </w:t>
            </w:r>
            <w:r w:rsidRPr="00FC41A6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GB"/>
              </w:rPr>
              <w:t>p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&lt;.001</w:t>
            </w:r>
          </w:p>
        </w:tc>
        <w:tc>
          <w:tcPr>
            <w:tcW w:w="3544" w:type="dxa"/>
          </w:tcPr>
          <w:p w14:paraId="0C0963E5" w14:textId="5C1E8DB7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843" w:type="dxa"/>
          </w:tcPr>
          <w:p w14:paraId="5F4A01F6" w14:textId="5F3BA011" w:rsidR="00C266FB" w:rsidRPr="00C266FB" w:rsidRDefault="0016039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992" w:type="dxa"/>
          </w:tcPr>
          <w:p w14:paraId="353A15EE" w14:textId="77777777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106823F4" w14:textId="77777777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266FB" w:rsidRPr="00350756" w14:paraId="59B86FF9" w14:textId="77777777" w:rsidTr="00542B58">
        <w:tc>
          <w:tcPr>
            <w:tcW w:w="1560" w:type="dxa"/>
          </w:tcPr>
          <w:p w14:paraId="6E0AB94B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2C735680" w14:textId="4E486C4A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5FCA47D6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social functioning</w:t>
            </w:r>
            <w:r w:rsidRPr="00542B5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</w:tcPr>
          <w:p w14:paraId="6E32C6B0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992" w:type="dxa"/>
          </w:tcPr>
          <w:p w14:paraId="2CFD47FF" w14:textId="2E806CE9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843" w:type="dxa"/>
          </w:tcPr>
          <w:p w14:paraId="0BBFD76F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194, -0.073]</w:t>
            </w:r>
          </w:p>
        </w:tc>
      </w:tr>
      <w:tr w:rsidR="00C266FB" w:rsidRPr="00350756" w14:paraId="22B44338" w14:textId="77777777" w:rsidTr="00542B58">
        <w:tc>
          <w:tcPr>
            <w:tcW w:w="1560" w:type="dxa"/>
          </w:tcPr>
          <w:p w14:paraId="13AC9B92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5FD8EA08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1F972560" w14:textId="402EF7CD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2C16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social</w:t>
            </w: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unctioning)</w:t>
            </w:r>
            <w:r w:rsidRPr="00542B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# (time)</w:t>
            </w:r>
          </w:p>
        </w:tc>
        <w:tc>
          <w:tcPr>
            <w:tcW w:w="1843" w:type="dxa"/>
          </w:tcPr>
          <w:p w14:paraId="0481A002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</w:t>
            </w:r>
          </w:p>
        </w:tc>
        <w:tc>
          <w:tcPr>
            <w:tcW w:w="992" w:type="dxa"/>
          </w:tcPr>
          <w:p w14:paraId="7BE40ED1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47</w:t>
            </w:r>
          </w:p>
        </w:tc>
        <w:tc>
          <w:tcPr>
            <w:tcW w:w="1843" w:type="dxa"/>
          </w:tcPr>
          <w:p w14:paraId="77195A90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27, 0.061]</w:t>
            </w:r>
          </w:p>
        </w:tc>
      </w:tr>
      <w:tr w:rsidR="00C266FB" w:rsidRPr="00350756" w14:paraId="7F8B2EFA" w14:textId="77777777" w:rsidTr="00542B58">
        <w:tc>
          <w:tcPr>
            <w:tcW w:w="1560" w:type="dxa"/>
          </w:tcPr>
          <w:p w14:paraId="42B4F03E" w14:textId="77777777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32716213" w14:textId="44D68A0B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d χ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13) = 11.15, </w:t>
            </w:r>
            <w:r w:rsidRPr="00FC41A6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GB"/>
              </w:rPr>
              <w:t>p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=.598</w:t>
            </w:r>
          </w:p>
        </w:tc>
        <w:tc>
          <w:tcPr>
            <w:tcW w:w="3544" w:type="dxa"/>
          </w:tcPr>
          <w:p w14:paraId="42CC4DCA" w14:textId="119E93DB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843" w:type="dxa"/>
          </w:tcPr>
          <w:p w14:paraId="32D124E3" w14:textId="26FEC8E9" w:rsidR="00C266FB" w:rsidRPr="00C266FB" w:rsidRDefault="00160398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992" w:type="dxa"/>
          </w:tcPr>
          <w:p w14:paraId="1C80DE86" w14:textId="5844A739" w:rsidR="00C266FB" w:rsidRPr="00542B58" w:rsidRDefault="0016039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93</w:t>
            </w:r>
          </w:p>
        </w:tc>
        <w:tc>
          <w:tcPr>
            <w:tcW w:w="1843" w:type="dxa"/>
          </w:tcPr>
          <w:p w14:paraId="16E58E27" w14:textId="2E8D89FE" w:rsidR="00C266FB" w:rsidRPr="00542B58" w:rsidRDefault="0016039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2.366, 0.477]</w:t>
            </w:r>
          </w:p>
        </w:tc>
      </w:tr>
      <w:tr w:rsidR="00C266FB" w:rsidRPr="00350756" w14:paraId="4097285B" w14:textId="77777777" w:rsidTr="00542B58">
        <w:tc>
          <w:tcPr>
            <w:tcW w:w="1560" w:type="dxa"/>
          </w:tcPr>
          <w:p w14:paraId="08B33114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5D6E7B52" w14:textId="30E9862B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727DD553" w14:textId="77777777" w:rsidR="00C266FB" w:rsidRPr="00542B58" w:rsidRDefault="00C266FB" w:rsidP="00C266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542B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reatment setting and dose</w:t>
            </w:r>
            <w:r w:rsidRPr="00542B5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843" w:type="dxa"/>
          </w:tcPr>
          <w:p w14:paraId="606DB781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6C25AE7F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7CA427C8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C266FB" w:rsidRPr="00350756" w14:paraId="01E88683" w14:textId="77777777" w:rsidTr="00542B58">
        <w:tc>
          <w:tcPr>
            <w:tcW w:w="1560" w:type="dxa"/>
          </w:tcPr>
          <w:p w14:paraId="01F3F8EA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07A0D1EC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3FA204F5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patient dose</w:t>
            </w:r>
          </w:p>
        </w:tc>
        <w:tc>
          <w:tcPr>
            <w:tcW w:w="1843" w:type="dxa"/>
          </w:tcPr>
          <w:p w14:paraId="45A4FAA5" w14:textId="25761F21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92" w:type="dxa"/>
          </w:tcPr>
          <w:p w14:paraId="653059B7" w14:textId="7686B321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82</w:t>
            </w:r>
          </w:p>
        </w:tc>
        <w:tc>
          <w:tcPr>
            <w:tcW w:w="1843" w:type="dxa"/>
          </w:tcPr>
          <w:p w14:paraId="0AEEB027" w14:textId="7105C624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141, 0.014]</w:t>
            </w:r>
          </w:p>
        </w:tc>
      </w:tr>
      <w:tr w:rsidR="00C266FB" w:rsidRPr="00350756" w14:paraId="766D7512" w14:textId="77777777" w:rsidTr="00542B58">
        <w:tc>
          <w:tcPr>
            <w:tcW w:w="1560" w:type="dxa"/>
          </w:tcPr>
          <w:p w14:paraId="507D07DC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67A36C92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0389123B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patient dose</w:t>
            </w:r>
          </w:p>
        </w:tc>
        <w:tc>
          <w:tcPr>
            <w:tcW w:w="1843" w:type="dxa"/>
          </w:tcPr>
          <w:p w14:paraId="3C8D1835" w14:textId="5CFC96C8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9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</w:t>
            </w:r>
          </w:p>
        </w:tc>
        <w:tc>
          <w:tcPr>
            <w:tcW w:w="992" w:type="dxa"/>
          </w:tcPr>
          <w:p w14:paraId="0BE67AA1" w14:textId="7DC7478A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39</w:t>
            </w:r>
          </w:p>
        </w:tc>
        <w:tc>
          <w:tcPr>
            <w:tcW w:w="1843" w:type="dxa"/>
          </w:tcPr>
          <w:p w14:paraId="23FB3002" w14:textId="071A8FA3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19, 0.044]</w:t>
            </w:r>
          </w:p>
        </w:tc>
      </w:tr>
      <w:tr w:rsidR="00C266FB" w:rsidRPr="00350756" w14:paraId="22692778" w14:textId="77777777" w:rsidTr="00542B58">
        <w:tc>
          <w:tcPr>
            <w:tcW w:w="1560" w:type="dxa"/>
          </w:tcPr>
          <w:p w14:paraId="0C19B4C8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51392290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17EFDA36" w14:textId="3F713D7E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Inpatient dose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679312AC" w14:textId="1E14CE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92" w:type="dxa"/>
          </w:tcPr>
          <w:p w14:paraId="10402E26" w14:textId="4BFFBB20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74</w:t>
            </w:r>
          </w:p>
        </w:tc>
        <w:tc>
          <w:tcPr>
            <w:tcW w:w="1843" w:type="dxa"/>
          </w:tcPr>
          <w:p w14:paraId="09371D3B" w14:textId="05DE4A69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07, 0.010]</w:t>
            </w:r>
          </w:p>
        </w:tc>
      </w:tr>
      <w:tr w:rsidR="00C266FB" w:rsidRPr="00350756" w14:paraId="3BEA540E" w14:textId="77777777" w:rsidTr="00542B58">
        <w:tc>
          <w:tcPr>
            <w:tcW w:w="1560" w:type="dxa"/>
          </w:tcPr>
          <w:p w14:paraId="662F0372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34A42B32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1919DD88" w14:textId="71B92FF9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Outpatient dose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10545F02" w14:textId="24D39445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</w:t>
            </w:r>
          </w:p>
        </w:tc>
        <w:tc>
          <w:tcPr>
            <w:tcW w:w="992" w:type="dxa"/>
          </w:tcPr>
          <w:p w14:paraId="0FCD96D6" w14:textId="29C29D35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15</w:t>
            </w:r>
          </w:p>
        </w:tc>
        <w:tc>
          <w:tcPr>
            <w:tcW w:w="1843" w:type="dxa"/>
          </w:tcPr>
          <w:p w14:paraId="5D2051AD" w14:textId="1335D4C5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13, 0.027]</w:t>
            </w:r>
          </w:p>
        </w:tc>
      </w:tr>
      <w:tr w:rsidR="00C266FB" w:rsidRPr="00350756" w14:paraId="1BEB9895" w14:textId="77777777" w:rsidTr="00542B58">
        <w:tc>
          <w:tcPr>
            <w:tcW w:w="1560" w:type="dxa"/>
            <w:tcBorders>
              <w:top w:val="single" w:sz="4" w:space="0" w:color="auto"/>
            </w:tcBorders>
          </w:tcPr>
          <w:p w14:paraId="60312428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5844ECAB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673849AA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6EEE06" w14:textId="77777777" w:rsidR="00C266FB" w:rsidRPr="00542B58" w:rsidRDefault="00C266FB" w:rsidP="00C266FB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β (SE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AE5244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996DEBC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C266FB" w:rsidRPr="00350756" w14:paraId="779698D1" w14:textId="77777777" w:rsidTr="00542B58">
        <w:tc>
          <w:tcPr>
            <w:tcW w:w="1560" w:type="dxa"/>
          </w:tcPr>
          <w:p w14:paraId="1CF86694" w14:textId="61C521D1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entity</w:t>
            </w:r>
          </w:p>
        </w:tc>
        <w:tc>
          <w:tcPr>
            <w:tcW w:w="3543" w:type="dxa"/>
          </w:tcPr>
          <w:p w14:paraId="00840F2A" w14:textId="28753C9E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d χ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5) = 35.51, </w:t>
            </w:r>
            <w:r w:rsidRPr="00FC41A6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GB"/>
              </w:rPr>
              <w:t>p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= &lt;.001</w:t>
            </w:r>
          </w:p>
        </w:tc>
        <w:tc>
          <w:tcPr>
            <w:tcW w:w="3544" w:type="dxa"/>
          </w:tcPr>
          <w:p w14:paraId="6546781A" w14:textId="4A07730D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843" w:type="dxa"/>
          </w:tcPr>
          <w:p w14:paraId="5B7A5FFA" w14:textId="53168437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69 (0.058)</w:t>
            </w:r>
          </w:p>
        </w:tc>
        <w:tc>
          <w:tcPr>
            <w:tcW w:w="992" w:type="dxa"/>
          </w:tcPr>
          <w:p w14:paraId="00C0D9A8" w14:textId="07AB1057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4</w:t>
            </w:r>
          </w:p>
        </w:tc>
        <w:tc>
          <w:tcPr>
            <w:tcW w:w="1843" w:type="dxa"/>
          </w:tcPr>
          <w:p w14:paraId="016AC1B9" w14:textId="1738A9CF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282, -0.055]</w:t>
            </w:r>
          </w:p>
        </w:tc>
      </w:tr>
      <w:tr w:rsidR="00C266FB" w:rsidRPr="00350756" w14:paraId="07351C8E" w14:textId="77777777" w:rsidTr="00542B58">
        <w:tc>
          <w:tcPr>
            <w:tcW w:w="1560" w:type="dxa"/>
          </w:tcPr>
          <w:p w14:paraId="38494E24" w14:textId="65B89F7A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6F4795E3" w14:textId="2E5862AF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284E2B5D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843" w:type="dxa"/>
          </w:tcPr>
          <w:p w14:paraId="59E2590A" w14:textId="4526CE1B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6 (0.039)</w:t>
            </w:r>
          </w:p>
        </w:tc>
        <w:tc>
          <w:tcPr>
            <w:tcW w:w="992" w:type="dxa"/>
          </w:tcPr>
          <w:p w14:paraId="5B7EAEB2" w14:textId="190F2A4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5</w:t>
            </w:r>
          </w:p>
        </w:tc>
        <w:tc>
          <w:tcPr>
            <w:tcW w:w="1843" w:type="dxa"/>
          </w:tcPr>
          <w:p w14:paraId="2600C93E" w14:textId="659174AF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0.019, 0.0172]</w:t>
            </w:r>
          </w:p>
        </w:tc>
      </w:tr>
      <w:tr w:rsidR="00C266FB" w:rsidRPr="00350756" w14:paraId="4917C355" w14:textId="77777777" w:rsidTr="00542B58">
        <w:tc>
          <w:tcPr>
            <w:tcW w:w="1560" w:type="dxa"/>
          </w:tcPr>
          <w:p w14:paraId="1B951C93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4275F497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42351FBE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1843" w:type="dxa"/>
          </w:tcPr>
          <w:p w14:paraId="0B0FA287" w14:textId="67549193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05 (0.161)</w:t>
            </w:r>
          </w:p>
        </w:tc>
        <w:tc>
          <w:tcPr>
            <w:tcW w:w="992" w:type="dxa"/>
          </w:tcPr>
          <w:p w14:paraId="71DADB19" w14:textId="71198FE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843" w:type="dxa"/>
          </w:tcPr>
          <w:p w14:paraId="741447EA" w14:textId="67D50E54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921, -0.289]</w:t>
            </w:r>
          </w:p>
        </w:tc>
      </w:tr>
      <w:tr w:rsidR="00C266FB" w:rsidRPr="00350756" w14:paraId="4BC7DC92" w14:textId="77777777" w:rsidTr="00542B58">
        <w:tc>
          <w:tcPr>
            <w:tcW w:w="1560" w:type="dxa"/>
          </w:tcPr>
          <w:p w14:paraId="282B45E5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1F253151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70E1C312" w14:textId="4F59732A" w:rsidR="00C266FB" w:rsidRPr="00B93800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Age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200570CB" w14:textId="0D224DD1" w:rsidR="00C266FB" w:rsidRPr="00B93800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 (0.039)</w:t>
            </w:r>
          </w:p>
        </w:tc>
        <w:tc>
          <w:tcPr>
            <w:tcW w:w="992" w:type="dxa"/>
          </w:tcPr>
          <w:p w14:paraId="0BC4DAEA" w14:textId="29649249" w:rsidR="00C266FB" w:rsidRPr="00B93800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89</w:t>
            </w:r>
          </w:p>
        </w:tc>
        <w:tc>
          <w:tcPr>
            <w:tcW w:w="1843" w:type="dxa"/>
          </w:tcPr>
          <w:p w14:paraId="1A0EFB35" w14:textId="62BC2B93" w:rsidR="00C266FB" w:rsidRPr="00B93800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75, 0.076]</w:t>
            </w:r>
          </w:p>
        </w:tc>
      </w:tr>
      <w:tr w:rsidR="00C266FB" w:rsidRPr="00350756" w14:paraId="4F64BD08" w14:textId="77777777" w:rsidTr="00542B58">
        <w:tc>
          <w:tcPr>
            <w:tcW w:w="1560" w:type="dxa"/>
          </w:tcPr>
          <w:p w14:paraId="2564F5AC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2D31A12D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6400FF15" w14:textId="27A8BF2F" w:rsidR="00C266FB" w:rsidRPr="00B93800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sex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1546AA43" w14:textId="3C67F5A9" w:rsidR="00C266FB" w:rsidRPr="00B93800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99 (0.141)</w:t>
            </w:r>
          </w:p>
        </w:tc>
        <w:tc>
          <w:tcPr>
            <w:tcW w:w="992" w:type="dxa"/>
          </w:tcPr>
          <w:p w14:paraId="52FE99D1" w14:textId="7C6DE1CF" w:rsidR="00C266FB" w:rsidRPr="00B93800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83</w:t>
            </w:r>
          </w:p>
        </w:tc>
        <w:tc>
          <w:tcPr>
            <w:tcW w:w="1843" w:type="dxa"/>
          </w:tcPr>
          <w:p w14:paraId="0C5FB9BA" w14:textId="57312468" w:rsidR="00C266FB" w:rsidRPr="00B93800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375, 0.177]</w:t>
            </w:r>
          </w:p>
        </w:tc>
      </w:tr>
      <w:tr w:rsidR="00C266FB" w:rsidRPr="00350756" w14:paraId="25F160EA" w14:textId="77777777" w:rsidTr="00542B58">
        <w:tc>
          <w:tcPr>
            <w:tcW w:w="1560" w:type="dxa"/>
          </w:tcPr>
          <w:p w14:paraId="6162CE99" w14:textId="77777777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269CBBEB" w14:textId="34A340F5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d χ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17) = 153.83, </w:t>
            </w:r>
            <w:r w:rsidRPr="00FC41A6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GB"/>
              </w:rPr>
              <w:t>p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= &lt;.001</w:t>
            </w:r>
          </w:p>
        </w:tc>
        <w:tc>
          <w:tcPr>
            <w:tcW w:w="3544" w:type="dxa"/>
          </w:tcPr>
          <w:p w14:paraId="65E1F545" w14:textId="7C9C6D7F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843" w:type="dxa"/>
          </w:tcPr>
          <w:p w14:paraId="288B3C2C" w14:textId="4D7379EF" w:rsidR="00C266FB" w:rsidRPr="00542B58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91 (0.113)</w:t>
            </w:r>
          </w:p>
        </w:tc>
        <w:tc>
          <w:tcPr>
            <w:tcW w:w="992" w:type="dxa"/>
          </w:tcPr>
          <w:p w14:paraId="0090313D" w14:textId="1FC2A8BA" w:rsidR="00C266FB" w:rsidRPr="00C266FB" w:rsidRDefault="00E37D38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1</w:t>
            </w:r>
          </w:p>
        </w:tc>
        <w:tc>
          <w:tcPr>
            <w:tcW w:w="1843" w:type="dxa"/>
          </w:tcPr>
          <w:p w14:paraId="36BDAF0D" w14:textId="4D86409D" w:rsidR="00C266FB" w:rsidRPr="00C266FB" w:rsidRDefault="00E37D38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413, 0.031]</w:t>
            </w:r>
          </w:p>
        </w:tc>
      </w:tr>
      <w:tr w:rsidR="00C266FB" w:rsidRPr="00350756" w14:paraId="40717F2C" w14:textId="77777777" w:rsidTr="00542B58">
        <w:tc>
          <w:tcPr>
            <w:tcW w:w="1560" w:type="dxa"/>
          </w:tcPr>
          <w:p w14:paraId="56A7F2BA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04179F71" w14:textId="46285866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194C6BAC" w14:textId="77777777" w:rsidR="00C266FB" w:rsidRPr="00542B58" w:rsidRDefault="00C266FB" w:rsidP="00C266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sychiatric diagnoses</w:t>
            </w:r>
          </w:p>
        </w:tc>
        <w:tc>
          <w:tcPr>
            <w:tcW w:w="1843" w:type="dxa"/>
          </w:tcPr>
          <w:p w14:paraId="23CB731D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4F0BD9E7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14B35FDE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C266FB" w:rsidRPr="00350756" w14:paraId="226BAB54" w14:textId="77777777" w:rsidTr="00542B58">
        <w:tc>
          <w:tcPr>
            <w:tcW w:w="1560" w:type="dxa"/>
          </w:tcPr>
          <w:p w14:paraId="5D288550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768F2F17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6E0E8E2C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1</w:t>
            </w:r>
          </w:p>
        </w:tc>
        <w:tc>
          <w:tcPr>
            <w:tcW w:w="1843" w:type="dxa"/>
          </w:tcPr>
          <w:p w14:paraId="3F7121E6" w14:textId="46BC5CF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5 (0.115)</w:t>
            </w:r>
          </w:p>
        </w:tc>
        <w:tc>
          <w:tcPr>
            <w:tcW w:w="992" w:type="dxa"/>
          </w:tcPr>
          <w:p w14:paraId="722E4E64" w14:textId="79B50E11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2</w:t>
            </w:r>
          </w:p>
        </w:tc>
        <w:tc>
          <w:tcPr>
            <w:tcW w:w="1843" w:type="dxa"/>
          </w:tcPr>
          <w:p w14:paraId="75824A5C" w14:textId="6CEB9222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0.021, 0.470]</w:t>
            </w:r>
          </w:p>
        </w:tc>
      </w:tr>
      <w:tr w:rsidR="00C266FB" w:rsidRPr="00350756" w14:paraId="2591AE25" w14:textId="77777777" w:rsidTr="00542B58">
        <w:tc>
          <w:tcPr>
            <w:tcW w:w="1560" w:type="dxa"/>
          </w:tcPr>
          <w:p w14:paraId="17986B64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4D5CA5CE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7651BECD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2</w:t>
            </w:r>
          </w:p>
        </w:tc>
        <w:tc>
          <w:tcPr>
            <w:tcW w:w="1843" w:type="dxa"/>
          </w:tcPr>
          <w:p w14:paraId="3911BF0D" w14:textId="6A0EC6CB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6 (0.147)</w:t>
            </w:r>
          </w:p>
        </w:tc>
        <w:tc>
          <w:tcPr>
            <w:tcW w:w="992" w:type="dxa"/>
          </w:tcPr>
          <w:p w14:paraId="78DB23DF" w14:textId="55A1F845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5</w:t>
            </w:r>
          </w:p>
        </w:tc>
        <w:tc>
          <w:tcPr>
            <w:tcW w:w="1843" w:type="dxa"/>
          </w:tcPr>
          <w:p w14:paraId="09FC0D2A" w14:textId="315CAEF5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63, 0.514]</w:t>
            </w:r>
          </w:p>
        </w:tc>
      </w:tr>
      <w:tr w:rsidR="00C266FB" w:rsidRPr="00350756" w14:paraId="58C0CDAB" w14:textId="77777777" w:rsidTr="00542B58">
        <w:tc>
          <w:tcPr>
            <w:tcW w:w="1560" w:type="dxa"/>
          </w:tcPr>
          <w:p w14:paraId="60D28985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07F2A97B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035C9852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3</w:t>
            </w:r>
          </w:p>
        </w:tc>
        <w:tc>
          <w:tcPr>
            <w:tcW w:w="1843" w:type="dxa"/>
          </w:tcPr>
          <w:p w14:paraId="124C43F4" w14:textId="5E184390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8 (0.105)</w:t>
            </w:r>
          </w:p>
        </w:tc>
        <w:tc>
          <w:tcPr>
            <w:tcW w:w="992" w:type="dxa"/>
          </w:tcPr>
          <w:p w14:paraId="12D7AA08" w14:textId="40AEA98B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843" w:type="dxa"/>
          </w:tcPr>
          <w:p w14:paraId="76A2A5D5" w14:textId="68AF1361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0.221, 0.634]</w:t>
            </w:r>
          </w:p>
        </w:tc>
      </w:tr>
      <w:tr w:rsidR="00C266FB" w:rsidRPr="00350756" w14:paraId="5DF35773" w14:textId="77777777" w:rsidTr="00542B58">
        <w:tc>
          <w:tcPr>
            <w:tcW w:w="1560" w:type="dxa"/>
          </w:tcPr>
          <w:p w14:paraId="779F0B89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2B8A6E9F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78C29A4E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4</w:t>
            </w:r>
          </w:p>
        </w:tc>
        <w:tc>
          <w:tcPr>
            <w:tcW w:w="1843" w:type="dxa"/>
          </w:tcPr>
          <w:p w14:paraId="5CA6ACA7" w14:textId="4CA93FD0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9 (0.111)</w:t>
            </w:r>
          </w:p>
        </w:tc>
        <w:tc>
          <w:tcPr>
            <w:tcW w:w="992" w:type="dxa"/>
          </w:tcPr>
          <w:p w14:paraId="013A6880" w14:textId="74822ABE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843" w:type="dxa"/>
          </w:tcPr>
          <w:p w14:paraId="38C7A435" w14:textId="58A5CE4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0.173, 0.606]</w:t>
            </w:r>
          </w:p>
        </w:tc>
      </w:tr>
      <w:tr w:rsidR="00C266FB" w:rsidRPr="00350756" w14:paraId="346753DA" w14:textId="77777777" w:rsidTr="00542B58">
        <w:tc>
          <w:tcPr>
            <w:tcW w:w="1560" w:type="dxa"/>
          </w:tcPr>
          <w:p w14:paraId="5B6EC60B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43B08A15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66AE2BA8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5</w:t>
            </w:r>
          </w:p>
        </w:tc>
        <w:tc>
          <w:tcPr>
            <w:tcW w:w="1843" w:type="dxa"/>
          </w:tcPr>
          <w:p w14:paraId="42CDB8AD" w14:textId="6F52F48F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4 (0.172)</w:t>
            </w:r>
          </w:p>
        </w:tc>
        <w:tc>
          <w:tcPr>
            <w:tcW w:w="992" w:type="dxa"/>
          </w:tcPr>
          <w:p w14:paraId="6932AD38" w14:textId="25B65EEB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6</w:t>
            </w:r>
          </w:p>
        </w:tc>
        <w:tc>
          <w:tcPr>
            <w:tcW w:w="1843" w:type="dxa"/>
          </w:tcPr>
          <w:p w14:paraId="582C3E85" w14:textId="3394CA3B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93, 0.581]</w:t>
            </w:r>
          </w:p>
        </w:tc>
      </w:tr>
      <w:tr w:rsidR="00C266FB" w:rsidRPr="00350756" w14:paraId="52D01C5C" w14:textId="77777777" w:rsidTr="00542B58">
        <w:tc>
          <w:tcPr>
            <w:tcW w:w="1560" w:type="dxa"/>
          </w:tcPr>
          <w:p w14:paraId="7B089C5F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1463E1F9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56E0D1DE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9</w:t>
            </w:r>
          </w:p>
        </w:tc>
        <w:tc>
          <w:tcPr>
            <w:tcW w:w="1843" w:type="dxa"/>
          </w:tcPr>
          <w:p w14:paraId="09E00546" w14:textId="7EC1C02D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6 (0.107)</w:t>
            </w:r>
          </w:p>
        </w:tc>
        <w:tc>
          <w:tcPr>
            <w:tcW w:w="992" w:type="dxa"/>
          </w:tcPr>
          <w:p w14:paraId="7236F6D0" w14:textId="4D0822AB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  <w:tc>
          <w:tcPr>
            <w:tcW w:w="1843" w:type="dxa"/>
          </w:tcPr>
          <w:p w14:paraId="41A78618" w14:textId="50331E2E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0.126, 0.547]</w:t>
            </w:r>
          </w:p>
        </w:tc>
      </w:tr>
      <w:tr w:rsidR="00C266FB" w:rsidRPr="00350756" w14:paraId="75940314" w14:textId="77777777" w:rsidTr="00542B58">
        <w:tc>
          <w:tcPr>
            <w:tcW w:w="1560" w:type="dxa"/>
          </w:tcPr>
          <w:p w14:paraId="57222021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53378334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13B14D57" w14:textId="7136EE8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1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13F0C838" w14:textId="207BF1E1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93 (0.120)</w:t>
            </w:r>
          </w:p>
        </w:tc>
        <w:tc>
          <w:tcPr>
            <w:tcW w:w="992" w:type="dxa"/>
          </w:tcPr>
          <w:p w14:paraId="173DB602" w14:textId="71A0F1F6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38</w:t>
            </w:r>
          </w:p>
        </w:tc>
        <w:tc>
          <w:tcPr>
            <w:tcW w:w="1843" w:type="dxa"/>
          </w:tcPr>
          <w:p w14:paraId="357C1DE7" w14:textId="2C69C7DB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329, 0.142]</w:t>
            </w:r>
          </w:p>
        </w:tc>
      </w:tr>
      <w:tr w:rsidR="00C266FB" w:rsidRPr="00350756" w14:paraId="185FF78C" w14:textId="77777777" w:rsidTr="00542B58">
        <w:tc>
          <w:tcPr>
            <w:tcW w:w="1560" w:type="dxa"/>
          </w:tcPr>
          <w:p w14:paraId="7D9C4EEA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708C6230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549FBCF4" w14:textId="6369A1BC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2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0F20BDAD" w14:textId="6835F164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55 (0.154)</w:t>
            </w:r>
          </w:p>
        </w:tc>
        <w:tc>
          <w:tcPr>
            <w:tcW w:w="992" w:type="dxa"/>
          </w:tcPr>
          <w:p w14:paraId="761951F0" w14:textId="16A17A1E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1</w:t>
            </w:r>
          </w:p>
        </w:tc>
        <w:tc>
          <w:tcPr>
            <w:tcW w:w="1843" w:type="dxa"/>
          </w:tcPr>
          <w:p w14:paraId="446957F4" w14:textId="7A396A4A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657, -0.053]</w:t>
            </w:r>
          </w:p>
        </w:tc>
      </w:tr>
      <w:tr w:rsidR="00C266FB" w:rsidRPr="00350756" w14:paraId="5CA67027" w14:textId="77777777" w:rsidTr="00542B58">
        <w:tc>
          <w:tcPr>
            <w:tcW w:w="1560" w:type="dxa"/>
          </w:tcPr>
          <w:p w14:paraId="629DF1CC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60520862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461884C6" w14:textId="666E8A54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3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35AA6C5C" w14:textId="59CEA4F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8 (0.108)</w:t>
            </w:r>
          </w:p>
        </w:tc>
        <w:tc>
          <w:tcPr>
            <w:tcW w:w="992" w:type="dxa"/>
          </w:tcPr>
          <w:p w14:paraId="660BC363" w14:textId="604AFC3E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58</w:t>
            </w:r>
          </w:p>
        </w:tc>
        <w:tc>
          <w:tcPr>
            <w:tcW w:w="1843" w:type="dxa"/>
          </w:tcPr>
          <w:p w14:paraId="6C538F1E" w14:textId="4BCA490A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260, 0.164]</w:t>
            </w:r>
          </w:p>
        </w:tc>
      </w:tr>
      <w:tr w:rsidR="00C266FB" w:rsidRPr="00350756" w14:paraId="1CB34A14" w14:textId="77777777" w:rsidTr="00542B58">
        <w:tc>
          <w:tcPr>
            <w:tcW w:w="1560" w:type="dxa"/>
          </w:tcPr>
          <w:p w14:paraId="634ABFB1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45A8CCF5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77CB9CCE" w14:textId="39BD9AF9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4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594B87D1" w14:textId="5FBC4A9C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6 (0.113)</w:t>
            </w:r>
          </w:p>
        </w:tc>
        <w:tc>
          <w:tcPr>
            <w:tcW w:w="992" w:type="dxa"/>
          </w:tcPr>
          <w:p w14:paraId="41A635DE" w14:textId="257338DF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8</w:t>
            </w:r>
          </w:p>
        </w:tc>
        <w:tc>
          <w:tcPr>
            <w:tcW w:w="1843" w:type="dxa"/>
          </w:tcPr>
          <w:p w14:paraId="206D506E" w14:textId="78926FB9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35, 0.407]</w:t>
            </w:r>
          </w:p>
        </w:tc>
      </w:tr>
      <w:tr w:rsidR="00C266FB" w:rsidRPr="00350756" w14:paraId="62BF0188" w14:textId="77777777" w:rsidTr="00542B58">
        <w:tc>
          <w:tcPr>
            <w:tcW w:w="1560" w:type="dxa"/>
          </w:tcPr>
          <w:p w14:paraId="4FE9EB0F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5BEB8852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75D9A4E0" w14:textId="39EF0FDC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5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39972594" w14:textId="62971AA6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38 (0.179)</w:t>
            </w:r>
          </w:p>
        </w:tc>
        <w:tc>
          <w:tcPr>
            <w:tcW w:w="992" w:type="dxa"/>
          </w:tcPr>
          <w:p w14:paraId="76897082" w14:textId="70C65E68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9</w:t>
            </w:r>
          </w:p>
        </w:tc>
        <w:tc>
          <w:tcPr>
            <w:tcW w:w="1843" w:type="dxa"/>
          </w:tcPr>
          <w:p w14:paraId="11AE31F3" w14:textId="1EF7BFBE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689, 0.013]</w:t>
            </w:r>
          </w:p>
        </w:tc>
      </w:tr>
      <w:tr w:rsidR="00C266FB" w:rsidRPr="00350756" w14:paraId="0586DB18" w14:textId="77777777" w:rsidTr="00542B58">
        <w:tc>
          <w:tcPr>
            <w:tcW w:w="1560" w:type="dxa"/>
          </w:tcPr>
          <w:p w14:paraId="4A2856DC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08992259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75C75D70" w14:textId="234036C0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9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7C5878DC" w14:textId="707D61F3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1 (0.112)</w:t>
            </w:r>
          </w:p>
        </w:tc>
        <w:tc>
          <w:tcPr>
            <w:tcW w:w="992" w:type="dxa"/>
          </w:tcPr>
          <w:p w14:paraId="692194C4" w14:textId="71BD19CB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68</w:t>
            </w:r>
          </w:p>
        </w:tc>
        <w:tc>
          <w:tcPr>
            <w:tcW w:w="1843" w:type="dxa"/>
          </w:tcPr>
          <w:p w14:paraId="4855255A" w14:textId="1909710B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139, 0.302]</w:t>
            </w:r>
          </w:p>
        </w:tc>
      </w:tr>
      <w:tr w:rsidR="00C266FB" w:rsidRPr="00350756" w14:paraId="336706EC" w14:textId="77777777" w:rsidTr="00542B58">
        <w:tc>
          <w:tcPr>
            <w:tcW w:w="1560" w:type="dxa"/>
          </w:tcPr>
          <w:p w14:paraId="3373F1E8" w14:textId="77777777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02142C19" w14:textId="75FFBC62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d χ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7) = 102.61, </w:t>
            </w:r>
            <w:r w:rsidRPr="00FC41A6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GB"/>
              </w:rPr>
              <w:t>p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= &lt;.001</w:t>
            </w:r>
          </w:p>
        </w:tc>
        <w:tc>
          <w:tcPr>
            <w:tcW w:w="3544" w:type="dxa"/>
          </w:tcPr>
          <w:p w14:paraId="5AEC7440" w14:textId="2AC98F27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843" w:type="dxa"/>
          </w:tcPr>
          <w:p w14:paraId="3C34ABCC" w14:textId="68464FC5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65 (0.059)</w:t>
            </w:r>
          </w:p>
        </w:tc>
        <w:tc>
          <w:tcPr>
            <w:tcW w:w="992" w:type="dxa"/>
          </w:tcPr>
          <w:p w14:paraId="4BAF74D8" w14:textId="7FE44D9B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5</w:t>
            </w:r>
          </w:p>
        </w:tc>
        <w:tc>
          <w:tcPr>
            <w:tcW w:w="1843" w:type="dxa"/>
          </w:tcPr>
          <w:p w14:paraId="2522641A" w14:textId="11300B84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280, -0.050]</w:t>
            </w:r>
          </w:p>
        </w:tc>
      </w:tr>
      <w:tr w:rsidR="00C266FB" w:rsidRPr="00350756" w14:paraId="2B83EF40" w14:textId="77777777" w:rsidTr="00542B58">
        <w:tc>
          <w:tcPr>
            <w:tcW w:w="1560" w:type="dxa"/>
          </w:tcPr>
          <w:p w14:paraId="6CCF818C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6FA9D1C4" w14:textId="65D81175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544" w:type="dxa"/>
          </w:tcPr>
          <w:p w14:paraId="60E13A6C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social functioning</w:t>
            </w:r>
          </w:p>
        </w:tc>
        <w:tc>
          <w:tcPr>
            <w:tcW w:w="1843" w:type="dxa"/>
          </w:tcPr>
          <w:p w14:paraId="3B8B2291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2 (0.004)</w:t>
            </w:r>
          </w:p>
        </w:tc>
        <w:tc>
          <w:tcPr>
            <w:tcW w:w="992" w:type="dxa"/>
          </w:tcPr>
          <w:p w14:paraId="63B9ECA4" w14:textId="06F85512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843" w:type="dxa"/>
          </w:tcPr>
          <w:p w14:paraId="6EB832DB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340, -0.023]</w:t>
            </w:r>
          </w:p>
        </w:tc>
      </w:tr>
      <w:tr w:rsidR="00C266FB" w:rsidRPr="00350756" w14:paraId="58FCE1FB" w14:textId="77777777" w:rsidTr="00542B58">
        <w:tc>
          <w:tcPr>
            <w:tcW w:w="1560" w:type="dxa"/>
          </w:tcPr>
          <w:p w14:paraId="7F7E2F1B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26E21C3E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4B622CB2" w14:textId="08F8B13E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chosocial functioning)</w:t>
            </w:r>
            <w:r w:rsidRPr="00542B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# (time)</w:t>
            </w:r>
          </w:p>
        </w:tc>
        <w:tc>
          <w:tcPr>
            <w:tcW w:w="1843" w:type="dxa"/>
          </w:tcPr>
          <w:p w14:paraId="10598F05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 (0.004)</w:t>
            </w:r>
          </w:p>
        </w:tc>
        <w:tc>
          <w:tcPr>
            <w:tcW w:w="992" w:type="dxa"/>
          </w:tcPr>
          <w:p w14:paraId="56D06AF0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12</w:t>
            </w:r>
          </w:p>
        </w:tc>
        <w:tc>
          <w:tcPr>
            <w:tcW w:w="1843" w:type="dxa"/>
          </w:tcPr>
          <w:p w14:paraId="14A354E7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07, 0.010]</w:t>
            </w:r>
          </w:p>
        </w:tc>
      </w:tr>
      <w:tr w:rsidR="00C266FB" w:rsidRPr="00350756" w14:paraId="41EEC735" w14:textId="77777777" w:rsidTr="00C266FB">
        <w:tc>
          <w:tcPr>
            <w:tcW w:w="1560" w:type="dxa"/>
          </w:tcPr>
          <w:p w14:paraId="5F8628D0" w14:textId="77777777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38D8AD79" w14:textId="6EEB0372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d χ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13) = 75.10, </w:t>
            </w:r>
            <w:r w:rsidRPr="00FC41A6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GB"/>
              </w:rPr>
              <w:t>p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= &lt;.001</w:t>
            </w:r>
          </w:p>
        </w:tc>
        <w:tc>
          <w:tcPr>
            <w:tcW w:w="3544" w:type="dxa"/>
          </w:tcPr>
          <w:p w14:paraId="6B83C2BC" w14:textId="40B0159A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843" w:type="dxa"/>
          </w:tcPr>
          <w:p w14:paraId="38D2A6F3" w14:textId="56AFE762" w:rsidR="00C266FB" w:rsidRPr="00542B58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74 (0.140)</w:t>
            </w:r>
          </w:p>
        </w:tc>
        <w:tc>
          <w:tcPr>
            <w:tcW w:w="992" w:type="dxa"/>
          </w:tcPr>
          <w:p w14:paraId="045B8D7A" w14:textId="41B363E3" w:rsidR="00C266FB" w:rsidRPr="00542B58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6</w:t>
            </w:r>
          </w:p>
        </w:tc>
        <w:tc>
          <w:tcPr>
            <w:tcW w:w="1843" w:type="dxa"/>
          </w:tcPr>
          <w:p w14:paraId="474F2297" w14:textId="020A2F8D" w:rsidR="00C266FB" w:rsidRPr="00542B58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449, 0.101]</w:t>
            </w:r>
          </w:p>
        </w:tc>
      </w:tr>
      <w:tr w:rsidR="00C266FB" w:rsidRPr="00350756" w14:paraId="28FFE091" w14:textId="77777777" w:rsidTr="00542B58">
        <w:tc>
          <w:tcPr>
            <w:tcW w:w="1560" w:type="dxa"/>
          </w:tcPr>
          <w:p w14:paraId="70351940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4016B1EC" w14:textId="61A31614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41B4865F" w14:textId="77777777" w:rsidR="00C266FB" w:rsidRPr="00542B58" w:rsidRDefault="00C266FB" w:rsidP="00C266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reatment setting and dose</w:t>
            </w:r>
          </w:p>
        </w:tc>
        <w:tc>
          <w:tcPr>
            <w:tcW w:w="1843" w:type="dxa"/>
          </w:tcPr>
          <w:p w14:paraId="4593C9F8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51B818AB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1E972F57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C266FB" w:rsidRPr="00350756" w14:paraId="17BC2C95" w14:textId="77777777" w:rsidTr="00542B58">
        <w:tc>
          <w:tcPr>
            <w:tcW w:w="1560" w:type="dxa"/>
          </w:tcPr>
          <w:p w14:paraId="7B56EAD9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507C6E4F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50A0A0B1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patient dose</w:t>
            </w:r>
          </w:p>
        </w:tc>
        <w:tc>
          <w:tcPr>
            <w:tcW w:w="1843" w:type="dxa"/>
          </w:tcPr>
          <w:p w14:paraId="3D4197E4" w14:textId="00E46E1E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4 (0.001)</w:t>
            </w:r>
          </w:p>
        </w:tc>
        <w:tc>
          <w:tcPr>
            <w:tcW w:w="992" w:type="dxa"/>
          </w:tcPr>
          <w:p w14:paraId="186CEDC2" w14:textId="54D7B394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64</w:t>
            </w:r>
          </w:p>
        </w:tc>
        <w:tc>
          <w:tcPr>
            <w:tcW w:w="1843" w:type="dxa"/>
          </w:tcPr>
          <w:p w14:paraId="25E9DC7B" w14:textId="03419982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02, 0.003]</w:t>
            </w:r>
          </w:p>
        </w:tc>
      </w:tr>
      <w:tr w:rsidR="00C266FB" w:rsidRPr="00350756" w14:paraId="05183C8E" w14:textId="77777777" w:rsidTr="00542B58">
        <w:tc>
          <w:tcPr>
            <w:tcW w:w="1560" w:type="dxa"/>
          </w:tcPr>
          <w:p w14:paraId="29071810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1032DFAD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0ABBBCBA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patient dose</w:t>
            </w:r>
          </w:p>
        </w:tc>
        <w:tc>
          <w:tcPr>
            <w:tcW w:w="1843" w:type="dxa"/>
          </w:tcPr>
          <w:p w14:paraId="5F43ECFB" w14:textId="6015B2A5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 (0.003)</w:t>
            </w:r>
          </w:p>
        </w:tc>
        <w:tc>
          <w:tcPr>
            <w:tcW w:w="992" w:type="dxa"/>
          </w:tcPr>
          <w:p w14:paraId="4BE748FA" w14:textId="66A0B983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6</w:t>
            </w:r>
          </w:p>
        </w:tc>
        <w:tc>
          <w:tcPr>
            <w:tcW w:w="1843" w:type="dxa"/>
          </w:tcPr>
          <w:p w14:paraId="02E778F7" w14:textId="5EB681A6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04, 0.111]</w:t>
            </w:r>
          </w:p>
        </w:tc>
      </w:tr>
      <w:tr w:rsidR="00C266FB" w:rsidRPr="00350756" w14:paraId="2D827887" w14:textId="77777777" w:rsidTr="00542B58">
        <w:tc>
          <w:tcPr>
            <w:tcW w:w="1560" w:type="dxa"/>
          </w:tcPr>
          <w:p w14:paraId="49CFDED2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46A405C4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1D7E0420" w14:textId="45540F93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patient dose)</w:t>
            </w:r>
            <w:r w:rsidRPr="0003323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# (time)</w:t>
            </w:r>
          </w:p>
        </w:tc>
        <w:tc>
          <w:tcPr>
            <w:tcW w:w="1843" w:type="dxa"/>
          </w:tcPr>
          <w:p w14:paraId="067103E3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38AEE126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280045CC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C266FB" w:rsidRPr="00350756" w14:paraId="61A86DCB" w14:textId="77777777" w:rsidTr="00542B58">
        <w:tc>
          <w:tcPr>
            <w:tcW w:w="1560" w:type="dxa"/>
          </w:tcPr>
          <w:p w14:paraId="714B1F4D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69FCD15E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22F901DB" w14:textId="6FACA533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D7F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patient</w:t>
            </w:r>
            <w:r w:rsidRPr="00FD7F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ose)</w:t>
            </w:r>
            <w:r w:rsidRPr="00FD7F1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# (time)</w:t>
            </w:r>
          </w:p>
        </w:tc>
        <w:tc>
          <w:tcPr>
            <w:tcW w:w="1843" w:type="dxa"/>
          </w:tcPr>
          <w:p w14:paraId="45C8E7F4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47775AB9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48E0584D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C266FB" w:rsidRPr="00350756" w14:paraId="71ECFB2A" w14:textId="77777777" w:rsidTr="00C266FB">
        <w:tc>
          <w:tcPr>
            <w:tcW w:w="1560" w:type="dxa"/>
          </w:tcPr>
          <w:p w14:paraId="74342554" w14:textId="0331D148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direction</w:t>
            </w:r>
          </w:p>
        </w:tc>
        <w:tc>
          <w:tcPr>
            <w:tcW w:w="3543" w:type="dxa"/>
          </w:tcPr>
          <w:p w14:paraId="0F88F357" w14:textId="48F01264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d χ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5) = 31.41, </w:t>
            </w:r>
            <w:r w:rsidRPr="00FC41A6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GB"/>
              </w:rPr>
              <w:t>p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= &lt;.001</w:t>
            </w:r>
          </w:p>
        </w:tc>
        <w:tc>
          <w:tcPr>
            <w:tcW w:w="3544" w:type="dxa"/>
          </w:tcPr>
          <w:p w14:paraId="13EC12C5" w14:textId="2655A866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843" w:type="dxa"/>
          </w:tcPr>
          <w:p w14:paraId="6298D1F3" w14:textId="0BB1FA76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37 (0.053)</w:t>
            </w:r>
          </w:p>
        </w:tc>
        <w:tc>
          <w:tcPr>
            <w:tcW w:w="992" w:type="dxa"/>
          </w:tcPr>
          <w:p w14:paraId="1BBB54EF" w14:textId="3CFE6869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843" w:type="dxa"/>
          </w:tcPr>
          <w:p w14:paraId="7CB61FC0" w14:textId="26FD657C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340, -0.133]</w:t>
            </w:r>
          </w:p>
        </w:tc>
      </w:tr>
      <w:tr w:rsidR="00C266FB" w:rsidRPr="00350756" w14:paraId="6AE6E472" w14:textId="77777777" w:rsidTr="00542B58">
        <w:tc>
          <w:tcPr>
            <w:tcW w:w="1560" w:type="dxa"/>
          </w:tcPr>
          <w:p w14:paraId="79FFF29D" w14:textId="46CA96AA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6B0B5C2E" w14:textId="1E72E770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2DDC4753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843" w:type="dxa"/>
          </w:tcPr>
          <w:p w14:paraId="76A9034E" w14:textId="4E40BDE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1 (0.041)</w:t>
            </w:r>
          </w:p>
        </w:tc>
        <w:tc>
          <w:tcPr>
            <w:tcW w:w="992" w:type="dxa"/>
          </w:tcPr>
          <w:p w14:paraId="4CF0C477" w14:textId="7070916A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9</w:t>
            </w:r>
          </w:p>
        </w:tc>
        <w:tc>
          <w:tcPr>
            <w:tcW w:w="1843" w:type="dxa"/>
          </w:tcPr>
          <w:p w14:paraId="4BADF042" w14:textId="11D1DEFA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321, 0.132]</w:t>
            </w:r>
          </w:p>
        </w:tc>
      </w:tr>
      <w:tr w:rsidR="00C266FB" w:rsidRPr="00350756" w14:paraId="65840211" w14:textId="77777777" w:rsidTr="00542B58">
        <w:tc>
          <w:tcPr>
            <w:tcW w:w="1560" w:type="dxa"/>
          </w:tcPr>
          <w:p w14:paraId="36D6ECC4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6E45DEB6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097DDF36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1843" w:type="dxa"/>
          </w:tcPr>
          <w:p w14:paraId="3CE8CE18" w14:textId="1CCC4C2A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71 (0.170)</w:t>
            </w:r>
          </w:p>
        </w:tc>
        <w:tc>
          <w:tcPr>
            <w:tcW w:w="992" w:type="dxa"/>
          </w:tcPr>
          <w:p w14:paraId="4A374064" w14:textId="462F6754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0</w:t>
            </w:r>
          </w:p>
        </w:tc>
        <w:tc>
          <w:tcPr>
            <w:tcW w:w="1843" w:type="dxa"/>
          </w:tcPr>
          <w:p w14:paraId="44AE15B8" w14:textId="241051EB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704, -0.036]</w:t>
            </w:r>
          </w:p>
        </w:tc>
      </w:tr>
      <w:tr w:rsidR="00C266FB" w:rsidRPr="00350756" w14:paraId="3525A9FB" w14:textId="77777777" w:rsidTr="00542B58">
        <w:tc>
          <w:tcPr>
            <w:tcW w:w="1560" w:type="dxa"/>
          </w:tcPr>
          <w:p w14:paraId="0B36D412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51727913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2F9BB322" w14:textId="285C0D91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Age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0333E20B" w14:textId="0B8D1EB1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6 (0.034)</w:t>
            </w:r>
          </w:p>
        </w:tc>
        <w:tc>
          <w:tcPr>
            <w:tcW w:w="992" w:type="dxa"/>
          </w:tcPr>
          <w:p w14:paraId="7873666E" w14:textId="05C3D430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43</w:t>
            </w:r>
          </w:p>
        </w:tc>
        <w:tc>
          <w:tcPr>
            <w:tcW w:w="1843" w:type="dxa"/>
          </w:tcPr>
          <w:p w14:paraId="7E2D9121" w14:textId="4BC2F7FB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83, 0.051]</w:t>
            </w:r>
          </w:p>
        </w:tc>
      </w:tr>
      <w:tr w:rsidR="00C266FB" w:rsidRPr="00350756" w14:paraId="5ACF2500" w14:textId="77777777" w:rsidTr="00542B58">
        <w:tc>
          <w:tcPr>
            <w:tcW w:w="1560" w:type="dxa"/>
          </w:tcPr>
          <w:p w14:paraId="31D2C770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7E39EC06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0F20A84E" w14:textId="6E812C18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sex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72E57134" w14:textId="18B5B2D9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5 (0.128)</w:t>
            </w:r>
          </w:p>
        </w:tc>
        <w:tc>
          <w:tcPr>
            <w:tcW w:w="992" w:type="dxa"/>
          </w:tcPr>
          <w:p w14:paraId="6734D2EC" w14:textId="50C62E8D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43</w:t>
            </w:r>
          </w:p>
        </w:tc>
        <w:tc>
          <w:tcPr>
            <w:tcW w:w="1843" w:type="dxa"/>
          </w:tcPr>
          <w:p w14:paraId="708C8B76" w14:textId="773964E1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223, 0.275]</w:t>
            </w:r>
          </w:p>
        </w:tc>
      </w:tr>
      <w:tr w:rsidR="00C266FB" w:rsidRPr="00350756" w14:paraId="26C3BB33" w14:textId="77777777" w:rsidTr="00C266FB">
        <w:tc>
          <w:tcPr>
            <w:tcW w:w="1560" w:type="dxa"/>
          </w:tcPr>
          <w:p w14:paraId="370D5893" w14:textId="77777777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160BDF04" w14:textId="489EA116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d χ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17) = 81.38, </w:t>
            </w:r>
            <w:r w:rsidRPr="00FC41A6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GB"/>
              </w:rPr>
              <w:t>p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= &lt;.001</w:t>
            </w:r>
          </w:p>
        </w:tc>
        <w:tc>
          <w:tcPr>
            <w:tcW w:w="3544" w:type="dxa"/>
          </w:tcPr>
          <w:p w14:paraId="6077473C" w14:textId="19991318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843" w:type="dxa"/>
          </w:tcPr>
          <w:p w14:paraId="5AF4BE22" w14:textId="5D3E8EAA" w:rsidR="00C266FB" w:rsidRPr="00542B58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90 (0.103)</w:t>
            </w:r>
          </w:p>
        </w:tc>
        <w:tc>
          <w:tcPr>
            <w:tcW w:w="992" w:type="dxa"/>
          </w:tcPr>
          <w:p w14:paraId="7A2F096C" w14:textId="5615203F" w:rsidR="00C266FB" w:rsidRPr="00542B58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6</w:t>
            </w:r>
          </w:p>
        </w:tc>
        <w:tc>
          <w:tcPr>
            <w:tcW w:w="1843" w:type="dxa"/>
          </w:tcPr>
          <w:p w14:paraId="798963B9" w14:textId="6352188B" w:rsidR="00C266FB" w:rsidRPr="00542B58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392, 0.013]</w:t>
            </w:r>
          </w:p>
        </w:tc>
      </w:tr>
      <w:tr w:rsidR="00C266FB" w:rsidRPr="00350756" w14:paraId="08E0EC91" w14:textId="77777777" w:rsidTr="00542B58">
        <w:tc>
          <w:tcPr>
            <w:tcW w:w="1560" w:type="dxa"/>
          </w:tcPr>
          <w:p w14:paraId="643AE4E4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426BFD4F" w14:textId="0847A429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43E18A8D" w14:textId="77777777" w:rsidR="00C266FB" w:rsidRPr="00542B58" w:rsidRDefault="00C266FB" w:rsidP="00C266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sychiatric diagnoses</w:t>
            </w:r>
          </w:p>
        </w:tc>
        <w:tc>
          <w:tcPr>
            <w:tcW w:w="1843" w:type="dxa"/>
          </w:tcPr>
          <w:p w14:paraId="3E8D2EAC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49444218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5AA862BE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C266FB" w:rsidRPr="00350756" w14:paraId="24BD1AD8" w14:textId="77777777" w:rsidTr="00542B58">
        <w:tc>
          <w:tcPr>
            <w:tcW w:w="1560" w:type="dxa"/>
          </w:tcPr>
          <w:p w14:paraId="37E02C7A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2E1707D5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4494431B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1</w:t>
            </w:r>
          </w:p>
        </w:tc>
        <w:tc>
          <w:tcPr>
            <w:tcW w:w="1843" w:type="dxa"/>
          </w:tcPr>
          <w:p w14:paraId="06DF3CA7" w14:textId="2FA792C8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1 (0.132)</w:t>
            </w:r>
          </w:p>
        </w:tc>
        <w:tc>
          <w:tcPr>
            <w:tcW w:w="992" w:type="dxa"/>
          </w:tcPr>
          <w:p w14:paraId="3D267DFA" w14:textId="426C3279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03</w:t>
            </w:r>
          </w:p>
        </w:tc>
        <w:tc>
          <w:tcPr>
            <w:tcW w:w="1843" w:type="dxa"/>
          </w:tcPr>
          <w:p w14:paraId="08BBB937" w14:textId="4CA60213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149, 0.370]</w:t>
            </w:r>
          </w:p>
        </w:tc>
      </w:tr>
      <w:tr w:rsidR="00C266FB" w:rsidRPr="00350756" w14:paraId="44C73538" w14:textId="77777777" w:rsidTr="00542B58">
        <w:tc>
          <w:tcPr>
            <w:tcW w:w="1560" w:type="dxa"/>
          </w:tcPr>
          <w:p w14:paraId="05BB9C3A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096502B0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0324D476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2</w:t>
            </w:r>
          </w:p>
        </w:tc>
        <w:tc>
          <w:tcPr>
            <w:tcW w:w="1843" w:type="dxa"/>
          </w:tcPr>
          <w:p w14:paraId="36F76106" w14:textId="5E8894F2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 (0.170)</w:t>
            </w:r>
          </w:p>
        </w:tc>
        <w:tc>
          <w:tcPr>
            <w:tcW w:w="992" w:type="dxa"/>
          </w:tcPr>
          <w:p w14:paraId="4B51F8D3" w14:textId="34F0B310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99</w:t>
            </w:r>
          </w:p>
        </w:tc>
        <w:tc>
          <w:tcPr>
            <w:tcW w:w="1843" w:type="dxa"/>
          </w:tcPr>
          <w:p w14:paraId="22C398BC" w14:textId="1FF81561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333, 0.333]</w:t>
            </w:r>
          </w:p>
        </w:tc>
      </w:tr>
      <w:tr w:rsidR="00C266FB" w:rsidRPr="00350756" w14:paraId="42AE914C" w14:textId="77777777" w:rsidTr="00542B58">
        <w:tc>
          <w:tcPr>
            <w:tcW w:w="1560" w:type="dxa"/>
          </w:tcPr>
          <w:p w14:paraId="295185C7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3785F45E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28FC8228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3</w:t>
            </w:r>
          </w:p>
        </w:tc>
        <w:tc>
          <w:tcPr>
            <w:tcW w:w="1843" w:type="dxa"/>
          </w:tcPr>
          <w:p w14:paraId="7A1A015C" w14:textId="51C85738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9 (0.121)</w:t>
            </w:r>
          </w:p>
        </w:tc>
        <w:tc>
          <w:tcPr>
            <w:tcW w:w="992" w:type="dxa"/>
          </w:tcPr>
          <w:p w14:paraId="52B3158A" w14:textId="79007E79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7</w:t>
            </w:r>
          </w:p>
        </w:tc>
        <w:tc>
          <w:tcPr>
            <w:tcW w:w="1843" w:type="dxa"/>
          </w:tcPr>
          <w:p w14:paraId="3B4E375C" w14:textId="54521314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0.090, 0.568]</w:t>
            </w:r>
          </w:p>
        </w:tc>
      </w:tr>
      <w:tr w:rsidR="00C266FB" w:rsidRPr="00350756" w14:paraId="5B4E4A7B" w14:textId="77777777" w:rsidTr="00542B58">
        <w:tc>
          <w:tcPr>
            <w:tcW w:w="1560" w:type="dxa"/>
          </w:tcPr>
          <w:p w14:paraId="3E08F863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792DB764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69E177D4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4</w:t>
            </w:r>
          </w:p>
        </w:tc>
        <w:tc>
          <w:tcPr>
            <w:tcW w:w="1843" w:type="dxa"/>
          </w:tcPr>
          <w:p w14:paraId="09BEEDA4" w14:textId="7FA156FE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8 (0.128)</w:t>
            </w:r>
          </w:p>
        </w:tc>
        <w:tc>
          <w:tcPr>
            <w:tcW w:w="992" w:type="dxa"/>
          </w:tcPr>
          <w:p w14:paraId="7CAF5616" w14:textId="34914156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8</w:t>
            </w:r>
          </w:p>
        </w:tc>
        <w:tc>
          <w:tcPr>
            <w:tcW w:w="1843" w:type="dxa"/>
          </w:tcPr>
          <w:p w14:paraId="6D867BF5" w14:textId="444EF6D8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324, 0.469]</w:t>
            </w:r>
          </w:p>
        </w:tc>
      </w:tr>
      <w:tr w:rsidR="00C266FB" w:rsidRPr="00350756" w14:paraId="1ED89D3C" w14:textId="77777777" w:rsidTr="00542B58">
        <w:tc>
          <w:tcPr>
            <w:tcW w:w="1560" w:type="dxa"/>
          </w:tcPr>
          <w:p w14:paraId="658C40D9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50A0C1D0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42382181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5</w:t>
            </w:r>
          </w:p>
        </w:tc>
        <w:tc>
          <w:tcPr>
            <w:tcW w:w="1843" w:type="dxa"/>
          </w:tcPr>
          <w:p w14:paraId="7E6A1CA3" w14:textId="70448D9D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6 (0.199)</w:t>
            </w:r>
          </w:p>
        </w:tc>
        <w:tc>
          <w:tcPr>
            <w:tcW w:w="992" w:type="dxa"/>
          </w:tcPr>
          <w:p w14:paraId="47D9A40F" w14:textId="314B593A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79</w:t>
            </w:r>
          </w:p>
        </w:tc>
        <w:tc>
          <w:tcPr>
            <w:tcW w:w="1843" w:type="dxa"/>
          </w:tcPr>
          <w:p w14:paraId="03779D42" w14:textId="518726E3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334, 0.445]</w:t>
            </w:r>
          </w:p>
        </w:tc>
      </w:tr>
      <w:tr w:rsidR="00C266FB" w:rsidRPr="00350756" w14:paraId="7E252D2B" w14:textId="77777777" w:rsidTr="00542B58">
        <w:tc>
          <w:tcPr>
            <w:tcW w:w="1560" w:type="dxa"/>
          </w:tcPr>
          <w:p w14:paraId="7714B95F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711862A7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4F8D854C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9</w:t>
            </w:r>
          </w:p>
        </w:tc>
        <w:tc>
          <w:tcPr>
            <w:tcW w:w="1843" w:type="dxa"/>
          </w:tcPr>
          <w:p w14:paraId="033F8C5B" w14:textId="010E5344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5 (0.124)</w:t>
            </w:r>
          </w:p>
        </w:tc>
        <w:tc>
          <w:tcPr>
            <w:tcW w:w="992" w:type="dxa"/>
          </w:tcPr>
          <w:p w14:paraId="37F82712" w14:textId="0DC0CC36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4</w:t>
            </w:r>
          </w:p>
        </w:tc>
        <w:tc>
          <w:tcPr>
            <w:tcW w:w="1843" w:type="dxa"/>
          </w:tcPr>
          <w:p w14:paraId="45FFB73B" w14:textId="5D8E5C4E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0.112, 0.598]</w:t>
            </w:r>
          </w:p>
        </w:tc>
      </w:tr>
      <w:tr w:rsidR="00C266FB" w:rsidRPr="00350756" w14:paraId="0D605B2D" w14:textId="77777777" w:rsidTr="00542B58">
        <w:tc>
          <w:tcPr>
            <w:tcW w:w="1560" w:type="dxa"/>
          </w:tcPr>
          <w:p w14:paraId="12172D64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1E3503A3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72D9416E" w14:textId="43404727" w:rsidR="00C266FB" w:rsidRPr="00D27724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1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13B0022A" w14:textId="5B8BF524" w:rsidR="00C266FB" w:rsidRPr="00D27724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0 (0.110)</w:t>
            </w:r>
          </w:p>
        </w:tc>
        <w:tc>
          <w:tcPr>
            <w:tcW w:w="992" w:type="dxa"/>
          </w:tcPr>
          <w:p w14:paraId="624FB9A2" w14:textId="7F542146" w:rsidR="00C266FB" w:rsidRPr="00D27724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49</w:t>
            </w:r>
          </w:p>
        </w:tc>
        <w:tc>
          <w:tcPr>
            <w:tcW w:w="1843" w:type="dxa"/>
          </w:tcPr>
          <w:p w14:paraId="2791546B" w14:textId="26B5D044" w:rsidR="00C266FB" w:rsidRPr="00D27724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268, 0.167]</w:t>
            </w:r>
          </w:p>
        </w:tc>
      </w:tr>
      <w:tr w:rsidR="00C266FB" w:rsidRPr="00350756" w14:paraId="53C61774" w14:textId="77777777" w:rsidTr="00542B58">
        <w:tc>
          <w:tcPr>
            <w:tcW w:w="1560" w:type="dxa"/>
          </w:tcPr>
          <w:p w14:paraId="0C1CBE2F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45B8C706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5CB802A0" w14:textId="13F67FEF" w:rsidR="00C266FB" w:rsidRPr="00D27724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2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1A499EFA" w14:textId="581EC220" w:rsidR="00C266FB" w:rsidRPr="00D27724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89 (0.143)</w:t>
            </w:r>
          </w:p>
        </w:tc>
        <w:tc>
          <w:tcPr>
            <w:tcW w:w="992" w:type="dxa"/>
          </w:tcPr>
          <w:p w14:paraId="1564910C" w14:textId="067B58A8" w:rsidR="00C266FB" w:rsidRPr="00D27724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7</w:t>
            </w:r>
          </w:p>
        </w:tc>
        <w:tc>
          <w:tcPr>
            <w:tcW w:w="1843" w:type="dxa"/>
          </w:tcPr>
          <w:p w14:paraId="4E1D43FD" w14:textId="37027FF1" w:rsidR="00C266FB" w:rsidRPr="00D27724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471, 0.091]</w:t>
            </w:r>
          </w:p>
        </w:tc>
      </w:tr>
      <w:tr w:rsidR="00C266FB" w:rsidRPr="00350756" w14:paraId="1E0F8691" w14:textId="77777777" w:rsidTr="00542B58">
        <w:tc>
          <w:tcPr>
            <w:tcW w:w="1560" w:type="dxa"/>
          </w:tcPr>
          <w:p w14:paraId="1B60BDE9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69625AF9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7D48FFA9" w14:textId="7296A25A" w:rsidR="00C266FB" w:rsidRPr="00D27724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3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7484E43D" w14:textId="55E56EF7" w:rsidR="00C266FB" w:rsidRPr="00D27724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06 (0.010)</w:t>
            </w:r>
          </w:p>
        </w:tc>
        <w:tc>
          <w:tcPr>
            <w:tcW w:w="992" w:type="dxa"/>
          </w:tcPr>
          <w:p w14:paraId="2934DD17" w14:textId="6F770C45" w:rsidR="00C266FB" w:rsidRPr="00D27724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8</w:t>
            </w:r>
          </w:p>
        </w:tc>
        <w:tc>
          <w:tcPr>
            <w:tcW w:w="1843" w:type="dxa"/>
          </w:tcPr>
          <w:p w14:paraId="6C12889B" w14:textId="6D6F9F61" w:rsidR="00C266FB" w:rsidRPr="00D27724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401, -0.011]</w:t>
            </w:r>
          </w:p>
        </w:tc>
      </w:tr>
      <w:tr w:rsidR="00C266FB" w:rsidRPr="00350756" w14:paraId="5B5AEB0D" w14:textId="77777777" w:rsidTr="00542B58">
        <w:tc>
          <w:tcPr>
            <w:tcW w:w="1560" w:type="dxa"/>
          </w:tcPr>
          <w:p w14:paraId="79317B4A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7A53C7CE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7B2528D6" w14:textId="17DF4F2F" w:rsidR="00C266FB" w:rsidRPr="00D27724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4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5B9C9573" w14:textId="64FDDE66" w:rsidR="00C266FB" w:rsidRPr="00D27724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64 (0.103)</w:t>
            </w:r>
          </w:p>
        </w:tc>
        <w:tc>
          <w:tcPr>
            <w:tcW w:w="992" w:type="dxa"/>
          </w:tcPr>
          <w:p w14:paraId="211E326C" w14:textId="181185F0" w:rsidR="00C266FB" w:rsidRPr="00D27724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8</w:t>
            </w:r>
          </w:p>
        </w:tc>
        <w:tc>
          <w:tcPr>
            <w:tcW w:w="1843" w:type="dxa"/>
          </w:tcPr>
          <w:p w14:paraId="1E812451" w14:textId="5A5A32E6" w:rsidR="00C266FB" w:rsidRPr="00D27724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06, 0.399]</w:t>
            </w:r>
          </w:p>
        </w:tc>
      </w:tr>
      <w:tr w:rsidR="00C266FB" w:rsidRPr="00350756" w14:paraId="7FF8B3B6" w14:textId="77777777" w:rsidTr="00542B58">
        <w:tc>
          <w:tcPr>
            <w:tcW w:w="1560" w:type="dxa"/>
          </w:tcPr>
          <w:p w14:paraId="6F821533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6C74334B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40E0C87F" w14:textId="6CED748B" w:rsidR="00C266FB" w:rsidRPr="00D27724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5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0A787A8B" w14:textId="28307EF4" w:rsidR="00C266FB" w:rsidRPr="00D27724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87 (0.166)</w:t>
            </w:r>
          </w:p>
        </w:tc>
        <w:tc>
          <w:tcPr>
            <w:tcW w:w="992" w:type="dxa"/>
          </w:tcPr>
          <w:p w14:paraId="4B01E822" w14:textId="0763E656" w:rsidR="00C266FB" w:rsidRPr="00D27724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60</w:t>
            </w:r>
          </w:p>
        </w:tc>
        <w:tc>
          <w:tcPr>
            <w:tcW w:w="1843" w:type="dxa"/>
          </w:tcPr>
          <w:p w14:paraId="23333EB0" w14:textId="3FBC9248" w:rsidR="00C266FB" w:rsidRPr="00D27724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511, 0.138]</w:t>
            </w:r>
          </w:p>
        </w:tc>
      </w:tr>
      <w:tr w:rsidR="00C266FB" w:rsidRPr="00350756" w14:paraId="6E22F8F0" w14:textId="77777777" w:rsidTr="00542B58">
        <w:tc>
          <w:tcPr>
            <w:tcW w:w="1560" w:type="dxa"/>
          </w:tcPr>
          <w:p w14:paraId="43A4B5EB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20E3D3DC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5F437071" w14:textId="6C9CFAB8" w:rsidR="00C266FB" w:rsidRPr="00D27724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9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393D90DE" w14:textId="020A42DB" w:rsidR="00C266FB" w:rsidRPr="00D27724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0 (0.104)</w:t>
            </w:r>
          </w:p>
        </w:tc>
        <w:tc>
          <w:tcPr>
            <w:tcW w:w="992" w:type="dxa"/>
          </w:tcPr>
          <w:p w14:paraId="09EB6B1F" w14:textId="25AF120F" w:rsidR="00C266FB" w:rsidRPr="00D27724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46</w:t>
            </w:r>
          </w:p>
        </w:tc>
        <w:tc>
          <w:tcPr>
            <w:tcW w:w="1843" w:type="dxa"/>
          </w:tcPr>
          <w:p w14:paraId="277928E7" w14:textId="213DEAD8" w:rsidR="00C266FB" w:rsidRPr="00D27724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184, 0.225]</w:t>
            </w:r>
          </w:p>
        </w:tc>
      </w:tr>
      <w:tr w:rsidR="00C266FB" w:rsidRPr="00350756" w14:paraId="2CEC1C5F" w14:textId="77777777" w:rsidTr="00C266FB">
        <w:tc>
          <w:tcPr>
            <w:tcW w:w="1560" w:type="dxa"/>
          </w:tcPr>
          <w:p w14:paraId="117862AE" w14:textId="77777777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526E56A5" w14:textId="0896ADC6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d χ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7) = 80.79, </w:t>
            </w:r>
            <w:r w:rsidRPr="00FC41A6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GB"/>
              </w:rPr>
              <w:t>p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= &lt;.001</w:t>
            </w:r>
          </w:p>
        </w:tc>
        <w:tc>
          <w:tcPr>
            <w:tcW w:w="3544" w:type="dxa"/>
          </w:tcPr>
          <w:p w14:paraId="6DFEE2F0" w14:textId="192C6F98" w:rsidR="00C266FB" w:rsidRPr="0016039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03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843" w:type="dxa"/>
          </w:tcPr>
          <w:p w14:paraId="6654F9B6" w14:textId="15928BC5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42 (0.052)</w:t>
            </w:r>
          </w:p>
        </w:tc>
        <w:tc>
          <w:tcPr>
            <w:tcW w:w="992" w:type="dxa"/>
          </w:tcPr>
          <w:p w14:paraId="64FCA3F1" w14:textId="1795442C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843" w:type="dxa"/>
          </w:tcPr>
          <w:p w14:paraId="4B2A32CF" w14:textId="36F38F95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344, -0.139]</w:t>
            </w:r>
          </w:p>
        </w:tc>
      </w:tr>
      <w:tr w:rsidR="00C266FB" w:rsidRPr="00350756" w14:paraId="5811CB55" w14:textId="77777777" w:rsidTr="00542B58">
        <w:tc>
          <w:tcPr>
            <w:tcW w:w="1560" w:type="dxa"/>
          </w:tcPr>
          <w:p w14:paraId="504D9F21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4CDE82C3" w14:textId="58220C4D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0F4B6183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social functioning</w:t>
            </w:r>
          </w:p>
        </w:tc>
        <w:tc>
          <w:tcPr>
            <w:tcW w:w="1843" w:type="dxa"/>
          </w:tcPr>
          <w:p w14:paraId="59E89CEE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1 (0.005)</w:t>
            </w:r>
          </w:p>
        </w:tc>
        <w:tc>
          <w:tcPr>
            <w:tcW w:w="992" w:type="dxa"/>
          </w:tcPr>
          <w:p w14:paraId="4BD93518" w14:textId="54650B26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843" w:type="dxa"/>
          </w:tcPr>
          <w:p w14:paraId="66D6C35E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40, -0.022]</w:t>
            </w:r>
          </w:p>
        </w:tc>
      </w:tr>
      <w:tr w:rsidR="00C266FB" w:rsidRPr="00350756" w14:paraId="1B73611C" w14:textId="77777777" w:rsidTr="00542B58">
        <w:tc>
          <w:tcPr>
            <w:tcW w:w="1560" w:type="dxa"/>
          </w:tcPr>
          <w:p w14:paraId="3DB26215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7F69902C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0FCCF24E" w14:textId="33EF54BB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chosocial functioning)</w:t>
            </w:r>
            <w:r w:rsidRPr="00542B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# (time)</w:t>
            </w:r>
          </w:p>
        </w:tc>
        <w:tc>
          <w:tcPr>
            <w:tcW w:w="1843" w:type="dxa"/>
          </w:tcPr>
          <w:p w14:paraId="447859CD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 (0.004)</w:t>
            </w:r>
          </w:p>
        </w:tc>
        <w:tc>
          <w:tcPr>
            <w:tcW w:w="992" w:type="dxa"/>
          </w:tcPr>
          <w:p w14:paraId="5819E18B" w14:textId="43698F5D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3</w:t>
            </w:r>
          </w:p>
        </w:tc>
        <w:tc>
          <w:tcPr>
            <w:tcW w:w="1843" w:type="dxa"/>
          </w:tcPr>
          <w:p w14:paraId="73EE63B1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0.001, 0.016]</w:t>
            </w:r>
          </w:p>
        </w:tc>
      </w:tr>
      <w:tr w:rsidR="00E37D38" w:rsidRPr="00E37D38" w14:paraId="0DC80A09" w14:textId="77777777" w:rsidTr="00C266FB">
        <w:tc>
          <w:tcPr>
            <w:tcW w:w="1560" w:type="dxa"/>
          </w:tcPr>
          <w:p w14:paraId="5D836608" w14:textId="77777777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14EE35CC" w14:textId="3D82D91F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d χ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13) =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23.24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, </w:t>
            </w:r>
            <w:r w:rsidRPr="00FC41A6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GB"/>
              </w:rPr>
              <w:t>p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039</w:t>
            </w:r>
          </w:p>
        </w:tc>
        <w:tc>
          <w:tcPr>
            <w:tcW w:w="3544" w:type="dxa"/>
          </w:tcPr>
          <w:p w14:paraId="11929460" w14:textId="0FD81D6F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843" w:type="dxa"/>
          </w:tcPr>
          <w:p w14:paraId="3F52E25E" w14:textId="398D87BC" w:rsidR="00C266FB" w:rsidRPr="00542B58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42 (0.131)</w:t>
            </w:r>
          </w:p>
        </w:tc>
        <w:tc>
          <w:tcPr>
            <w:tcW w:w="992" w:type="dxa"/>
          </w:tcPr>
          <w:p w14:paraId="69C31287" w14:textId="3A951B14" w:rsidR="00C266FB" w:rsidRPr="00542B58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79</w:t>
            </w:r>
          </w:p>
        </w:tc>
        <w:tc>
          <w:tcPr>
            <w:tcW w:w="1843" w:type="dxa"/>
          </w:tcPr>
          <w:p w14:paraId="7BAAB1D6" w14:textId="56D03275" w:rsidR="00C266FB" w:rsidRPr="00542B58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398, 0.115]</w:t>
            </w:r>
          </w:p>
        </w:tc>
      </w:tr>
      <w:tr w:rsidR="00C266FB" w:rsidRPr="00350756" w14:paraId="1BD50054" w14:textId="77777777" w:rsidTr="00542B58">
        <w:tc>
          <w:tcPr>
            <w:tcW w:w="1560" w:type="dxa"/>
          </w:tcPr>
          <w:p w14:paraId="52E814FE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2C7A3023" w14:textId="533F09B8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66957CB7" w14:textId="77777777" w:rsidR="00C266FB" w:rsidRPr="00542B58" w:rsidRDefault="00C266FB" w:rsidP="00C266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reatment setting and dose</w:t>
            </w:r>
          </w:p>
        </w:tc>
        <w:tc>
          <w:tcPr>
            <w:tcW w:w="1843" w:type="dxa"/>
          </w:tcPr>
          <w:p w14:paraId="0FDE55B2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5F8A3FA4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55B85656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C266FB" w:rsidRPr="00350756" w14:paraId="49AD89BF" w14:textId="77777777" w:rsidTr="00542B58">
        <w:tc>
          <w:tcPr>
            <w:tcW w:w="1560" w:type="dxa"/>
          </w:tcPr>
          <w:p w14:paraId="557A5D3F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525825B5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1AAB7935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patient dose</w:t>
            </w:r>
          </w:p>
        </w:tc>
        <w:tc>
          <w:tcPr>
            <w:tcW w:w="1843" w:type="dxa"/>
          </w:tcPr>
          <w:p w14:paraId="3F55A1AC" w14:textId="35A345AA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4 (0.002)</w:t>
            </w:r>
          </w:p>
        </w:tc>
        <w:tc>
          <w:tcPr>
            <w:tcW w:w="992" w:type="dxa"/>
          </w:tcPr>
          <w:p w14:paraId="53281EE5" w14:textId="5285A7F4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75</w:t>
            </w:r>
          </w:p>
        </w:tc>
        <w:tc>
          <w:tcPr>
            <w:tcW w:w="1843" w:type="dxa"/>
          </w:tcPr>
          <w:p w14:paraId="4536281C" w14:textId="21FA52B9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04, 0.003]</w:t>
            </w:r>
          </w:p>
        </w:tc>
      </w:tr>
      <w:tr w:rsidR="00C266FB" w:rsidRPr="00350756" w14:paraId="46F6B430" w14:textId="77777777" w:rsidTr="00542B58">
        <w:tc>
          <w:tcPr>
            <w:tcW w:w="1560" w:type="dxa"/>
          </w:tcPr>
          <w:p w14:paraId="218A3A7B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4EF24F35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40D58BE1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patient dose</w:t>
            </w:r>
          </w:p>
        </w:tc>
        <w:tc>
          <w:tcPr>
            <w:tcW w:w="1843" w:type="dxa"/>
          </w:tcPr>
          <w:p w14:paraId="5B641898" w14:textId="01C2B16C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2 (0.004)</w:t>
            </w:r>
          </w:p>
        </w:tc>
        <w:tc>
          <w:tcPr>
            <w:tcW w:w="992" w:type="dxa"/>
          </w:tcPr>
          <w:p w14:paraId="2A10619A" w14:textId="1D2AC8B9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49</w:t>
            </w:r>
          </w:p>
        </w:tc>
        <w:tc>
          <w:tcPr>
            <w:tcW w:w="1843" w:type="dxa"/>
          </w:tcPr>
          <w:p w14:paraId="517D1761" w14:textId="61E6DD0C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07, 0.007]</w:t>
            </w:r>
          </w:p>
        </w:tc>
      </w:tr>
      <w:tr w:rsidR="00C266FB" w:rsidRPr="00350756" w14:paraId="40689877" w14:textId="77777777" w:rsidTr="00542B58">
        <w:tc>
          <w:tcPr>
            <w:tcW w:w="1560" w:type="dxa"/>
          </w:tcPr>
          <w:p w14:paraId="19CB0312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1C418BA1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19965AE9" w14:textId="1EDEDE4B" w:rsidR="00C266FB" w:rsidRPr="00BF159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Inpatient) </w:t>
            </w:r>
            <w:r w:rsidRPr="00646A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# (time)</w:t>
            </w:r>
          </w:p>
        </w:tc>
        <w:tc>
          <w:tcPr>
            <w:tcW w:w="1843" w:type="dxa"/>
          </w:tcPr>
          <w:p w14:paraId="382A51B2" w14:textId="64C5F29E" w:rsidR="00C266FB" w:rsidRPr="00BF159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 (0.001)</w:t>
            </w:r>
          </w:p>
        </w:tc>
        <w:tc>
          <w:tcPr>
            <w:tcW w:w="992" w:type="dxa"/>
          </w:tcPr>
          <w:p w14:paraId="4A8CE438" w14:textId="1C10FCAB" w:rsidR="00C266FB" w:rsidRPr="00BF159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3</w:t>
            </w:r>
          </w:p>
        </w:tc>
        <w:tc>
          <w:tcPr>
            <w:tcW w:w="1843" w:type="dxa"/>
          </w:tcPr>
          <w:p w14:paraId="1A1C07EC" w14:textId="0B0A4AAB" w:rsidR="00C266FB" w:rsidRPr="00BF159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01, 0.003]</w:t>
            </w:r>
          </w:p>
        </w:tc>
      </w:tr>
      <w:tr w:rsidR="00C266FB" w:rsidRPr="00350756" w14:paraId="28B0FD88" w14:textId="77777777" w:rsidTr="00542B58">
        <w:tc>
          <w:tcPr>
            <w:tcW w:w="1560" w:type="dxa"/>
          </w:tcPr>
          <w:p w14:paraId="70F04B91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4D9000B2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287792CB" w14:textId="34C020AF" w:rsidR="00C266FB" w:rsidRPr="00BF159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Outpatient) </w:t>
            </w:r>
            <w:r w:rsidRPr="00646A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# (time)</w:t>
            </w:r>
          </w:p>
        </w:tc>
        <w:tc>
          <w:tcPr>
            <w:tcW w:w="1843" w:type="dxa"/>
          </w:tcPr>
          <w:p w14:paraId="0E473F54" w14:textId="12C5A5FB" w:rsidR="00C266FB" w:rsidRPr="00BF159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01 (0.002)</w:t>
            </w:r>
          </w:p>
        </w:tc>
        <w:tc>
          <w:tcPr>
            <w:tcW w:w="992" w:type="dxa"/>
          </w:tcPr>
          <w:p w14:paraId="5E553B3A" w14:textId="4DC1277A" w:rsidR="00C266FB" w:rsidRPr="00BF159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49</w:t>
            </w:r>
          </w:p>
        </w:tc>
        <w:tc>
          <w:tcPr>
            <w:tcW w:w="1843" w:type="dxa"/>
          </w:tcPr>
          <w:p w14:paraId="06CE0561" w14:textId="199F7A01" w:rsidR="00C266FB" w:rsidRPr="00BF159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04, 0.004]</w:t>
            </w:r>
          </w:p>
        </w:tc>
      </w:tr>
      <w:tr w:rsidR="00C266FB" w:rsidRPr="00350756" w14:paraId="1BC948E4" w14:textId="77777777" w:rsidTr="00C266FB">
        <w:tc>
          <w:tcPr>
            <w:tcW w:w="1560" w:type="dxa"/>
          </w:tcPr>
          <w:p w14:paraId="6FBD8E80" w14:textId="351C12DE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pathy</w:t>
            </w:r>
          </w:p>
        </w:tc>
        <w:tc>
          <w:tcPr>
            <w:tcW w:w="3543" w:type="dxa"/>
          </w:tcPr>
          <w:p w14:paraId="5610B617" w14:textId="43ADC577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d χ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5) = 24.31, </w:t>
            </w:r>
            <w:r w:rsidRPr="00FC41A6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GB"/>
              </w:rPr>
              <w:t>p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= &lt;.001</w:t>
            </w:r>
          </w:p>
        </w:tc>
        <w:tc>
          <w:tcPr>
            <w:tcW w:w="3544" w:type="dxa"/>
          </w:tcPr>
          <w:p w14:paraId="5A267848" w14:textId="1523AFF1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843" w:type="dxa"/>
          </w:tcPr>
          <w:p w14:paraId="10E13987" w14:textId="384ABBD5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15 (0.037)</w:t>
            </w:r>
          </w:p>
        </w:tc>
        <w:tc>
          <w:tcPr>
            <w:tcW w:w="992" w:type="dxa"/>
          </w:tcPr>
          <w:p w14:paraId="2B689B94" w14:textId="7C7D4888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  <w:tc>
          <w:tcPr>
            <w:tcW w:w="1843" w:type="dxa"/>
          </w:tcPr>
          <w:p w14:paraId="672544B2" w14:textId="586FDEE6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188, -0.043]</w:t>
            </w:r>
          </w:p>
        </w:tc>
      </w:tr>
      <w:tr w:rsidR="00C266FB" w:rsidRPr="00350756" w14:paraId="6BB7A53C" w14:textId="77777777" w:rsidTr="00542B58">
        <w:tc>
          <w:tcPr>
            <w:tcW w:w="1560" w:type="dxa"/>
          </w:tcPr>
          <w:p w14:paraId="6BBDFCEE" w14:textId="607194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729D1F82" w14:textId="07373912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10CEB18B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843" w:type="dxa"/>
          </w:tcPr>
          <w:p w14:paraId="647DE9F3" w14:textId="19FA0280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0 (0.315)</w:t>
            </w:r>
          </w:p>
        </w:tc>
        <w:tc>
          <w:tcPr>
            <w:tcW w:w="992" w:type="dxa"/>
          </w:tcPr>
          <w:p w14:paraId="4D8501EB" w14:textId="40E89686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41</w:t>
            </w:r>
          </w:p>
        </w:tc>
        <w:tc>
          <w:tcPr>
            <w:tcW w:w="1843" w:type="dxa"/>
          </w:tcPr>
          <w:p w14:paraId="02A76AC4" w14:textId="6AEBF24F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32, 0.092]</w:t>
            </w:r>
          </w:p>
        </w:tc>
      </w:tr>
      <w:tr w:rsidR="00C266FB" w:rsidRPr="00350756" w14:paraId="233F276D" w14:textId="77777777" w:rsidTr="00542B58">
        <w:tc>
          <w:tcPr>
            <w:tcW w:w="1560" w:type="dxa"/>
          </w:tcPr>
          <w:p w14:paraId="7F4AEC4D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78584054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6CA8C82E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1843" w:type="dxa"/>
          </w:tcPr>
          <w:p w14:paraId="22147BAF" w14:textId="097CABAB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2 (0.130)</w:t>
            </w:r>
          </w:p>
        </w:tc>
        <w:tc>
          <w:tcPr>
            <w:tcW w:w="992" w:type="dxa"/>
          </w:tcPr>
          <w:p w14:paraId="06D99C81" w14:textId="1737E825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68</w:t>
            </w:r>
          </w:p>
        </w:tc>
        <w:tc>
          <w:tcPr>
            <w:tcW w:w="1843" w:type="dxa"/>
          </w:tcPr>
          <w:p w14:paraId="6555AF9E" w14:textId="660ED186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276, 0.023]</w:t>
            </w:r>
          </w:p>
        </w:tc>
      </w:tr>
      <w:tr w:rsidR="00C266FB" w:rsidRPr="00350756" w14:paraId="03370477" w14:textId="77777777" w:rsidTr="00542B58">
        <w:tc>
          <w:tcPr>
            <w:tcW w:w="1560" w:type="dxa"/>
          </w:tcPr>
          <w:p w14:paraId="001C8E30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62876867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7FBD349F" w14:textId="00AAD633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Age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1898B3FF" w14:textId="1C171CDF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3 (0.024)</w:t>
            </w:r>
          </w:p>
        </w:tc>
        <w:tc>
          <w:tcPr>
            <w:tcW w:w="992" w:type="dxa"/>
          </w:tcPr>
          <w:p w14:paraId="353DF768" w14:textId="2547305B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89</w:t>
            </w:r>
          </w:p>
        </w:tc>
        <w:tc>
          <w:tcPr>
            <w:tcW w:w="1843" w:type="dxa"/>
          </w:tcPr>
          <w:p w14:paraId="25492C58" w14:textId="5F344020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50, 0.044]</w:t>
            </w:r>
          </w:p>
        </w:tc>
      </w:tr>
      <w:tr w:rsidR="00C266FB" w:rsidRPr="00350756" w14:paraId="7E60A404" w14:textId="77777777" w:rsidTr="00542B58">
        <w:tc>
          <w:tcPr>
            <w:tcW w:w="1560" w:type="dxa"/>
          </w:tcPr>
          <w:p w14:paraId="528985EC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00E39192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3554318E" w14:textId="34E8018C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sex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79FDF22B" w14:textId="4F63BBA6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56 (0.089)</w:t>
            </w:r>
          </w:p>
        </w:tc>
        <w:tc>
          <w:tcPr>
            <w:tcW w:w="992" w:type="dxa"/>
          </w:tcPr>
          <w:p w14:paraId="1E40624F" w14:textId="603091C4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9</w:t>
            </w:r>
          </w:p>
        </w:tc>
        <w:tc>
          <w:tcPr>
            <w:tcW w:w="1843" w:type="dxa"/>
          </w:tcPr>
          <w:p w14:paraId="2708242D" w14:textId="05EE8AA9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330, 0.018]</w:t>
            </w:r>
          </w:p>
        </w:tc>
      </w:tr>
      <w:tr w:rsidR="00C266FB" w:rsidRPr="00350756" w14:paraId="3C3777BD" w14:textId="77777777" w:rsidTr="00C266FB">
        <w:tc>
          <w:tcPr>
            <w:tcW w:w="1560" w:type="dxa"/>
          </w:tcPr>
          <w:p w14:paraId="2C3E7197" w14:textId="77777777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729877E2" w14:textId="78D2120F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d χ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17) = 66.94, </w:t>
            </w:r>
            <w:r w:rsidRPr="00FC41A6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GB"/>
              </w:rPr>
              <w:t>p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= &lt;.001</w:t>
            </w:r>
          </w:p>
        </w:tc>
        <w:tc>
          <w:tcPr>
            <w:tcW w:w="3544" w:type="dxa"/>
          </w:tcPr>
          <w:p w14:paraId="5E3C049F" w14:textId="135F74BF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843" w:type="dxa"/>
          </w:tcPr>
          <w:p w14:paraId="3F8A3AC7" w14:textId="3F37F5B6" w:rsidR="00C266FB" w:rsidRPr="00542B58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24 (0.072)</w:t>
            </w:r>
          </w:p>
        </w:tc>
        <w:tc>
          <w:tcPr>
            <w:tcW w:w="992" w:type="dxa"/>
          </w:tcPr>
          <w:p w14:paraId="34FDB72A" w14:textId="33F026CF" w:rsidR="00C266FB" w:rsidRPr="00542B58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7</w:t>
            </w:r>
          </w:p>
        </w:tc>
        <w:tc>
          <w:tcPr>
            <w:tcW w:w="1843" w:type="dxa"/>
          </w:tcPr>
          <w:p w14:paraId="04689C0E" w14:textId="66271527" w:rsidR="00C266FB" w:rsidRPr="00542B58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266, 0.018]</w:t>
            </w:r>
          </w:p>
        </w:tc>
      </w:tr>
      <w:tr w:rsidR="00C266FB" w:rsidRPr="00350756" w14:paraId="3F38500A" w14:textId="77777777" w:rsidTr="00542B58">
        <w:tc>
          <w:tcPr>
            <w:tcW w:w="1560" w:type="dxa"/>
          </w:tcPr>
          <w:p w14:paraId="75806CDB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5ADCFA6E" w14:textId="7087481A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6A8024F3" w14:textId="77777777" w:rsidR="00C266FB" w:rsidRPr="00542B58" w:rsidRDefault="00C266FB" w:rsidP="00C266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sychiatric diagnoses</w:t>
            </w:r>
          </w:p>
        </w:tc>
        <w:tc>
          <w:tcPr>
            <w:tcW w:w="1843" w:type="dxa"/>
          </w:tcPr>
          <w:p w14:paraId="51167A0F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66556DFC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766942E5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C266FB" w:rsidRPr="00350756" w14:paraId="747F7947" w14:textId="77777777" w:rsidTr="00542B58">
        <w:tc>
          <w:tcPr>
            <w:tcW w:w="1560" w:type="dxa"/>
          </w:tcPr>
          <w:p w14:paraId="6E636B6B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771CD543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282E7309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1</w:t>
            </w:r>
          </w:p>
        </w:tc>
        <w:tc>
          <w:tcPr>
            <w:tcW w:w="1843" w:type="dxa"/>
          </w:tcPr>
          <w:p w14:paraId="18FFF850" w14:textId="28B2AD56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6 (0.101)</w:t>
            </w:r>
          </w:p>
        </w:tc>
        <w:tc>
          <w:tcPr>
            <w:tcW w:w="992" w:type="dxa"/>
          </w:tcPr>
          <w:p w14:paraId="2EE5D8F3" w14:textId="015A8FCF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23</w:t>
            </w:r>
          </w:p>
        </w:tc>
        <w:tc>
          <w:tcPr>
            <w:tcW w:w="1843" w:type="dxa"/>
          </w:tcPr>
          <w:p w14:paraId="42C0AB7C" w14:textId="4E421B9D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234, 0.162]</w:t>
            </w:r>
          </w:p>
        </w:tc>
      </w:tr>
      <w:tr w:rsidR="00C266FB" w:rsidRPr="00350756" w14:paraId="383F5F15" w14:textId="77777777" w:rsidTr="00542B58">
        <w:tc>
          <w:tcPr>
            <w:tcW w:w="1560" w:type="dxa"/>
          </w:tcPr>
          <w:p w14:paraId="595C92B3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4F74CB3F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4EA61125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2</w:t>
            </w:r>
          </w:p>
        </w:tc>
        <w:tc>
          <w:tcPr>
            <w:tcW w:w="1843" w:type="dxa"/>
          </w:tcPr>
          <w:p w14:paraId="53EC8970" w14:textId="296B4B72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 (0.130)</w:t>
            </w:r>
          </w:p>
        </w:tc>
        <w:tc>
          <w:tcPr>
            <w:tcW w:w="992" w:type="dxa"/>
          </w:tcPr>
          <w:p w14:paraId="34617517" w14:textId="539F2941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64</w:t>
            </w:r>
          </w:p>
        </w:tc>
        <w:tc>
          <w:tcPr>
            <w:tcW w:w="1843" w:type="dxa"/>
          </w:tcPr>
          <w:p w14:paraId="19D5C04F" w14:textId="3E5CC459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249, 0.260]</w:t>
            </w:r>
          </w:p>
        </w:tc>
      </w:tr>
      <w:tr w:rsidR="00C266FB" w:rsidRPr="00350756" w14:paraId="189A9BA5" w14:textId="77777777" w:rsidTr="00542B58">
        <w:tc>
          <w:tcPr>
            <w:tcW w:w="1560" w:type="dxa"/>
          </w:tcPr>
          <w:p w14:paraId="722F6DEF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20996AB4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389F3F0D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3</w:t>
            </w:r>
          </w:p>
        </w:tc>
        <w:tc>
          <w:tcPr>
            <w:tcW w:w="1843" w:type="dxa"/>
          </w:tcPr>
          <w:p w14:paraId="5042B063" w14:textId="72488AB9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7 (0.093)</w:t>
            </w:r>
          </w:p>
        </w:tc>
        <w:tc>
          <w:tcPr>
            <w:tcW w:w="992" w:type="dxa"/>
          </w:tcPr>
          <w:p w14:paraId="29759790" w14:textId="4B606C1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50</w:t>
            </w:r>
          </w:p>
        </w:tc>
        <w:tc>
          <w:tcPr>
            <w:tcW w:w="1843" w:type="dxa"/>
          </w:tcPr>
          <w:p w14:paraId="1F4441BC" w14:textId="3F4E4463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269, 0.095]</w:t>
            </w:r>
          </w:p>
        </w:tc>
      </w:tr>
      <w:tr w:rsidR="00C266FB" w:rsidRPr="00350756" w14:paraId="77F8A755" w14:textId="77777777" w:rsidTr="00542B58">
        <w:tc>
          <w:tcPr>
            <w:tcW w:w="1560" w:type="dxa"/>
          </w:tcPr>
          <w:p w14:paraId="7E51D451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244B1D4A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70AF6F14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4</w:t>
            </w:r>
          </w:p>
        </w:tc>
        <w:tc>
          <w:tcPr>
            <w:tcW w:w="1843" w:type="dxa"/>
          </w:tcPr>
          <w:p w14:paraId="1545523F" w14:textId="73BE9781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2 (0.098)</w:t>
            </w:r>
          </w:p>
        </w:tc>
        <w:tc>
          <w:tcPr>
            <w:tcW w:w="992" w:type="dxa"/>
          </w:tcPr>
          <w:p w14:paraId="1F70F7A8" w14:textId="32222205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843" w:type="dxa"/>
          </w:tcPr>
          <w:p w14:paraId="4BD9A76C" w14:textId="2F5CBC92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0.191, 0.573]</w:t>
            </w:r>
          </w:p>
        </w:tc>
      </w:tr>
      <w:tr w:rsidR="00C266FB" w:rsidRPr="00350756" w14:paraId="2CFFFB0A" w14:textId="77777777" w:rsidTr="00542B58">
        <w:tc>
          <w:tcPr>
            <w:tcW w:w="1560" w:type="dxa"/>
          </w:tcPr>
          <w:p w14:paraId="19386490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2376A562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19B35581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5</w:t>
            </w:r>
          </w:p>
        </w:tc>
        <w:tc>
          <w:tcPr>
            <w:tcW w:w="1843" w:type="dxa"/>
          </w:tcPr>
          <w:p w14:paraId="0FE3F27C" w14:textId="6C765E31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8(0.152)</w:t>
            </w:r>
          </w:p>
        </w:tc>
        <w:tc>
          <w:tcPr>
            <w:tcW w:w="992" w:type="dxa"/>
          </w:tcPr>
          <w:p w14:paraId="36DA3080" w14:textId="2E209410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54</w:t>
            </w:r>
          </w:p>
        </w:tc>
        <w:tc>
          <w:tcPr>
            <w:tcW w:w="1843" w:type="dxa"/>
          </w:tcPr>
          <w:p w14:paraId="6B8373D7" w14:textId="0F9F599C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250, 0.345]</w:t>
            </w:r>
          </w:p>
        </w:tc>
      </w:tr>
      <w:tr w:rsidR="00C266FB" w:rsidRPr="00350756" w14:paraId="02B4021A" w14:textId="77777777" w:rsidTr="00542B58">
        <w:tc>
          <w:tcPr>
            <w:tcW w:w="1560" w:type="dxa"/>
          </w:tcPr>
          <w:p w14:paraId="734E72E4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239A80E0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794EE883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9</w:t>
            </w:r>
          </w:p>
        </w:tc>
        <w:tc>
          <w:tcPr>
            <w:tcW w:w="1843" w:type="dxa"/>
          </w:tcPr>
          <w:p w14:paraId="633AF34E" w14:textId="319BE449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5 (0.095)</w:t>
            </w:r>
          </w:p>
        </w:tc>
        <w:tc>
          <w:tcPr>
            <w:tcW w:w="992" w:type="dxa"/>
          </w:tcPr>
          <w:p w14:paraId="6794F224" w14:textId="6090E806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1843" w:type="dxa"/>
          </w:tcPr>
          <w:p w14:paraId="581A441D" w14:textId="12230E41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0.139, 0.510]</w:t>
            </w:r>
          </w:p>
        </w:tc>
      </w:tr>
      <w:tr w:rsidR="00C266FB" w:rsidRPr="00350756" w14:paraId="67342E16" w14:textId="77777777" w:rsidTr="00542B58">
        <w:tc>
          <w:tcPr>
            <w:tcW w:w="1560" w:type="dxa"/>
          </w:tcPr>
          <w:p w14:paraId="04F3C523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16DE836B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71646015" w14:textId="5D875B87" w:rsidR="00C266FB" w:rsidRPr="00DC147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1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32C6F905" w14:textId="5697F4CD" w:rsidR="00C266FB" w:rsidRPr="00DC147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 (0.778)</w:t>
            </w:r>
          </w:p>
        </w:tc>
        <w:tc>
          <w:tcPr>
            <w:tcW w:w="992" w:type="dxa"/>
          </w:tcPr>
          <w:p w14:paraId="164C042B" w14:textId="38FBCCD3" w:rsidR="00C266FB" w:rsidRPr="00DC147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51</w:t>
            </w:r>
          </w:p>
        </w:tc>
        <w:tc>
          <w:tcPr>
            <w:tcW w:w="1843" w:type="dxa"/>
          </w:tcPr>
          <w:p w14:paraId="7D48A6CE" w14:textId="76F7F9D1" w:rsidR="00C266FB" w:rsidRPr="00DC147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148, 0.157]</w:t>
            </w:r>
          </w:p>
        </w:tc>
      </w:tr>
      <w:tr w:rsidR="00C266FB" w:rsidRPr="00350756" w14:paraId="3BB0CF9E" w14:textId="77777777" w:rsidTr="00542B58">
        <w:tc>
          <w:tcPr>
            <w:tcW w:w="1560" w:type="dxa"/>
          </w:tcPr>
          <w:p w14:paraId="200E2A4E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5A79C5CE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0CA65704" w14:textId="2CCF39B0" w:rsidR="00C266FB" w:rsidRPr="00DC147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2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6464EC7F" w14:textId="7721C44C" w:rsidR="00C266FB" w:rsidRPr="00DC147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0 (0.101)</w:t>
            </w:r>
          </w:p>
        </w:tc>
        <w:tc>
          <w:tcPr>
            <w:tcW w:w="992" w:type="dxa"/>
          </w:tcPr>
          <w:p w14:paraId="0ED1BF3F" w14:textId="3BF2147B" w:rsidR="00C266FB" w:rsidRPr="00DC147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83</w:t>
            </w:r>
          </w:p>
        </w:tc>
        <w:tc>
          <w:tcPr>
            <w:tcW w:w="1843" w:type="dxa"/>
          </w:tcPr>
          <w:p w14:paraId="1FA29813" w14:textId="23B108AB" w:rsidR="00C266FB" w:rsidRPr="00DC147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127, 0.267]</w:t>
            </w:r>
          </w:p>
        </w:tc>
      </w:tr>
      <w:tr w:rsidR="00C266FB" w:rsidRPr="00350756" w14:paraId="07530FB0" w14:textId="77777777" w:rsidTr="00542B58">
        <w:tc>
          <w:tcPr>
            <w:tcW w:w="1560" w:type="dxa"/>
          </w:tcPr>
          <w:p w14:paraId="6EFFF4B7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6C5C134E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235D76DF" w14:textId="24E4E124" w:rsidR="00C266FB" w:rsidRPr="00DC147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3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53A61344" w14:textId="0C1134BF" w:rsidR="00C266FB" w:rsidRPr="00DC147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5 (0.067)</w:t>
            </w:r>
          </w:p>
        </w:tc>
        <w:tc>
          <w:tcPr>
            <w:tcW w:w="992" w:type="dxa"/>
          </w:tcPr>
          <w:p w14:paraId="253DF1C5" w14:textId="3FE24137" w:rsidR="00C266FB" w:rsidRPr="00DC147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75</w:t>
            </w:r>
          </w:p>
        </w:tc>
        <w:tc>
          <w:tcPr>
            <w:tcW w:w="1843" w:type="dxa"/>
          </w:tcPr>
          <w:p w14:paraId="5470D2C7" w14:textId="66A31172" w:rsidR="00C266FB" w:rsidRPr="00DC147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42, 0.231]</w:t>
            </w:r>
          </w:p>
        </w:tc>
      </w:tr>
      <w:tr w:rsidR="00C266FB" w:rsidRPr="00350756" w14:paraId="4125411E" w14:textId="77777777" w:rsidTr="00542B58">
        <w:tc>
          <w:tcPr>
            <w:tcW w:w="1560" w:type="dxa"/>
          </w:tcPr>
          <w:p w14:paraId="0C943320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2C7A189C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630EE52C" w14:textId="7B9DF180" w:rsidR="00C266FB" w:rsidRPr="00DC147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4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4D7AB448" w14:textId="242FF32C" w:rsidR="00C266FB" w:rsidRPr="00DC147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4 (0.072)</w:t>
            </w:r>
          </w:p>
        </w:tc>
        <w:tc>
          <w:tcPr>
            <w:tcW w:w="992" w:type="dxa"/>
          </w:tcPr>
          <w:p w14:paraId="77630C30" w14:textId="0C2E9287" w:rsidR="00C266FB" w:rsidRPr="00DC147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40</w:t>
            </w:r>
          </w:p>
        </w:tc>
        <w:tc>
          <w:tcPr>
            <w:tcW w:w="1843" w:type="dxa"/>
          </w:tcPr>
          <w:p w14:paraId="2DD78C11" w14:textId="24B59201" w:rsidR="00C266FB" w:rsidRPr="00DC147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166, 0.118]</w:t>
            </w:r>
          </w:p>
        </w:tc>
      </w:tr>
      <w:tr w:rsidR="00C266FB" w:rsidRPr="00350756" w14:paraId="3E70BBEA" w14:textId="77777777" w:rsidTr="00542B58">
        <w:tc>
          <w:tcPr>
            <w:tcW w:w="1560" w:type="dxa"/>
          </w:tcPr>
          <w:p w14:paraId="52A1B8A8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2135E35E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2B605AED" w14:textId="7546AA04" w:rsidR="00C266FB" w:rsidRPr="00DC147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5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2A8CFE68" w14:textId="0551B12F" w:rsidR="00C266FB" w:rsidRPr="00DC147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55 (0.116)</w:t>
            </w:r>
          </w:p>
        </w:tc>
        <w:tc>
          <w:tcPr>
            <w:tcW w:w="992" w:type="dxa"/>
          </w:tcPr>
          <w:p w14:paraId="7E089A1E" w14:textId="036A6160" w:rsidR="00C266FB" w:rsidRPr="00DC147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1</w:t>
            </w:r>
          </w:p>
        </w:tc>
        <w:tc>
          <w:tcPr>
            <w:tcW w:w="1843" w:type="dxa"/>
          </w:tcPr>
          <w:p w14:paraId="2B0D75E6" w14:textId="1163EC71" w:rsidR="00C266FB" w:rsidRPr="00DC147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383, 0.072]</w:t>
            </w:r>
          </w:p>
        </w:tc>
      </w:tr>
      <w:tr w:rsidR="00C266FB" w:rsidRPr="00350756" w14:paraId="5E92D0E3" w14:textId="77777777" w:rsidTr="00542B58">
        <w:tc>
          <w:tcPr>
            <w:tcW w:w="1560" w:type="dxa"/>
          </w:tcPr>
          <w:p w14:paraId="21865FA7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3B1052E0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7C48209B" w14:textId="32F558A9" w:rsidR="00C266FB" w:rsidRPr="00DC147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9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7617D437" w14:textId="585D40BC" w:rsidR="00C266FB" w:rsidRPr="00DC147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4 (0.073)</w:t>
            </w:r>
          </w:p>
        </w:tc>
        <w:tc>
          <w:tcPr>
            <w:tcW w:w="992" w:type="dxa"/>
          </w:tcPr>
          <w:p w14:paraId="0B353034" w14:textId="23E3E5B5" w:rsidR="00C266FB" w:rsidRPr="00DC147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52</w:t>
            </w:r>
          </w:p>
        </w:tc>
        <w:tc>
          <w:tcPr>
            <w:tcW w:w="1843" w:type="dxa"/>
          </w:tcPr>
          <w:p w14:paraId="1286F5DD" w14:textId="1DDDA72C" w:rsidR="00C266FB" w:rsidRPr="00DC147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227, 0.059]</w:t>
            </w:r>
          </w:p>
        </w:tc>
      </w:tr>
      <w:tr w:rsidR="00C266FB" w:rsidRPr="00350756" w14:paraId="16C4F4F2" w14:textId="77777777" w:rsidTr="00C266FB">
        <w:tc>
          <w:tcPr>
            <w:tcW w:w="1560" w:type="dxa"/>
          </w:tcPr>
          <w:p w14:paraId="0D70731F" w14:textId="77777777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2DFD115A" w14:textId="6D549598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d χ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7) = 61.91, </w:t>
            </w:r>
            <w:r w:rsidRPr="00FC41A6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GB"/>
              </w:rPr>
              <w:t>p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= &lt;.001</w:t>
            </w:r>
          </w:p>
        </w:tc>
        <w:tc>
          <w:tcPr>
            <w:tcW w:w="3544" w:type="dxa"/>
          </w:tcPr>
          <w:p w14:paraId="608F8029" w14:textId="097742A6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843" w:type="dxa"/>
          </w:tcPr>
          <w:p w14:paraId="7C349642" w14:textId="35D158EA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13 (0.037)</w:t>
            </w:r>
          </w:p>
        </w:tc>
        <w:tc>
          <w:tcPr>
            <w:tcW w:w="992" w:type="dxa"/>
          </w:tcPr>
          <w:p w14:paraId="08755B5D" w14:textId="3A35D2D0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  <w:tc>
          <w:tcPr>
            <w:tcW w:w="1843" w:type="dxa"/>
          </w:tcPr>
          <w:p w14:paraId="193EBC27" w14:textId="0B6C91BC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185, -0.041]</w:t>
            </w:r>
          </w:p>
        </w:tc>
      </w:tr>
      <w:tr w:rsidR="00C266FB" w:rsidRPr="00350756" w14:paraId="1E5272E1" w14:textId="77777777" w:rsidTr="00542B58">
        <w:tc>
          <w:tcPr>
            <w:tcW w:w="1560" w:type="dxa"/>
          </w:tcPr>
          <w:p w14:paraId="2BD60446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4C6EC8DF" w14:textId="27985693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511CEBE0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social functioning</w:t>
            </w:r>
          </w:p>
        </w:tc>
        <w:tc>
          <w:tcPr>
            <w:tcW w:w="1843" w:type="dxa"/>
          </w:tcPr>
          <w:p w14:paraId="5D91DA8C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8 (0.004)</w:t>
            </w:r>
          </w:p>
        </w:tc>
        <w:tc>
          <w:tcPr>
            <w:tcW w:w="992" w:type="dxa"/>
          </w:tcPr>
          <w:p w14:paraId="3F7A1576" w14:textId="3DE535DA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843" w:type="dxa"/>
          </w:tcPr>
          <w:p w14:paraId="49961939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25, -0.011]</w:t>
            </w:r>
          </w:p>
        </w:tc>
      </w:tr>
      <w:tr w:rsidR="00C266FB" w:rsidRPr="00350756" w14:paraId="40500FAA" w14:textId="77777777" w:rsidTr="00542B58">
        <w:tc>
          <w:tcPr>
            <w:tcW w:w="1560" w:type="dxa"/>
          </w:tcPr>
          <w:p w14:paraId="5C0DED0A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1D4B8787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759B1949" w14:textId="5EE4977E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chosocial functioning)</w:t>
            </w:r>
            <w:r w:rsidRPr="00542B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# (time)</w:t>
            </w:r>
          </w:p>
        </w:tc>
        <w:tc>
          <w:tcPr>
            <w:tcW w:w="1843" w:type="dxa"/>
          </w:tcPr>
          <w:p w14:paraId="5A25FE27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2 (0.003)</w:t>
            </w:r>
          </w:p>
        </w:tc>
        <w:tc>
          <w:tcPr>
            <w:tcW w:w="992" w:type="dxa"/>
          </w:tcPr>
          <w:p w14:paraId="7E940916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58</w:t>
            </w:r>
          </w:p>
        </w:tc>
        <w:tc>
          <w:tcPr>
            <w:tcW w:w="1843" w:type="dxa"/>
          </w:tcPr>
          <w:p w14:paraId="102D98EA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07, 0.004]</w:t>
            </w:r>
          </w:p>
        </w:tc>
      </w:tr>
      <w:tr w:rsidR="00C266FB" w:rsidRPr="00350756" w14:paraId="18421AE0" w14:textId="77777777" w:rsidTr="00C266FB">
        <w:tc>
          <w:tcPr>
            <w:tcW w:w="1560" w:type="dxa"/>
          </w:tcPr>
          <w:p w14:paraId="15A31264" w14:textId="77777777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2C053A7B" w14:textId="60FBE2BA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d χ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3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3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75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FC41A6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GB"/>
              </w:rPr>
              <w:t>p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= &lt;.001</w:t>
            </w:r>
          </w:p>
        </w:tc>
        <w:tc>
          <w:tcPr>
            <w:tcW w:w="3544" w:type="dxa"/>
          </w:tcPr>
          <w:p w14:paraId="5FA14458" w14:textId="5851B71D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843" w:type="dxa"/>
          </w:tcPr>
          <w:p w14:paraId="48C7BEA2" w14:textId="6023BD27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33 (0.081)</w:t>
            </w:r>
          </w:p>
        </w:tc>
        <w:tc>
          <w:tcPr>
            <w:tcW w:w="992" w:type="dxa"/>
          </w:tcPr>
          <w:p w14:paraId="31E91E73" w14:textId="6D931BC1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0</w:t>
            </w:r>
          </w:p>
        </w:tc>
        <w:tc>
          <w:tcPr>
            <w:tcW w:w="1843" w:type="dxa"/>
          </w:tcPr>
          <w:p w14:paraId="5741F433" w14:textId="1840E3C5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292, 0.026]</w:t>
            </w:r>
          </w:p>
        </w:tc>
      </w:tr>
      <w:tr w:rsidR="00C266FB" w:rsidRPr="00350756" w14:paraId="2EECC101" w14:textId="77777777" w:rsidTr="00542B58">
        <w:tc>
          <w:tcPr>
            <w:tcW w:w="1560" w:type="dxa"/>
          </w:tcPr>
          <w:p w14:paraId="0562FAA9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4136CDEE" w14:textId="52283853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6E870790" w14:textId="4325A19A" w:rsidR="00C266FB" w:rsidRPr="00542B58" w:rsidRDefault="00C266FB" w:rsidP="00C266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reatment </w:t>
            </w:r>
            <w:r w:rsidR="00160398" w:rsidRPr="00542B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etting and </w:t>
            </w:r>
            <w:r w:rsidRPr="00542B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ose</w:t>
            </w:r>
          </w:p>
        </w:tc>
        <w:tc>
          <w:tcPr>
            <w:tcW w:w="1843" w:type="dxa"/>
          </w:tcPr>
          <w:p w14:paraId="4D3A12ED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47F4F26D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1B0521C2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266FB" w:rsidRPr="00350756" w14:paraId="3BF90020" w14:textId="77777777" w:rsidTr="00542B58">
        <w:tc>
          <w:tcPr>
            <w:tcW w:w="1560" w:type="dxa"/>
          </w:tcPr>
          <w:p w14:paraId="4BB51FAD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7E8D014B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02778519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patient dose</w:t>
            </w:r>
          </w:p>
        </w:tc>
        <w:tc>
          <w:tcPr>
            <w:tcW w:w="1843" w:type="dxa"/>
          </w:tcPr>
          <w:p w14:paraId="3E39C475" w14:textId="334D4EB6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3 (0.001)</w:t>
            </w:r>
          </w:p>
        </w:tc>
        <w:tc>
          <w:tcPr>
            <w:tcW w:w="992" w:type="dxa"/>
          </w:tcPr>
          <w:p w14:paraId="49329512" w14:textId="2AF7C6FD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53</w:t>
            </w:r>
          </w:p>
        </w:tc>
        <w:tc>
          <w:tcPr>
            <w:tcW w:w="1843" w:type="dxa"/>
          </w:tcPr>
          <w:p w14:paraId="348DB8D8" w14:textId="6ABEBC41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02, 0.002]</w:t>
            </w:r>
          </w:p>
        </w:tc>
      </w:tr>
      <w:tr w:rsidR="00C266FB" w:rsidRPr="00350756" w14:paraId="08F36764" w14:textId="77777777" w:rsidTr="00542B58">
        <w:tc>
          <w:tcPr>
            <w:tcW w:w="1560" w:type="dxa"/>
          </w:tcPr>
          <w:p w14:paraId="5A86944E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77F45584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73819958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patient dose</w:t>
            </w:r>
          </w:p>
        </w:tc>
        <w:tc>
          <w:tcPr>
            <w:tcW w:w="1843" w:type="dxa"/>
          </w:tcPr>
          <w:p w14:paraId="4DE4B07E" w14:textId="0DB411E8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3(0.002)</w:t>
            </w:r>
          </w:p>
        </w:tc>
        <w:tc>
          <w:tcPr>
            <w:tcW w:w="992" w:type="dxa"/>
          </w:tcPr>
          <w:p w14:paraId="59539E6D" w14:textId="2E676F43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8</w:t>
            </w:r>
          </w:p>
        </w:tc>
        <w:tc>
          <w:tcPr>
            <w:tcW w:w="1843" w:type="dxa"/>
          </w:tcPr>
          <w:p w14:paraId="77F18E77" w14:textId="774D76C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08, 0.001]</w:t>
            </w:r>
          </w:p>
        </w:tc>
      </w:tr>
      <w:tr w:rsidR="00C266FB" w:rsidRPr="00350756" w14:paraId="0A1ADCBE" w14:textId="77777777" w:rsidTr="00542B58">
        <w:tc>
          <w:tcPr>
            <w:tcW w:w="1560" w:type="dxa"/>
          </w:tcPr>
          <w:p w14:paraId="6D622CE3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6A60E564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224D20F2" w14:textId="5947811D" w:rsidR="00C266FB" w:rsidRPr="0099385E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Inpatient) </w:t>
            </w:r>
            <w:r w:rsidRPr="00646A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# (time)</w:t>
            </w:r>
          </w:p>
        </w:tc>
        <w:tc>
          <w:tcPr>
            <w:tcW w:w="1843" w:type="dxa"/>
          </w:tcPr>
          <w:p w14:paraId="03F5A1CF" w14:textId="1AF2B607" w:rsidR="00C266FB" w:rsidRPr="0099385E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 (0.001)</w:t>
            </w:r>
          </w:p>
        </w:tc>
        <w:tc>
          <w:tcPr>
            <w:tcW w:w="992" w:type="dxa"/>
          </w:tcPr>
          <w:p w14:paraId="014D3707" w14:textId="42240DCD" w:rsidR="00C266FB" w:rsidRPr="0099385E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6</w:t>
            </w:r>
          </w:p>
        </w:tc>
        <w:tc>
          <w:tcPr>
            <w:tcW w:w="1843" w:type="dxa"/>
          </w:tcPr>
          <w:p w14:paraId="0A44BD32" w14:textId="6693525F" w:rsidR="00C266FB" w:rsidRPr="0099385E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001, 0.003]</w:t>
            </w:r>
          </w:p>
        </w:tc>
      </w:tr>
      <w:tr w:rsidR="00C266FB" w:rsidRPr="00350756" w14:paraId="47E3E605" w14:textId="77777777" w:rsidTr="00542B58">
        <w:tc>
          <w:tcPr>
            <w:tcW w:w="1560" w:type="dxa"/>
          </w:tcPr>
          <w:p w14:paraId="1A2DE682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6DF0C7CA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492D83EC" w14:textId="27311479" w:rsidR="00C266FB" w:rsidRPr="0099385E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Outpatient) </w:t>
            </w:r>
            <w:r w:rsidRPr="00646A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# (time)</w:t>
            </w:r>
          </w:p>
        </w:tc>
        <w:tc>
          <w:tcPr>
            <w:tcW w:w="1843" w:type="dxa"/>
          </w:tcPr>
          <w:p w14:paraId="722AD22B" w14:textId="2C9B2705" w:rsidR="00C266FB" w:rsidRPr="0099385E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 (0.001)</w:t>
            </w:r>
          </w:p>
        </w:tc>
        <w:tc>
          <w:tcPr>
            <w:tcW w:w="992" w:type="dxa"/>
          </w:tcPr>
          <w:p w14:paraId="6FCDA8DD" w14:textId="78AF91A3" w:rsidR="00C266FB" w:rsidRPr="0099385E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52</w:t>
            </w:r>
          </w:p>
        </w:tc>
        <w:tc>
          <w:tcPr>
            <w:tcW w:w="1843" w:type="dxa"/>
          </w:tcPr>
          <w:p w14:paraId="3FD42032" w14:textId="0AF082B0" w:rsidR="00C266FB" w:rsidRPr="0099385E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01, 0.004]</w:t>
            </w:r>
          </w:p>
        </w:tc>
      </w:tr>
      <w:tr w:rsidR="00C266FB" w:rsidRPr="00350756" w14:paraId="47592E5B" w14:textId="77777777" w:rsidTr="00C266FB">
        <w:tc>
          <w:tcPr>
            <w:tcW w:w="1560" w:type="dxa"/>
          </w:tcPr>
          <w:p w14:paraId="44844C69" w14:textId="112FC05D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imacy</w:t>
            </w:r>
          </w:p>
        </w:tc>
        <w:tc>
          <w:tcPr>
            <w:tcW w:w="3543" w:type="dxa"/>
          </w:tcPr>
          <w:p w14:paraId="22742DF1" w14:textId="1D4FC031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d χ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5) = 25.81, </w:t>
            </w:r>
            <w:r w:rsidRPr="00FC41A6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GB"/>
              </w:rPr>
              <w:t>p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= &lt;.001</w:t>
            </w:r>
          </w:p>
        </w:tc>
        <w:tc>
          <w:tcPr>
            <w:tcW w:w="3544" w:type="dxa"/>
          </w:tcPr>
          <w:p w14:paraId="5E132933" w14:textId="6F4092A0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843" w:type="dxa"/>
          </w:tcPr>
          <w:p w14:paraId="202081A4" w14:textId="6CAEE450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22 (0.046)</w:t>
            </w:r>
          </w:p>
        </w:tc>
        <w:tc>
          <w:tcPr>
            <w:tcW w:w="992" w:type="dxa"/>
          </w:tcPr>
          <w:p w14:paraId="1A1A2A93" w14:textId="12EE6B79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8</w:t>
            </w:r>
          </w:p>
        </w:tc>
        <w:tc>
          <w:tcPr>
            <w:tcW w:w="1843" w:type="dxa"/>
          </w:tcPr>
          <w:p w14:paraId="78E01381" w14:textId="7F749EA4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213, -0.031]</w:t>
            </w:r>
          </w:p>
        </w:tc>
      </w:tr>
      <w:tr w:rsidR="00C266FB" w:rsidRPr="00350756" w14:paraId="55FFC611" w14:textId="77777777" w:rsidTr="00542B58">
        <w:tc>
          <w:tcPr>
            <w:tcW w:w="1560" w:type="dxa"/>
          </w:tcPr>
          <w:p w14:paraId="63D53112" w14:textId="67EF919F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04C87601" w14:textId="01BDC30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1963BE83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843" w:type="dxa"/>
          </w:tcPr>
          <w:p w14:paraId="22905945" w14:textId="0C598530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4 (0.033)</w:t>
            </w:r>
          </w:p>
        </w:tc>
        <w:tc>
          <w:tcPr>
            <w:tcW w:w="992" w:type="dxa"/>
          </w:tcPr>
          <w:p w14:paraId="16BD6FF4" w14:textId="5F9DB1F5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843" w:type="dxa"/>
          </w:tcPr>
          <w:p w14:paraId="7C7CACD8" w14:textId="242AE7DB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0.060, 0.188]</w:t>
            </w:r>
          </w:p>
        </w:tc>
      </w:tr>
      <w:tr w:rsidR="00C266FB" w:rsidRPr="00350756" w14:paraId="1C944F89" w14:textId="77777777" w:rsidTr="00542B58">
        <w:tc>
          <w:tcPr>
            <w:tcW w:w="1560" w:type="dxa"/>
          </w:tcPr>
          <w:p w14:paraId="505E4DB8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4CD879FD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27CCB933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1843" w:type="dxa"/>
          </w:tcPr>
          <w:p w14:paraId="73E9AEA5" w14:textId="5C1795DA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66 (0.135)</w:t>
            </w:r>
          </w:p>
        </w:tc>
        <w:tc>
          <w:tcPr>
            <w:tcW w:w="992" w:type="dxa"/>
          </w:tcPr>
          <w:p w14:paraId="66DDD6F7" w14:textId="2DA1E3EC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9</w:t>
            </w:r>
          </w:p>
        </w:tc>
        <w:tc>
          <w:tcPr>
            <w:tcW w:w="1843" w:type="dxa"/>
          </w:tcPr>
          <w:p w14:paraId="678CB8A4" w14:textId="2ADDD791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431, 0.098]</w:t>
            </w:r>
          </w:p>
        </w:tc>
      </w:tr>
      <w:tr w:rsidR="00C266FB" w:rsidRPr="00350756" w14:paraId="10D37075" w14:textId="77777777" w:rsidTr="00542B58">
        <w:tc>
          <w:tcPr>
            <w:tcW w:w="1560" w:type="dxa"/>
          </w:tcPr>
          <w:p w14:paraId="16ACB5D7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7AC8B246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006C17FA" w14:textId="5191296D" w:rsidR="00C266FB" w:rsidRPr="00C80A07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Age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4DE07EB4" w14:textId="18C8F765" w:rsidR="00C266FB" w:rsidRPr="00C80A07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7 (0.030)</w:t>
            </w:r>
          </w:p>
        </w:tc>
        <w:tc>
          <w:tcPr>
            <w:tcW w:w="992" w:type="dxa"/>
          </w:tcPr>
          <w:p w14:paraId="386991AA" w14:textId="4D2F436E" w:rsidR="00C266FB" w:rsidRPr="00C80A07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9</w:t>
            </w:r>
          </w:p>
        </w:tc>
        <w:tc>
          <w:tcPr>
            <w:tcW w:w="1843" w:type="dxa"/>
          </w:tcPr>
          <w:p w14:paraId="4505F6A2" w14:textId="2999DDC7" w:rsidR="00C266FB" w:rsidRPr="00C80A07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97, 0.022]</w:t>
            </w:r>
          </w:p>
        </w:tc>
      </w:tr>
      <w:tr w:rsidR="00C266FB" w:rsidRPr="00350756" w14:paraId="0DB641E0" w14:textId="77777777" w:rsidTr="00542B58">
        <w:tc>
          <w:tcPr>
            <w:tcW w:w="1560" w:type="dxa"/>
          </w:tcPr>
          <w:p w14:paraId="7B3FD988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5B893C27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3AD586D9" w14:textId="48EF0959" w:rsidR="00C266FB" w:rsidRPr="00C80A07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sex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2CA31524" w14:textId="2BD08296" w:rsidR="00C266FB" w:rsidRPr="00C80A07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4 (0.112)</w:t>
            </w:r>
          </w:p>
        </w:tc>
        <w:tc>
          <w:tcPr>
            <w:tcW w:w="992" w:type="dxa"/>
          </w:tcPr>
          <w:p w14:paraId="076EC58C" w14:textId="04700DCF" w:rsidR="00C266FB" w:rsidRPr="00C80A07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28</w:t>
            </w:r>
          </w:p>
        </w:tc>
        <w:tc>
          <w:tcPr>
            <w:tcW w:w="1843" w:type="dxa"/>
          </w:tcPr>
          <w:p w14:paraId="3F9D3991" w14:textId="35BE874C" w:rsidR="00C266FB" w:rsidRPr="00C80A07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275, 0.166]</w:t>
            </w:r>
          </w:p>
        </w:tc>
      </w:tr>
      <w:tr w:rsidR="00C266FB" w:rsidRPr="00350756" w14:paraId="56FD61DA" w14:textId="77777777" w:rsidTr="00C266FB">
        <w:tc>
          <w:tcPr>
            <w:tcW w:w="1560" w:type="dxa"/>
          </w:tcPr>
          <w:p w14:paraId="14420453" w14:textId="77777777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43ACAA36" w14:textId="178CE308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d χ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17) = 83.91, </w:t>
            </w:r>
            <w:r w:rsidRPr="00FC41A6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GB"/>
              </w:rPr>
              <w:t>p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= &lt;.001</w:t>
            </w:r>
          </w:p>
        </w:tc>
        <w:tc>
          <w:tcPr>
            <w:tcW w:w="3544" w:type="dxa"/>
          </w:tcPr>
          <w:p w14:paraId="520AAD16" w14:textId="46700B23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843" w:type="dxa"/>
          </w:tcPr>
          <w:p w14:paraId="7E9F0C2A" w14:textId="15E01988" w:rsidR="00C266FB" w:rsidRPr="00542B58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85 (0.088)</w:t>
            </w:r>
          </w:p>
        </w:tc>
        <w:tc>
          <w:tcPr>
            <w:tcW w:w="992" w:type="dxa"/>
          </w:tcPr>
          <w:p w14:paraId="36A2AC08" w14:textId="3FC0FC44" w:rsidR="00C266FB" w:rsidRPr="00542B58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4</w:t>
            </w:r>
          </w:p>
        </w:tc>
        <w:tc>
          <w:tcPr>
            <w:tcW w:w="1843" w:type="dxa"/>
          </w:tcPr>
          <w:p w14:paraId="19AE83A7" w14:textId="2378C76D" w:rsidR="00C266FB" w:rsidRPr="00542B58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357, -0.014]</w:t>
            </w:r>
          </w:p>
        </w:tc>
      </w:tr>
      <w:tr w:rsidR="00C266FB" w:rsidRPr="00350756" w14:paraId="65A4832D" w14:textId="77777777" w:rsidTr="00542B58">
        <w:tc>
          <w:tcPr>
            <w:tcW w:w="1560" w:type="dxa"/>
          </w:tcPr>
          <w:p w14:paraId="682D9AE1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389B92CA" w14:textId="469E462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435B1C2F" w14:textId="77777777" w:rsidR="00C266FB" w:rsidRPr="00542B58" w:rsidRDefault="00C266FB" w:rsidP="00C266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sychiatric diagnoses</w:t>
            </w:r>
          </w:p>
        </w:tc>
        <w:tc>
          <w:tcPr>
            <w:tcW w:w="1843" w:type="dxa"/>
          </w:tcPr>
          <w:p w14:paraId="195517E2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708206A6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47460E6F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C266FB" w:rsidRPr="00350756" w14:paraId="2AEFBF79" w14:textId="77777777" w:rsidTr="00542B58">
        <w:tc>
          <w:tcPr>
            <w:tcW w:w="1560" w:type="dxa"/>
          </w:tcPr>
          <w:p w14:paraId="734940CB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5C4797B7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41943DF1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1</w:t>
            </w:r>
          </w:p>
        </w:tc>
        <w:tc>
          <w:tcPr>
            <w:tcW w:w="1843" w:type="dxa"/>
          </w:tcPr>
          <w:p w14:paraId="6F19270E" w14:textId="17C10700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4 (0.104)</w:t>
            </w:r>
          </w:p>
        </w:tc>
        <w:tc>
          <w:tcPr>
            <w:tcW w:w="992" w:type="dxa"/>
          </w:tcPr>
          <w:p w14:paraId="32FC427E" w14:textId="17AE008D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18</w:t>
            </w:r>
          </w:p>
        </w:tc>
        <w:tc>
          <w:tcPr>
            <w:tcW w:w="1843" w:type="dxa"/>
          </w:tcPr>
          <w:p w14:paraId="128F9FBD" w14:textId="0C2A0F69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289, 0.112]</w:t>
            </w:r>
          </w:p>
        </w:tc>
      </w:tr>
      <w:tr w:rsidR="00C266FB" w:rsidRPr="00350756" w14:paraId="38475733" w14:textId="77777777" w:rsidTr="00542B58">
        <w:tc>
          <w:tcPr>
            <w:tcW w:w="1560" w:type="dxa"/>
          </w:tcPr>
          <w:p w14:paraId="4A914612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4239F475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44641720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2</w:t>
            </w:r>
          </w:p>
        </w:tc>
        <w:tc>
          <w:tcPr>
            <w:tcW w:w="1843" w:type="dxa"/>
          </w:tcPr>
          <w:p w14:paraId="4ED812AC" w14:textId="03515CA4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3 (0.134)</w:t>
            </w:r>
          </w:p>
        </w:tc>
        <w:tc>
          <w:tcPr>
            <w:tcW w:w="992" w:type="dxa"/>
          </w:tcPr>
          <w:p w14:paraId="5251277A" w14:textId="670EF189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38</w:t>
            </w:r>
          </w:p>
        </w:tc>
        <w:tc>
          <w:tcPr>
            <w:tcW w:w="1843" w:type="dxa"/>
          </w:tcPr>
          <w:p w14:paraId="0E6448BE" w14:textId="0F2DD1CA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326, 0.120]</w:t>
            </w:r>
          </w:p>
        </w:tc>
      </w:tr>
      <w:tr w:rsidR="00C266FB" w:rsidRPr="00350756" w14:paraId="4911ED36" w14:textId="77777777" w:rsidTr="00542B58">
        <w:tc>
          <w:tcPr>
            <w:tcW w:w="1560" w:type="dxa"/>
          </w:tcPr>
          <w:p w14:paraId="23E8FF85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3C9F4970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45D12966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3</w:t>
            </w:r>
          </w:p>
        </w:tc>
        <w:tc>
          <w:tcPr>
            <w:tcW w:w="1843" w:type="dxa"/>
          </w:tcPr>
          <w:p w14:paraId="042E147C" w14:textId="7E38A181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3 (0.096)</w:t>
            </w:r>
          </w:p>
        </w:tc>
        <w:tc>
          <w:tcPr>
            <w:tcW w:w="992" w:type="dxa"/>
          </w:tcPr>
          <w:p w14:paraId="76D49822" w14:textId="43F07F7F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82</w:t>
            </w:r>
          </w:p>
        </w:tc>
        <w:tc>
          <w:tcPr>
            <w:tcW w:w="1843" w:type="dxa"/>
          </w:tcPr>
          <w:p w14:paraId="54DD4E4E" w14:textId="36CED610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135, 0.241]</w:t>
            </w:r>
          </w:p>
        </w:tc>
      </w:tr>
      <w:tr w:rsidR="00C266FB" w:rsidRPr="00350756" w14:paraId="33559D20" w14:textId="77777777" w:rsidTr="00542B58">
        <w:tc>
          <w:tcPr>
            <w:tcW w:w="1560" w:type="dxa"/>
          </w:tcPr>
          <w:p w14:paraId="4FC61984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7DCDC22E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599F47C2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4</w:t>
            </w:r>
          </w:p>
        </w:tc>
        <w:tc>
          <w:tcPr>
            <w:tcW w:w="1843" w:type="dxa"/>
          </w:tcPr>
          <w:p w14:paraId="4E90D0CA" w14:textId="2287FCCC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4 (0.101)</w:t>
            </w:r>
          </w:p>
        </w:tc>
        <w:tc>
          <w:tcPr>
            <w:tcW w:w="992" w:type="dxa"/>
          </w:tcPr>
          <w:p w14:paraId="24A6C421" w14:textId="64051CB0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843" w:type="dxa"/>
          </w:tcPr>
          <w:p w14:paraId="2CBEEB4C" w14:textId="27AE3751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0.217, 0.612]</w:t>
            </w:r>
          </w:p>
        </w:tc>
      </w:tr>
      <w:tr w:rsidR="00C266FB" w:rsidRPr="00350756" w14:paraId="508C42E2" w14:textId="77777777" w:rsidTr="00542B58">
        <w:tc>
          <w:tcPr>
            <w:tcW w:w="1560" w:type="dxa"/>
          </w:tcPr>
          <w:p w14:paraId="76799848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31D4032F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2D8AF3D3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5</w:t>
            </w:r>
          </w:p>
        </w:tc>
        <w:tc>
          <w:tcPr>
            <w:tcW w:w="1843" w:type="dxa"/>
          </w:tcPr>
          <w:p w14:paraId="46B89FA6" w14:textId="5FE0F2D4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1 (0.157)</w:t>
            </w:r>
          </w:p>
        </w:tc>
        <w:tc>
          <w:tcPr>
            <w:tcW w:w="992" w:type="dxa"/>
          </w:tcPr>
          <w:p w14:paraId="33D16D69" w14:textId="766706A2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2</w:t>
            </w:r>
          </w:p>
        </w:tc>
        <w:tc>
          <w:tcPr>
            <w:tcW w:w="1843" w:type="dxa"/>
          </w:tcPr>
          <w:p w14:paraId="045F2147" w14:textId="2DB5CC3A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145, 0.468]</w:t>
            </w:r>
          </w:p>
        </w:tc>
      </w:tr>
      <w:tr w:rsidR="00C266FB" w:rsidRPr="00350756" w14:paraId="6CC56BA5" w14:textId="77777777" w:rsidTr="00542B58">
        <w:tc>
          <w:tcPr>
            <w:tcW w:w="1560" w:type="dxa"/>
          </w:tcPr>
          <w:p w14:paraId="2FEECABE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76E4B16A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3E7719E8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9</w:t>
            </w:r>
          </w:p>
        </w:tc>
        <w:tc>
          <w:tcPr>
            <w:tcW w:w="1843" w:type="dxa"/>
          </w:tcPr>
          <w:p w14:paraId="7A29B06B" w14:textId="68E013CA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4 (0.977)</w:t>
            </w:r>
          </w:p>
        </w:tc>
        <w:tc>
          <w:tcPr>
            <w:tcW w:w="992" w:type="dxa"/>
          </w:tcPr>
          <w:p w14:paraId="2C620297" w14:textId="5608CB94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  <w:tc>
          <w:tcPr>
            <w:tcW w:w="1843" w:type="dxa"/>
          </w:tcPr>
          <w:p w14:paraId="470A2F4D" w14:textId="5F8A6D11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0.112, 0.495]</w:t>
            </w:r>
          </w:p>
        </w:tc>
      </w:tr>
      <w:tr w:rsidR="00C266FB" w:rsidRPr="00350756" w14:paraId="0CB4915B" w14:textId="77777777" w:rsidTr="00542B58">
        <w:tc>
          <w:tcPr>
            <w:tcW w:w="1560" w:type="dxa"/>
          </w:tcPr>
          <w:p w14:paraId="6CBF8E80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0BCAC48E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7CE33F65" w14:textId="769ED791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1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3503EE4B" w14:textId="6E230D7C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6 (0.094)</w:t>
            </w:r>
          </w:p>
        </w:tc>
        <w:tc>
          <w:tcPr>
            <w:tcW w:w="992" w:type="dxa"/>
          </w:tcPr>
          <w:p w14:paraId="72D97C99" w14:textId="11967706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51</w:t>
            </w:r>
          </w:p>
        </w:tc>
        <w:tc>
          <w:tcPr>
            <w:tcW w:w="1843" w:type="dxa"/>
          </w:tcPr>
          <w:p w14:paraId="1C8DF31E" w14:textId="6225935A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128, 0.293]</w:t>
            </w:r>
          </w:p>
        </w:tc>
      </w:tr>
      <w:tr w:rsidR="00C266FB" w:rsidRPr="0003323B" w14:paraId="10AA047A" w14:textId="77777777" w:rsidTr="00542B58">
        <w:tc>
          <w:tcPr>
            <w:tcW w:w="1560" w:type="dxa"/>
          </w:tcPr>
          <w:p w14:paraId="26C9F34A" w14:textId="77777777" w:rsidR="00C266FB" w:rsidRPr="0003323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2C87310E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5971B163" w14:textId="46C0C9BD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32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2) </w:t>
            </w:r>
            <w:r w:rsidRPr="00542B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# (time)</w:t>
            </w:r>
          </w:p>
        </w:tc>
        <w:tc>
          <w:tcPr>
            <w:tcW w:w="1843" w:type="dxa"/>
          </w:tcPr>
          <w:p w14:paraId="79AF11DB" w14:textId="494FB78F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0 (0.121)</w:t>
            </w:r>
          </w:p>
        </w:tc>
        <w:tc>
          <w:tcPr>
            <w:tcW w:w="992" w:type="dxa"/>
          </w:tcPr>
          <w:p w14:paraId="4C4CF82B" w14:textId="5A23FDFD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9</w:t>
            </w:r>
          </w:p>
        </w:tc>
        <w:tc>
          <w:tcPr>
            <w:tcW w:w="1843" w:type="dxa"/>
          </w:tcPr>
          <w:p w14:paraId="3FD95BF8" w14:textId="6EA99CD6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373, 0.436]</w:t>
            </w:r>
          </w:p>
        </w:tc>
      </w:tr>
      <w:tr w:rsidR="00C266FB" w:rsidRPr="00350756" w14:paraId="370F277F" w14:textId="77777777" w:rsidTr="00542B58">
        <w:tc>
          <w:tcPr>
            <w:tcW w:w="1560" w:type="dxa"/>
          </w:tcPr>
          <w:p w14:paraId="5B6A1DDA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110815D4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7E3A337D" w14:textId="6D083F6F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3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19D63B92" w14:textId="3E4F9D7C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9 (0.084)</w:t>
            </w:r>
          </w:p>
        </w:tc>
        <w:tc>
          <w:tcPr>
            <w:tcW w:w="992" w:type="dxa"/>
          </w:tcPr>
          <w:p w14:paraId="4AB81EF0" w14:textId="46A9780C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7</w:t>
            </w:r>
          </w:p>
        </w:tc>
        <w:tc>
          <w:tcPr>
            <w:tcW w:w="1843" w:type="dxa"/>
          </w:tcPr>
          <w:p w14:paraId="1487C14B" w14:textId="32623B43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36, 0.293]</w:t>
            </w:r>
          </w:p>
        </w:tc>
      </w:tr>
      <w:tr w:rsidR="00C266FB" w:rsidRPr="00350756" w14:paraId="0F84C148" w14:textId="77777777" w:rsidTr="00542B58">
        <w:tc>
          <w:tcPr>
            <w:tcW w:w="1560" w:type="dxa"/>
          </w:tcPr>
          <w:p w14:paraId="5DFE81F2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07CBFBE1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378AADD9" w14:textId="7076751D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4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5E3C1FC4" w14:textId="7AB7E42F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2 (0.088)</w:t>
            </w:r>
          </w:p>
        </w:tc>
        <w:tc>
          <w:tcPr>
            <w:tcW w:w="992" w:type="dxa"/>
          </w:tcPr>
          <w:p w14:paraId="439B9C69" w14:textId="3FFB8D51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98</w:t>
            </w:r>
          </w:p>
        </w:tc>
        <w:tc>
          <w:tcPr>
            <w:tcW w:w="1843" w:type="dxa"/>
          </w:tcPr>
          <w:p w14:paraId="43CC4BCD" w14:textId="58F668EA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194, 0.149]</w:t>
            </w:r>
          </w:p>
        </w:tc>
      </w:tr>
      <w:tr w:rsidR="00C266FB" w:rsidRPr="00350756" w14:paraId="393EA4F9" w14:textId="77777777" w:rsidTr="00542B58">
        <w:tc>
          <w:tcPr>
            <w:tcW w:w="1560" w:type="dxa"/>
          </w:tcPr>
          <w:p w14:paraId="5BF352CB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20BC11E9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6A07DB27" w14:textId="0B77DA0A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5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4A6F5A42" w14:textId="1D264B78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63 (0.140)</w:t>
            </w:r>
          </w:p>
        </w:tc>
        <w:tc>
          <w:tcPr>
            <w:tcW w:w="992" w:type="dxa"/>
          </w:tcPr>
          <w:p w14:paraId="2CE66FD1" w14:textId="691FD73D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0</w:t>
            </w:r>
          </w:p>
        </w:tc>
        <w:tc>
          <w:tcPr>
            <w:tcW w:w="1843" w:type="dxa"/>
          </w:tcPr>
          <w:p w14:paraId="1F5C769A" w14:textId="1586ED54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537, 0.012]</w:t>
            </w:r>
          </w:p>
        </w:tc>
      </w:tr>
      <w:tr w:rsidR="00C266FB" w:rsidRPr="00350756" w14:paraId="773CACD2" w14:textId="77777777" w:rsidTr="00542B58">
        <w:tc>
          <w:tcPr>
            <w:tcW w:w="1560" w:type="dxa"/>
          </w:tcPr>
          <w:p w14:paraId="276065E0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38310D14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4CCF95C7" w14:textId="0FF478E5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F9) </w:t>
            </w:r>
            <w:r w:rsidRPr="002B11F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(time)</w:t>
            </w:r>
          </w:p>
        </w:tc>
        <w:tc>
          <w:tcPr>
            <w:tcW w:w="1843" w:type="dxa"/>
          </w:tcPr>
          <w:p w14:paraId="52B1C125" w14:textId="2B9B8CD8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07 (0.088)</w:t>
            </w:r>
          </w:p>
        </w:tc>
        <w:tc>
          <w:tcPr>
            <w:tcW w:w="992" w:type="dxa"/>
          </w:tcPr>
          <w:p w14:paraId="084B77B8" w14:textId="4D02A61A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2</w:t>
            </w:r>
          </w:p>
        </w:tc>
        <w:tc>
          <w:tcPr>
            <w:tcW w:w="1843" w:type="dxa"/>
          </w:tcPr>
          <w:p w14:paraId="523C8810" w14:textId="1C3920BA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280, 0.650]</w:t>
            </w:r>
          </w:p>
        </w:tc>
      </w:tr>
      <w:tr w:rsidR="00C266FB" w:rsidRPr="00350756" w14:paraId="17AD7992" w14:textId="77777777" w:rsidTr="00C266FB">
        <w:tc>
          <w:tcPr>
            <w:tcW w:w="1560" w:type="dxa"/>
          </w:tcPr>
          <w:p w14:paraId="08F4DFF4" w14:textId="77777777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35405847" w14:textId="699A84A2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d χ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7) = 91.60, </w:t>
            </w:r>
            <w:r w:rsidRPr="00FC41A6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GB"/>
              </w:rPr>
              <w:t>p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= &lt;.001</w:t>
            </w:r>
          </w:p>
        </w:tc>
        <w:tc>
          <w:tcPr>
            <w:tcW w:w="3544" w:type="dxa"/>
          </w:tcPr>
          <w:p w14:paraId="00875DF5" w14:textId="5FC02CD2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843" w:type="dxa"/>
          </w:tcPr>
          <w:p w14:paraId="642C4263" w14:textId="16C797C9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0 (0.05)</w:t>
            </w:r>
          </w:p>
        </w:tc>
        <w:tc>
          <w:tcPr>
            <w:tcW w:w="992" w:type="dxa"/>
          </w:tcPr>
          <w:p w14:paraId="10FBCDA0" w14:textId="76518324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4</w:t>
            </w:r>
          </w:p>
        </w:tc>
        <w:tc>
          <w:tcPr>
            <w:tcW w:w="1843" w:type="dxa"/>
          </w:tcPr>
          <w:p w14:paraId="270C2328" w14:textId="5D169222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218, -0.042]</w:t>
            </w:r>
          </w:p>
        </w:tc>
      </w:tr>
      <w:tr w:rsidR="00C266FB" w:rsidRPr="00350756" w14:paraId="79CAE9AC" w14:textId="77777777" w:rsidTr="00542B58">
        <w:tc>
          <w:tcPr>
            <w:tcW w:w="1560" w:type="dxa"/>
          </w:tcPr>
          <w:p w14:paraId="0639002B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53C81643" w14:textId="2449ACE0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3E0ADB5C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social functioning</w:t>
            </w:r>
          </w:p>
        </w:tc>
        <w:tc>
          <w:tcPr>
            <w:tcW w:w="1843" w:type="dxa"/>
          </w:tcPr>
          <w:p w14:paraId="418E3C27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5 (0.004)</w:t>
            </w:r>
          </w:p>
        </w:tc>
        <w:tc>
          <w:tcPr>
            <w:tcW w:w="992" w:type="dxa"/>
          </w:tcPr>
          <w:p w14:paraId="08A674F2" w14:textId="3020E3DB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843" w:type="dxa"/>
          </w:tcPr>
          <w:p w14:paraId="74E1140B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32, -0.018]</w:t>
            </w:r>
          </w:p>
        </w:tc>
      </w:tr>
      <w:tr w:rsidR="00C266FB" w:rsidRPr="00350756" w14:paraId="7F40D09A" w14:textId="77777777" w:rsidTr="00542B58">
        <w:tc>
          <w:tcPr>
            <w:tcW w:w="1560" w:type="dxa"/>
          </w:tcPr>
          <w:p w14:paraId="7873591A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7C2E30C1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13115520" w14:textId="15082591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chosocial functioning)</w:t>
            </w:r>
            <w:r w:rsidRPr="00542B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# (time)</w:t>
            </w:r>
          </w:p>
        </w:tc>
        <w:tc>
          <w:tcPr>
            <w:tcW w:w="1843" w:type="dxa"/>
          </w:tcPr>
          <w:p w14:paraId="1AFB6D97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 (0.003)</w:t>
            </w:r>
          </w:p>
        </w:tc>
        <w:tc>
          <w:tcPr>
            <w:tcW w:w="992" w:type="dxa"/>
          </w:tcPr>
          <w:p w14:paraId="3AA7FFD7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60</w:t>
            </w:r>
          </w:p>
        </w:tc>
        <w:tc>
          <w:tcPr>
            <w:tcW w:w="1843" w:type="dxa"/>
          </w:tcPr>
          <w:p w14:paraId="5A0EA79B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06, 0.007]</w:t>
            </w:r>
          </w:p>
        </w:tc>
      </w:tr>
      <w:tr w:rsidR="00160398" w:rsidRPr="00160398" w14:paraId="4C7AE283" w14:textId="77777777" w:rsidTr="00C266FB">
        <w:tc>
          <w:tcPr>
            <w:tcW w:w="1560" w:type="dxa"/>
          </w:tcPr>
          <w:p w14:paraId="21C97241" w14:textId="77777777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4830D9AA" w14:textId="67DF2313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4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d χ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13) = 46.04, </w:t>
            </w:r>
            <w:r w:rsidRPr="00FC41A6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GB"/>
              </w:rPr>
              <w:t>p</w:t>
            </w:r>
            <w:r w:rsidRPr="00FC41A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= &lt;.001</w:t>
            </w:r>
          </w:p>
        </w:tc>
        <w:tc>
          <w:tcPr>
            <w:tcW w:w="3544" w:type="dxa"/>
          </w:tcPr>
          <w:p w14:paraId="151B357D" w14:textId="555408F8" w:rsidR="00C266FB" w:rsidRPr="00C266FB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843" w:type="dxa"/>
          </w:tcPr>
          <w:p w14:paraId="4FDFB102" w14:textId="0EB43755" w:rsidR="00C266FB" w:rsidRPr="00C266FB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77 (0.105)</w:t>
            </w:r>
          </w:p>
        </w:tc>
        <w:tc>
          <w:tcPr>
            <w:tcW w:w="992" w:type="dxa"/>
          </w:tcPr>
          <w:p w14:paraId="53968732" w14:textId="4EE9B004" w:rsidR="00C266FB" w:rsidRPr="00542B58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2</w:t>
            </w:r>
          </w:p>
        </w:tc>
        <w:tc>
          <w:tcPr>
            <w:tcW w:w="1843" w:type="dxa"/>
          </w:tcPr>
          <w:p w14:paraId="50CD7177" w14:textId="75D1B93B" w:rsidR="00C266FB" w:rsidRPr="00542B58" w:rsidRDefault="00E37D38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384, 0.029]</w:t>
            </w:r>
          </w:p>
        </w:tc>
      </w:tr>
      <w:tr w:rsidR="00C266FB" w:rsidRPr="00350756" w14:paraId="53162E6B" w14:textId="77777777" w:rsidTr="00542B58">
        <w:tc>
          <w:tcPr>
            <w:tcW w:w="1560" w:type="dxa"/>
          </w:tcPr>
          <w:p w14:paraId="15493548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348DC214" w14:textId="076EDDDA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3D5B5893" w14:textId="77777777" w:rsidR="00C266FB" w:rsidRPr="00542B58" w:rsidRDefault="00C266FB" w:rsidP="00C266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reatment setting and dose</w:t>
            </w:r>
          </w:p>
        </w:tc>
        <w:tc>
          <w:tcPr>
            <w:tcW w:w="1843" w:type="dxa"/>
          </w:tcPr>
          <w:p w14:paraId="7461DB09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691CEE17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15E6D215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C266FB" w:rsidRPr="00350756" w14:paraId="26556303" w14:textId="77777777" w:rsidTr="00542B58">
        <w:tc>
          <w:tcPr>
            <w:tcW w:w="1560" w:type="dxa"/>
          </w:tcPr>
          <w:p w14:paraId="14FFA0F5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2DCE8191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664D51BE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patient dose</w:t>
            </w:r>
          </w:p>
        </w:tc>
        <w:tc>
          <w:tcPr>
            <w:tcW w:w="1843" w:type="dxa"/>
          </w:tcPr>
          <w:p w14:paraId="3F45DD76" w14:textId="1E1FCB33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1 (0.001)</w:t>
            </w:r>
          </w:p>
        </w:tc>
        <w:tc>
          <w:tcPr>
            <w:tcW w:w="992" w:type="dxa"/>
          </w:tcPr>
          <w:p w14:paraId="764DBFDF" w14:textId="21FE9BC5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27</w:t>
            </w:r>
          </w:p>
        </w:tc>
        <w:tc>
          <w:tcPr>
            <w:tcW w:w="1843" w:type="dxa"/>
          </w:tcPr>
          <w:p w14:paraId="1FC6BD35" w14:textId="6D357769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30, 0.001]</w:t>
            </w:r>
          </w:p>
        </w:tc>
      </w:tr>
      <w:tr w:rsidR="00C266FB" w:rsidRPr="00350756" w14:paraId="67D018E8" w14:textId="77777777" w:rsidTr="00542B58">
        <w:tc>
          <w:tcPr>
            <w:tcW w:w="1560" w:type="dxa"/>
          </w:tcPr>
          <w:p w14:paraId="34C42BE1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64D41CA5" w14:textId="77777777" w:rsidR="00C266FB" w:rsidRPr="00542B58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385BD1D7" w14:textId="77777777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patient dose</w:t>
            </w:r>
          </w:p>
        </w:tc>
        <w:tc>
          <w:tcPr>
            <w:tcW w:w="1843" w:type="dxa"/>
          </w:tcPr>
          <w:p w14:paraId="358DEE29" w14:textId="5B670194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04 (0.002)</w:t>
            </w:r>
          </w:p>
        </w:tc>
        <w:tc>
          <w:tcPr>
            <w:tcW w:w="992" w:type="dxa"/>
          </w:tcPr>
          <w:p w14:paraId="20F6788F" w14:textId="3559C285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83</w:t>
            </w:r>
          </w:p>
        </w:tc>
        <w:tc>
          <w:tcPr>
            <w:tcW w:w="1843" w:type="dxa"/>
          </w:tcPr>
          <w:p w14:paraId="2A7BBB60" w14:textId="282BAE72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04, 0.004]</w:t>
            </w:r>
          </w:p>
        </w:tc>
      </w:tr>
      <w:tr w:rsidR="00C266FB" w:rsidRPr="00350756" w14:paraId="43109967" w14:textId="77777777" w:rsidTr="00542B58">
        <w:tc>
          <w:tcPr>
            <w:tcW w:w="1560" w:type="dxa"/>
          </w:tcPr>
          <w:p w14:paraId="6BB8D99E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</w:tcPr>
          <w:p w14:paraId="2D816501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580CB2B3" w14:textId="34625E00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Inpatient) </w:t>
            </w:r>
            <w:r w:rsidRPr="00646A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# (time)</w:t>
            </w:r>
          </w:p>
        </w:tc>
        <w:tc>
          <w:tcPr>
            <w:tcW w:w="1843" w:type="dxa"/>
          </w:tcPr>
          <w:p w14:paraId="7A3066F9" w14:textId="7D531249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 (0.001)</w:t>
            </w:r>
          </w:p>
        </w:tc>
        <w:tc>
          <w:tcPr>
            <w:tcW w:w="992" w:type="dxa"/>
          </w:tcPr>
          <w:p w14:paraId="2DEB5884" w14:textId="3FE57933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9</w:t>
            </w:r>
          </w:p>
        </w:tc>
        <w:tc>
          <w:tcPr>
            <w:tcW w:w="1843" w:type="dxa"/>
          </w:tcPr>
          <w:p w14:paraId="38AF95BF" w14:textId="305CFA71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0.00001, 0.003]</w:t>
            </w:r>
          </w:p>
        </w:tc>
      </w:tr>
      <w:tr w:rsidR="00C266FB" w:rsidRPr="00350756" w14:paraId="755705BA" w14:textId="77777777" w:rsidTr="00542B58">
        <w:tc>
          <w:tcPr>
            <w:tcW w:w="1560" w:type="dxa"/>
            <w:tcBorders>
              <w:bottom w:val="single" w:sz="4" w:space="0" w:color="auto"/>
            </w:tcBorders>
          </w:tcPr>
          <w:p w14:paraId="3479FAC0" w14:textId="77777777" w:rsidR="00C266FB" w:rsidRPr="00350756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469558F0" w14:textId="77777777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A81CA13" w14:textId="3CBD07B5" w:rsidR="00C266FB" w:rsidRPr="00402DFE" w:rsidRDefault="00C266FB" w:rsidP="00C266F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Outpatient) </w:t>
            </w:r>
            <w:r w:rsidRPr="00646A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# (time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0322168" w14:textId="34998DC8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 (0.00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3858D6" w14:textId="2F588D02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B50394" w14:textId="30A3F348" w:rsidR="00C266FB" w:rsidRPr="00542B58" w:rsidRDefault="00C266FB" w:rsidP="00C266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B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-0.002, 0.005]</w:t>
            </w:r>
          </w:p>
        </w:tc>
      </w:tr>
    </w:tbl>
    <w:p w14:paraId="32F659E1" w14:textId="77777777" w:rsidR="003F17CA" w:rsidRDefault="003F17CA" w:rsidP="003F17CA">
      <w:pPr>
        <w:spacing w:after="0" w:line="240" w:lineRule="auto"/>
        <w:rPr>
          <w:rFonts w:asciiTheme="majorBidi" w:hAnsiTheme="majorBidi" w:cstheme="majorBidi"/>
          <w:sz w:val="20"/>
          <w:szCs w:val="20"/>
          <w:vertAlign w:val="superscript"/>
          <w:lang w:val="en-GB"/>
        </w:rPr>
      </w:pPr>
      <w:r w:rsidRPr="00D02FD7">
        <w:rPr>
          <w:rFonts w:asciiTheme="majorBidi" w:hAnsiTheme="majorBidi" w:cstheme="majorBidi"/>
          <w:sz w:val="20"/>
          <w:szCs w:val="20"/>
          <w:lang w:val="en-GB"/>
        </w:rPr>
        <w:t xml:space="preserve">OR= odds ratio, β=Coefficient, SE= Standard Error, p= p-value, 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95% CI= </w:t>
      </w:r>
      <w:r w:rsidRPr="00D02FD7">
        <w:rPr>
          <w:rFonts w:asciiTheme="majorBidi" w:hAnsiTheme="majorBidi" w:cstheme="majorBidi"/>
          <w:sz w:val="20"/>
          <w:szCs w:val="20"/>
          <w:lang w:val="en-GB"/>
        </w:rPr>
        <w:t>confidence interval, PD= Personality Disorder</w:t>
      </w:r>
      <w:r w:rsidRPr="00D02FD7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1</w:t>
      </w:r>
    </w:p>
    <w:p w14:paraId="38F41E1E" w14:textId="18453B08" w:rsidR="003F17CA" w:rsidRPr="00D02FD7" w:rsidRDefault="003F17CA" w:rsidP="003F17CA">
      <w:p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D02FD7">
        <w:rPr>
          <w:rFonts w:asciiTheme="majorBidi" w:hAnsiTheme="majorBidi" w:cstheme="majorBidi"/>
          <w:sz w:val="20"/>
          <w:szCs w:val="20"/>
          <w:lang w:val="en-GB"/>
        </w:rPr>
        <w:t>Two patients had missing values in diagnoses, n= 225</w:t>
      </w:r>
    </w:p>
    <w:p w14:paraId="08344A0F" w14:textId="77777777" w:rsidR="003F17CA" w:rsidRPr="00D02FD7" w:rsidRDefault="003F17CA" w:rsidP="003F17CA">
      <w:p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D02FD7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2</w:t>
      </w:r>
      <w:r w:rsidRPr="00D02FD7">
        <w:rPr>
          <w:rFonts w:asciiTheme="majorBidi" w:hAnsiTheme="majorBidi" w:cstheme="majorBidi"/>
          <w:sz w:val="20"/>
          <w:szCs w:val="20"/>
          <w:lang w:val="en-GB"/>
        </w:rPr>
        <w:t xml:space="preserve">There were two missing values, n= 225 </w:t>
      </w:r>
    </w:p>
    <w:p w14:paraId="2C92F2B1" w14:textId="77777777" w:rsidR="003F17CA" w:rsidRDefault="003F17CA" w:rsidP="003F17CA">
      <w:p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D02FD7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3</w:t>
      </w:r>
      <w:r w:rsidRPr="00D02FD7">
        <w:rPr>
          <w:rFonts w:asciiTheme="majorBidi" w:hAnsiTheme="majorBidi" w:cstheme="majorBidi"/>
          <w:sz w:val="20"/>
          <w:szCs w:val="20"/>
          <w:lang w:val="en-GB"/>
        </w:rPr>
        <w:t>Treatment dose (inpatient and outpatient) was assessed at follow-up retrospectively. Only patients that took part at each assessment (baseline, follow-up 1 and 2) were included for analysis. One patient was excluded because a work-integration-centre was wrongly interpreted as an inpatient clinic, n= 67</w:t>
      </w:r>
    </w:p>
    <w:p w14:paraId="24AEDC0A" w14:textId="77777777" w:rsidR="003F17CA" w:rsidRDefault="003F17CA" w:rsidP="003F17CA">
      <w:p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</w:p>
    <w:p w14:paraId="5E2DE899" w14:textId="77777777" w:rsidR="003F17CA" w:rsidRDefault="003F17CA" w:rsidP="003F17CA">
      <w:p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</w:p>
    <w:p w14:paraId="62775C9C" w14:textId="77777777" w:rsidR="00350756" w:rsidRPr="00542B58" w:rsidRDefault="00350756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350756" w:rsidRPr="00542B58" w:rsidSect="00542B5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03BA3"/>
    <w:multiLevelType w:val="hybridMultilevel"/>
    <w:tmpl w:val="9D9E3D6A"/>
    <w:lvl w:ilvl="0" w:tplc="2D207D7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en-GB" w:vendorID="64" w:dllVersion="0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3AEA"/>
    <w:rsid w:val="00003660"/>
    <w:rsid w:val="00004C63"/>
    <w:rsid w:val="0003323B"/>
    <w:rsid w:val="0008460C"/>
    <w:rsid w:val="00113BBB"/>
    <w:rsid w:val="00157C7D"/>
    <w:rsid w:val="00160398"/>
    <w:rsid w:val="001673A1"/>
    <w:rsid w:val="00247D45"/>
    <w:rsid w:val="00254861"/>
    <w:rsid w:val="002C16C1"/>
    <w:rsid w:val="00350756"/>
    <w:rsid w:val="003627AE"/>
    <w:rsid w:val="00372369"/>
    <w:rsid w:val="003B4EBC"/>
    <w:rsid w:val="003C3A81"/>
    <w:rsid w:val="003F17CA"/>
    <w:rsid w:val="00402DFE"/>
    <w:rsid w:val="004064DB"/>
    <w:rsid w:val="00413AEA"/>
    <w:rsid w:val="004452FC"/>
    <w:rsid w:val="004470EC"/>
    <w:rsid w:val="00462B78"/>
    <w:rsid w:val="00482C63"/>
    <w:rsid w:val="004837A2"/>
    <w:rsid w:val="00535262"/>
    <w:rsid w:val="00542B58"/>
    <w:rsid w:val="00582056"/>
    <w:rsid w:val="005C680D"/>
    <w:rsid w:val="005D7524"/>
    <w:rsid w:val="005E35FB"/>
    <w:rsid w:val="006078F0"/>
    <w:rsid w:val="00623154"/>
    <w:rsid w:val="006B3789"/>
    <w:rsid w:val="006E77EC"/>
    <w:rsid w:val="00781C34"/>
    <w:rsid w:val="007A2844"/>
    <w:rsid w:val="008642DB"/>
    <w:rsid w:val="00882AAE"/>
    <w:rsid w:val="008E4349"/>
    <w:rsid w:val="00910CD9"/>
    <w:rsid w:val="00935B4A"/>
    <w:rsid w:val="0099385E"/>
    <w:rsid w:val="00A0410F"/>
    <w:rsid w:val="00AD194A"/>
    <w:rsid w:val="00B3103C"/>
    <w:rsid w:val="00B6624F"/>
    <w:rsid w:val="00B93800"/>
    <w:rsid w:val="00BF1596"/>
    <w:rsid w:val="00C266FB"/>
    <w:rsid w:val="00C37B6B"/>
    <w:rsid w:val="00C80A07"/>
    <w:rsid w:val="00C87ADF"/>
    <w:rsid w:val="00C97CB1"/>
    <w:rsid w:val="00CA10BE"/>
    <w:rsid w:val="00CC35BC"/>
    <w:rsid w:val="00CF38B5"/>
    <w:rsid w:val="00D0309D"/>
    <w:rsid w:val="00D27724"/>
    <w:rsid w:val="00D30E55"/>
    <w:rsid w:val="00DC0446"/>
    <w:rsid w:val="00DC1478"/>
    <w:rsid w:val="00E14264"/>
    <w:rsid w:val="00E37D38"/>
    <w:rsid w:val="00E606C6"/>
    <w:rsid w:val="00E64534"/>
    <w:rsid w:val="00E73FC2"/>
    <w:rsid w:val="00F077D4"/>
    <w:rsid w:val="00F325AF"/>
    <w:rsid w:val="00F37DB7"/>
    <w:rsid w:val="00F8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5371F"/>
  <w15:chartTrackingRefBased/>
  <w15:docId w15:val="{8EA1FB03-94E6-48C0-BB73-25CBFBC83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426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F38B5"/>
    <w:pPr>
      <w:ind w:left="720"/>
      <w:contextualSpacing/>
    </w:pPr>
  </w:style>
  <w:style w:type="table" w:styleId="Tabellenraster">
    <w:name w:val="Table Grid"/>
    <w:basedOn w:val="NormaleTabelle"/>
    <w:uiPriority w:val="39"/>
    <w:rsid w:val="00CF3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662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6624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6624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6624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6624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62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624F"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3F17CA"/>
  </w:style>
  <w:style w:type="paragraph" w:styleId="berarbeitung">
    <w:name w:val="Revision"/>
    <w:hidden/>
    <w:uiPriority w:val="99"/>
    <w:semiHidden/>
    <w:rsid w:val="00C266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89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457c90b-1277-4b9e-bcd2-3794639e77be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2908D29C2089D439653D3C08D25BA8B" ma:contentTypeVersion="5" ma:contentTypeDescription="Ein neues Dokument erstellen." ma:contentTypeScope="" ma:versionID="16326a7b9f70cd3e33dd48f6071824ba">
  <xsd:schema xmlns:xsd="http://www.w3.org/2001/XMLSchema" xmlns:xs="http://www.w3.org/2001/XMLSchema" xmlns:p="http://schemas.microsoft.com/office/2006/metadata/properties" xmlns:ns3="a457c90b-1277-4b9e-bcd2-3794639e77be" targetNamespace="http://schemas.microsoft.com/office/2006/metadata/properties" ma:root="true" ma:fieldsID="7bc458558cfbe44348a02fda4aabff48" ns3:_="">
    <xsd:import namespace="a457c90b-1277-4b9e-bcd2-3794639e77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57c90b-1277-4b9e-bcd2-3794639e77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72C2514-E239-4B9C-B9B9-7ADF03E6711E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a457c90b-1277-4b9e-bcd2-3794639e77be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14EDCB3-54AB-46F3-9A7F-CB297D9D00E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F8F567B-3524-4F3B-9CBF-997F479582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57c90b-1277-4b9e-bcd2-3794639e77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F4E1B0F-5A8A-4E7B-9EE0-39E17E04203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78</Words>
  <Characters>7422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ermo, Luana (UPD)</dc:creator>
  <cp:keywords/>
  <dc:description/>
  <cp:lastModifiedBy>Palermo, Luana (UPD)</cp:lastModifiedBy>
  <cp:revision>8</cp:revision>
  <dcterms:created xsi:type="dcterms:W3CDTF">2025-09-04T06:56:00Z</dcterms:created>
  <dcterms:modified xsi:type="dcterms:W3CDTF">2025-09-05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908D29C2089D439653D3C08D25BA8B</vt:lpwstr>
  </property>
</Properties>
</file>